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2EEA" w14:textId="4578DC72" w:rsidR="0021766C" w:rsidRDefault="00C50AD4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1 </w:t>
      </w:r>
      <w:r w:rsidR="00383925">
        <w:rPr>
          <w:rFonts w:ascii="Times" w:hAnsi="Times" w:cs="Arial"/>
          <w:b/>
        </w:rPr>
        <w:t>Supplement</w:t>
      </w:r>
    </w:p>
    <w:p w14:paraId="0406850F" w14:textId="77777777" w:rsidR="00383925" w:rsidRDefault="00383925">
      <w:pPr>
        <w:rPr>
          <w:rFonts w:ascii="Times" w:hAnsi="Times" w:cs="Arial"/>
          <w:b/>
        </w:rPr>
      </w:pPr>
    </w:p>
    <w:p w14:paraId="05BE40FE" w14:textId="4DE132B2" w:rsidR="00383925" w:rsidRDefault="00383925" w:rsidP="00383925">
      <w:pPr>
        <w:pStyle w:val="Caption"/>
        <w:keepNext/>
        <w:spacing w:line="240" w:lineRule="auto"/>
        <w:rPr>
          <w:b w:val="0"/>
          <w:bCs w:val="0"/>
          <w:i w:val="0"/>
          <w:iCs w:val="0"/>
          <w:sz w:val="24"/>
          <w:szCs w:val="24"/>
        </w:rPr>
      </w:pPr>
      <w:r w:rsidRPr="00645C72">
        <w:rPr>
          <w:rFonts w:ascii="Times" w:hAnsi="Times" w:cs="Arial"/>
          <w:bCs w:val="0"/>
          <w:i w:val="0"/>
          <w:iCs w:val="0"/>
          <w:sz w:val="24"/>
          <w:szCs w:val="24"/>
        </w:rPr>
        <w:t xml:space="preserve">Table </w:t>
      </w:r>
      <w:r>
        <w:rPr>
          <w:rFonts w:ascii="Times" w:hAnsi="Times" w:cs="Arial"/>
          <w:bCs w:val="0"/>
          <w:i w:val="0"/>
          <w:iCs w:val="0"/>
          <w:sz w:val="24"/>
          <w:szCs w:val="24"/>
        </w:rPr>
        <w:t>A</w:t>
      </w:r>
      <w:r>
        <w:rPr>
          <w:rFonts w:ascii="Times" w:hAnsi="Times" w:cs="Arial"/>
          <w:b w:val="0"/>
        </w:rPr>
        <w:t xml:space="preserve">. </w:t>
      </w:r>
      <w:r>
        <w:rPr>
          <w:b w:val="0"/>
          <w:bCs w:val="0"/>
          <w:i w:val="0"/>
          <w:iCs w:val="0"/>
          <w:sz w:val="24"/>
          <w:szCs w:val="24"/>
        </w:rPr>
        <w:t>Co-infections and cycle threshold values (Ct)* detected from TaqMan Array Card (TAC) diagnostic test for patients enrolled in the acute febrile illness surveillance project by location in China, June 2017 – July 2019.</w:t>
      </w:r>
    </w:p>
    <w:p w14:paraId="6ED00F36" w14:textId="77777777" w:rsidR="00383925" w:rsidRDefault="00383925" w:rsidP="00383925">
      <w:pPr>
        <w:pStyle w:val="Caption"/>
        <w:keepNext/>
        <w:spacing w:line="240" w:lineRule="auto"/>
      </w:pPr>
    </w:p>
    <w:tbl>
      <w:tblPr>
        <w:tblW w:w="0" w:type="auto"/>
        <w:tblInd w:w="-30" w:type="dxa"/>
        <w:tblLayout w:type="fixed"/>
        <w:tblLook w:val="04A0" w:firstRow="1" w:lastRow="0" w:firstColumn="1" w:lastColumn="0" w:noHBand="0" w:noVBand="1"/>
      </w:tblPr>
      <w:tblGrid>
        <w:gridCol w:w="1610"/>
        <w:gridCol w:w="2534"/>
        <w:gridCol w:w="2693"/>
      </w:tblGrid>
      <w:tr w:rsidR="00383925" w14:paraId="0610BFCC" w14:textId="77777777" w:rsidTr="00EA0DAD">
        <w:trPr>
          <w:trHeight w:val="285"/>
        </w:trPr>
        <w:tc>
          <w:tcPr>
            <w:tcW w:w="16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EE47AA3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2534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nil"/>
            </w:tcBorders>
          </w:tcPr>
          <w:p w14:paraId="5E4187F8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Pathogen 1 (Ct value)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nil"/>
            </w:tcBorders>
          </w:tcPr>
          <w:p w14:paraId="130A1D3F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Pathogen 2 (Ct value)</w:t>
            </w:r>
          </w:p>
        </w:tc>
      </w:tr>
      <w:tr w:rsidR="00383925" w14:paraId="3A613766" w14:textId="77777777" w:rsidTr="00EA0DAD">
        <w:trPr>
          <w:trHeight w:val="285"/>
        </w:trPr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9ABAA4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Jiangmen City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</w:tcPr>
          <w:p w14:paraId="09F71500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C. </w:t>
            </w:r>
            <w:proofErr w:type="spellStart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urnetti</w:t>
            </w:r>
            <w:proofErr w:type="spellEnd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31.7) 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</w:tcPr>
          <w:p w14:paraId="66ED584C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ickettsia (32.4)</w:t>
            </w:r>
          </w:p>
        </w:tc>
      </w:tr>
      <w:tr w:rsidR="00383925" w14:paraId="4268162E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E970B16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912C53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C. </w:t>
            </w:r>
            <w:proofErr w:type="spellStart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urnetti</w:t>
            </w:r>
            <w:proofErr w:type="spellEnd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30.5) 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5E441F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Hepatitis E (34.9)</w:t>
            </w:r>
          </w:p>
        </w:tc>
      </w:tr>
      <w:tr w:rsidR="00383925" w14:paraId="25B0C07E" w14:textId="77777777" w:rsidTr="00EA0DAD">
        <w:trPr>
          <w:trHeight w:val="285"/>
        </w:trPr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27B00A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Mengla</w:t>
            </w:r>
            <w:proofErr w:type="spellEnd"/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County</w:t>
            </w:r>
          </w:p>
        </w:tc>
        <w:tc>
          <w:tcPr>
            <w:tcW w:w="2534" w:type="dxa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</w:tcPr>
          <w:p w14:paraId="4399347E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O. tsutsugamushi (32.1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</w:tcPr>
          <w:p w14:paraId="677F9CD7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Dengue (34.8)</w:t>
            </w:r>
          </w:p>
        </w:tc>
      </w:tr>
      <w:tr w:rsidR="00383925" w14:paraId="4AA859D1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8D57A31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D6A2B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O. tsutsugamushi (32.1)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9EA838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rucella (34.0)</w:t>
            </w:r>
          </w:p>
        </w:tc>
      </w:tr>
      <w:tr w:rsidR="00383925" w14:paraId="55237E2C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78A747A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A34615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O. tsutsugamushi (26.4)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C484B1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rucella (34.4)</w:t>
            </w:r>
          </w:p>
        </w:tc>
      </w:tr>
      <w:tr w:rsidR="00383925" w14:paraId="55FE7218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DAC5233" w14:textId="77777777" w:rsidR="00383925" w:rsidRDefault="00383925" w:rsidP="00EA0DA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DA3DCD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O. tsutsugamushi (24.0)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81C20E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rucella (34.0)</w:t>
            </w:r>
          </w:p>
        </w:tc>
      </w:tr>
      <w:tr w:rsidR="00383925" w14:paraId="4858A3A6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right w:val="nil"/>
            </w:tcBorders>
          </w:tcPr>
          <w:p w14:paraId="1D6BE8D9" w14:textId="77777777" w:rsidR="00383925" w:rsidRDefault="00383925" w:rsidP="00EA0DA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right w:val="nil"/>
            </w:tcBorders>
          </w:tcPr>
          <w:p w14:paraId="4FD09669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O. tsutsugamushi (25.8)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right w:val="nil"/>
            </w:tcBorders>
          </w:tcPr>
          <w:p w14:paraId="10272239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Dengue (34.2)</w:t>
            </w:r>
          </w:p>
        </w:tc>
      </w:tr>
      <w:tr w:rsidR="00383925" w14:paraId="51642D86" w14:textId="77777777" w:rsidTr="00EA0DAD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8AE0F6" w14:textId="77777777" w:rsidR="00383925" w:rsidRDefault="00383925" w:rsidP="00EA0DAD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34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69E5060C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rucella (34.5)</w:t>
            </w:r>
          </w:p>
        </w:tc>
        <w:tc>
          <w:tcPr>
            <w:tcW w:w="269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1225DB8B" w14:textId="77777777" w:rsidR="00383925" w:rsidRDefault="00383925" w:rsidP="00EA0DA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ickettsia (34.8)</w:t>
            </w:r>
          </w:p>
        </w:tc>
      </w:tr>
    </w:tbl>
    <w:p w14:paraId="4BF1EC78" w14:textId="554B4E77" w:rsidR="00383925" w:rsidRPr="006E7750" w:rsidRDefault="00383925" w:rsidP="006E7750">
      <w:pPr>
        <w:snapToGrid w:val="0"/>
        <w:spacing w:after="120" w:line="276" w:lineRule="auto"/>
        <w:contextualSpacing/>
        <w:rPr>
          <w:rFonts w:ascii="Times" w:hAnsi="Times" w:cs="Arial"/>
          <w:bCs/>
          <w:sz w:val="20"/>
          <w:szCs w:val="20"/>
        </w:rPr>
      </w:pPr>
      <w:r>
        <w:rPr>
          <w:rFonts w:ascii="Times" w:hAnsi="Times" w:cs="Arial"/>
          <w:bCs/>
          <w:sz w:val="20"/>
          <w:szCs w:val="20"/>
        </w:rPr>
        <w:t>*Pathogen order based on Ct values for each TAC target (target with lowest Ct</w:t>
      </w:r>
      <w:r w:rsidR="006E7750">
        <w:rPr>
          <w:rFonts w:ascii="Times" w:hAnsi="Times" w:cs="Arial"/>
          <w:bCs/>
          <w:sz w:val="20"/>
          <w:szCs w:val="20"/>
        </w:rPr>
        <w:t xml:space="preserve"> </w:t>
      </w:r>
      <w:r>
        <w:rPr>
          <w:rFonts w:ascii="Times" w:hAnsi="Times" w:cs="Arial"/>
          <w:bCs/>
          <w:sz w:val="20"/>
          <w:szCs w:val="20"/>
        </w:rPr>
        <w:t>value listed as pathogen #1)</w:t>
      </w:r>
      <w:r w:rsidR="00BE72B6">
        <w:rPr>
          <w:rFonts w:ascii="Times" w:hAnsi="Times" w:cs="Arial"/>
          <w:bCs/>
          <w:sz w:val="20"/>
          <w:szCs w:val="20"/>
        </w:rPr>
        <w:t>.</w:t>
      </w:r>
      <w:r>
        <w:rPr>
          <w:rFonts w:ascii="Times" w:hAnsi="Times" w:cs="Arial"/>
          <w:bCs/>
          <w:sz w:val="20"/>
          <w:szCs w:val="20"/>
        </w:rPr>
        <w:t xml:space="preserve"> </w:t>
      </w:r>
    </w:p>
    <w:p w14:paraId="59DF843E" w14:textId="5FDBF410" w:rsidR="008710C8" w:rsidRDefault="008710C8">
      <w:pPr>
        <w:rPr>
          <w:rFonts w:ascii="Times" w:hAnsi="Times" w:cs="Arial"/>
          <w:b/>
        </w:rPr>
      </w:pPr>
    </w:p>
    <w:p w14:paraId="142EEE98" w14:textId="77777777" w:rsidR="008710C8" w:rsidRDefault="008710C8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br w:type="page"/>
      </w:r>
    </w:p>
    <w:p w14:paraId="31B74B99" w14:textId="77777777" w:rsidR="0078626F" w:rsidRDefault="0078626F">
      <w:pPr>
        <w:rPr>
          <w:rFonts w:ascii="Times" w:hAnsi="Times" w:cs="Arial"/>
          <w:b/>
        </w:rPr>
        <w:sectPr w:rsidR="0078626F" w:rsidSect="0081582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296" w:right="1152" w:bottom="1800" w:left="1152" w:header="850" w:footer="994" w:gutter="0"/>
          <w:lnNumType w:countBy="1" w:restart="continuous"/>
          <w:cols w:space="425"/>
          <w:docGrid w:type="lines" w:linePitch="326"/>
        </w:sectPr>
      </w:pPr>
    </w:p>
    <w:p w14:paraId="4C483B44" w14:textId="77777777" w:rsidR="008114A6" w:rsidRDefault="008114A6">
      <w:pPr>
        <w:pStyle w:val="Caption"/>
        <w:keepNext/>
        <w:spacing w:line="240" w:lineRule="auto"/>
        <w:rPr>
          <w:i w:val="0"/>
          <w:iCs w:val="0"/>
          <w:sz w:val="24"/>
          <w:szCs w:val="24"/>
        </w:rPr>
      </w:pPr>
    </w:p>
    <w:p w14:paraId="0A168C6D" w14:textId="53CF00FB" w:rsidR="008114A6" w:rsidRDefault="00D0351D">
      <w:pPr>
        <w:rPr>
          <w:rFonts w:ascii="Times" w:hAnsi="Times" w:cs="Arial"/>
          <w:b/>
        </w:rPr>
      </w:pPr>
      <w:r w:rsidRPr="004005F1">
        <w:rPr>
          <w:b/>
          <w:bCs/>
        </w:rPr>
        <w:t xml:space="preserve">Table </w:t>
      </w:r>
      <w:r w:rsidR="00383925" w:rsidRPr="004005F1">
        <w:rPr>
          <w:b/>
          <w:bCs/>
        </w:rPr>
        <w:t>B</w:t>
      </w:r>
      <w:r w:rsidRPr="004005F1">
        <w:t>. TaqMan Array Card (TAC) diagnostic test results</w:t>
      </w:r>
      <w:r w:rsidR="001276BB">
        <w:t>*</w:t>
      </w:r>
      <w:r w:rsidRPr="004005F1">
        <w:t xml:space="preserve"> for patients enrolled in the acute febrile illness surveillance project by sentinel hospital, China, June 2017 – July 2019.</w:t>
      </w:r>
    </w:p>
    <w:p w14:paraId="1E15FA95" w14:textId="77777777" w:rsidR="008114A6" w:rsidRDefault="008114A6">
      <w:pPr>
        <w:rPr>
          <w:rFonts w:ascii="Times" w:hAnsi="Times" w:cs="Arial"/>
          <w:bCs/>
        </w:rPr>
      </w:pPr>
    </w:p>
    <w:tbl>
      <w:tblPr>
        <w:tblW w:w="12191" w:type="dxa"/>
        <w:tblLayout w:type="fixed"/>
        <w:tblLook w:val="04A0" w:firstRow="1" w:lastRow="0" w:firstColumn="1" w:lastColumn="0" w:noHBand="0" w:noVBand="1"/>
      </w:tblPr>
      <w:tblGrid>
        <w:gridCol w:w="2340"/>
        <w:gridCol w:w="1254"/>
        <w:gridCol w:w="1648"/>
        <w:gridCol w:w="1715"/>
        <w:gridCol w:w="1624"/>
        <w:gridCol w:w="1805"/>
        <w:gridCol w:w="1805"/>
      </w:tblGrid>
      <w:tr w:rsidR="005F0C83" w14:paraId="1A76DD80" w14:textId="457530D7" w:rsidTr="00FC0FA8">
        <w:trPr>
          <w:trHeight w:val="121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D675" w14:textId="77777777" w:rsidR="005F0C83" w:rsidRDefault="005F0C83" w:rsidP="005F0C83">
            <w:pPr>
              <w:rPr>
                <w:color w:val="000000"/>
                <w:sz w:val="20"/>
                <w:szCs w:val="20"/>
              </w:rPr>
            </w:pPr>
            <w:bookmarkStart w:id="0" w:name="_Hlk93047683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2266A" w14:textId="77777777" w:rsidR="005F0C83" w:rsidRDefault="005F0C83" w:rsidP="005F0C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8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906B1C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npin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County, Jiangmen City</w:t>
            </w:r>
          </w:p>
        </w:tc>
        <w:tc>
          <w:tcPr>
            <w:tcW w:w="1715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69FDE4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hahu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Township, Jiangmen City</w:t>
            </w:r>
          </w:p>
        </w:tc>
        <w:tc>
          <w:tcPr>
            <w:tcW w:w="162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3E032D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Xinhui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District, Jiangmen City</w:t>
            </w:r>
          </w:p>
        </w:tc>
        <w:tc>
          <w:tcPr>
            <w:tcW w:w="1805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0C85D4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iqia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Township, Jiangmen City</w:t>
            </w:r>
          </w:p>
        </w:tc>
        <w:tc>
          <w:tcPr>
            <w:tcW w:w="180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BDF7C53" w14:textId="5E31A773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engl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County</w:t>
            </w:r>
          </w:p>
        </w:tc>
      </w:tr>
      <w:tr w:rsidR="005F0C83" w14:paraId="047378B1" w14:textId="07B15C4A" w:rsidTr="00FC0FA8">
        <w:trPr>
          <w:trHeight w:val="121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1C35EA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4D379D" w14:textId="77777777" w:rsidR="005F0C83" w:rsidRDefault="005F0C83" w:rsidP="005F0C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48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E12017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98CEAD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3D7ECA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35F135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A2E3815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0C83" w14:paraId="7B1BE592" w14:textId="1A2A561F" w:rsidTr="00FC0FA8">
        <w:trPr>
          <w:trHeight w:val="121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E9CA22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5E29" w14:textId="1CB6D70E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796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D3ED7CE" w14:textId="29BE416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8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E9D387" w14:textId="02E04B44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54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64A5C7" w14:textId="0EACB33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2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A4ED" w14:textId="12645E49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536AA97" w14:textId="0091F25D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 w:rsidRPr="00D51CC4">
              <w:rPr>
                <w:color w:val="000000"/>
                <w:sz w:val="20"/>
                <w:szCs w:val="20"/>
              </w:rPr>
              <w:t>n = 422</w:t>
            </w:r>
          </w:p>
        </w:tc>
      </w:tr>
      <w:tr w:rsidR="005F0C83" w14:paraId="2ACB52C8" w14:textId="7D3B600F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30B32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726D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1ADD83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0CABA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DF6C6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BC0E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9E10D4B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C83" w14:paraId="20842FFA" w14:textId="79C7DB2C" w:rsidTr="00FC0FA8">
        <w:trPr>
          <w:trHeight w:val="121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997F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Brucella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48AFC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%)</w:t>
            </w:r>
          </w:p>
        </w:tc>
        <w:tc>
          <w:tcPr>
            <w:tcW w:w="16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32F9F8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84A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A652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17A78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3301A87" w14:textId="289E905C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%)</w:t>
            </w:r>
          </w:p>
        </w:tc>
      </w:tr>
      <w:tr w:rsidR="005F0C83" w14:paraId="62628E55" w14:textId="6776641D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5042" w14:textId="24195392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Coxiella </w:t>
            </w:r>
            <w:r w:rsidR="006E7750">
              <w:rPr>
                <w:i/>
                <w:iCs/>
                <w:color w:val="000000"/>
                <w:sz w:val="20"/>
                <w:szCs w:val="20"/>
              </w:rPr>
              <w:t>burnetiid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E09D90" w14:textId="24D82326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5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61162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C61A" w14:textId="12C94173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A3B1" w14:textId="39C2132D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24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DABBF" w14:textId="2586A481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B99C8" w14:textId="6614DD15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</w:tr>
      <w:tr w:rsidR="005F0C83" w14:paraId="2927367F" w14:textId="4077780E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4BCF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Leptospira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984AD9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65BF36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64F1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41B9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C3DB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5883A" w14:textId="4972494B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%)</w:t>
            </w:r>
          </w:p>
        </w:tc>
      </w:tr>
      <w:tr w:rsidR="005F0C83" w14:paraId="3CE04923" w14:textId="0087FC6E" w:rsidTr="00FC0FA8">
        <w:trPr>
          <w:trHeight w:val="17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6A65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Orienti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tsutsugamushi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890BD" w14:textId="3961A542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8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8D117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1587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C264" w14:textId="2F67896E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8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67B2D" w14:textId="32100FA3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BB5E3" w14:textId="407293D8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9%)</w:t>
            </w:r>
          </w:p>
        </w:tc>
      </w:tr>
      <w:tr w:rsidR="005F0C83" w14:paraId="719E5870" w14:textId="1CADD2EF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8AC0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Rickettsia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1A2B7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89CA1" w14:textId="2D34AF6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A7C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5F31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5D0F6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1D771" w14:textId="069E97E5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2%)</w:t>
            </w:r>
          </w:p>
        </w:tc>
      </w:tr>
      <w:tr w:rsidR="005F0C83" w14:paraId="44B4A582" w14:textId="3732E1DE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39C5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Streptococcus suis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C6FAC8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BAE3EC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BC49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178E" w14:textId="157E7421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E9706" w14:textId="30FA561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0FD6FE" w14:textId="0D35D82E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5F0C83" w14:paraId="58F72643" w14:textId="18B7A3D8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E4E62" w14:textId="192F9292" w:rsidR="005F0C83" w:rsidRPr="004005F1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005F1">
              <w:rPr>
                <w:i/>
                <w:iCs/>
                <w:color w:val="000000"/>
                <w:sz w:val="20"/>
                <w:szCs w:val="20"/>
              </w:rPr>
              <w:t xml:space="preserve">  Salmonella </w:t>
            </w:r>
            <w:r w:rsidRPr="004005F1">
              <w:rPr>
                <w:iCs/>
                <w:color w:val="000000"/>
                <w:sz w:val="20"/>
                <w:szCs w:val="20"/>
              </w:rPr>
              <w:t>Typhi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1DD7E" w14:textId="77777777" w:rsidR="005F0C83" w:rsidRPr="004005F1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 w:rsidRPr="004005F1">
              <w:rPr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3BA87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B9BB89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C515B" w14:textId="2F39E15E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010E" w14:textId="56523C65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8155994" w14:textId="65B301B9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 w:rsidRPr="004005F1">
              <w:rPr>
                <w:color w:val="000000"/>
                <w:sz w:val="20"/>
                <w:szCs w:val="20"/>
              </w:rPr>
              <w:t>1 (0%)</w:t>
            </w:r>
          </w:p>
        </w:tc>
      </w:tr>
      <w:tr w:rsidR="005F0C83" w14:paraId="1FA5E8E2" w14:textId="461A60E0" w:rsidTr="00FC0FA8">
        <w:trPr>
          <w:trHeight w:val="121"/>
        </w:trPr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83D0AD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94BC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312907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AF7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A1083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84D9A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7D03509B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C83" w14:paraId="0D24A32D" w14:textId="03384558" w:rsidTr="00FC0FA8">
        <w:trPr>
          <w:trHeight w:val="121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FB12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Dengue virus</w:t>
            </w:r>
          </w:p>
        </w:tc>
        <w:tc>
          <w:tcPr>
            <w:tcW w:w="12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3BAA1" w14:textId="2CFA3B65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 (26%)</w:t>
            </w:r>
          </w:p>
        </w:tc>
        <w:tc>
          <w:tcPr>
            <w:tcW w:w="16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D82622" w14:textId="78E7FDAD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7%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8A77" w14:textId="76FBD778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2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E634" w14:textId="3D2EEAC9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1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B0CBD" w14:textId="6996119F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0C8FE56" w14:textId="1F560C12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 (45%)</w:t>
            </w:r>
          </w:p>
        </w:tc>
      </w:tr>
      <w:tr w:rsidR="005F0C83" w14:paraId="25EFD9F4" w14:textId="59D1FA04" w:rsidTr="00FC0FA8">
        <w:trPr>
          <w:trHeight w:val="12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BA35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Hepatitis E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85A52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0B0EC4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3591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D6A3" w14:textId="4BF1FBAF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018AF" w14:textId="7E56F8DC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7154F3" w14:textId="4319DDA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5F0C83" w14:paraId="70582FF8" w14:textId="01D4E4E5" w:rsidTr="00FC0FA8">
        <w:trPr>
          <w:trHeight w:val="121"/>
        </w:trPr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AF4BD2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ozoa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776E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8EFC4A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163D8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041D0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9BB6F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5F5DC6E8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0C83" w14:paraId="565C539F" w14:textId="2BA4A872" w:rsidTr="00FC0FA8">
        <w:trPr>
          <w:trHeight w:val="121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221A" w14:textId="77777777" w:rsidR="005F0C83" w:rsidRDefault="005F0C83" w:rsidP="005F0C8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 Plasmodium</w:t>
            </w:r>
            <w:r>
              <w:rPr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9F8C4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16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E4DEA5" w14:textId="7777777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%)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4252" w14:textId="3686201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2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3097" w14:textId="5EA4503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80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BBA72" w14:textId="4C9A831A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6DEF90D" w14:textId="52599567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5F0C83" w14:paraId="1327A552" w14:textId="1305472F" w:rsidTr="00FC0FA8">
        <w:trPr>
          <w:trHeight w:val="121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00DB0C" w14:textId="77777777" w:rsidR="005F0C83" w:rsidRDefault="005F0C83" w:rsidP="005F0C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pathogen detected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1E7F" w14:textId="0C43395D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 (57%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DAA40B" w14:textId="1CA582C3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146 (77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D43028" w14:textId="61B88708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91%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48599A" w14:textId="7F2131BE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63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5870" w14:textId="377E3F2F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73%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C889949" w14:textId="51C577AB" w:rsidR="005F0C83" w:rsidRDefault="005F0C83" w:rsidP="005F0C83">
            <w:pPr>
              <w:jc w:val="center"/>
              <w:rPr>
                <w:color w:val="000000"/>
                <w:sz w:val="20"/>
                <w:szCs w:val="20"/>
              </w:rPr>
            </w:pPr>
            <w:r w:rsidRPr="00D51CC4">
              <w:rPr>
                <w:color w:val="000000"/>
                <w:sz w:val="20"/>
                <w:szCs w:val="20"/>
              </w:rPr>
              <w:t>176 (42%)</w:t>
            </w:r>
          </w:p>
        </w:tc>
      </w:tr>
    </w:tbl>
    <w:bookmarkEnd w:id="0"/>
    <w:p w14:paraId="69C507FF" w14:textId="43069C64" w:rsidR="001276BB" w:rsidRDefault="001276BB" w:rsidP="006E7750">
      <w:pPr>
        <w:spacing w:after="120" w:line="276" w:lineRule="auto"/>
        <w:rPr>
          <w:rFonts w:ascii="Times" w:hAnsi="Times" w:cs="Arial"/>
          <w:bCs/>
          <w:sz w:val="20"/>
          <w:szCs w:val="20"/>
        </w:rPr>
      </w:pPr>
      <w:r w:rsidRPr="001276BB">
        <w:rPr>
          <w:rFonts w:ascii="Times" w:hAnsi="Times" w:cs="Arial"/>
          <w:bCs/>
          <w:sz w:val="20"/>
          <w:szCs w:val="20"/>
        </w:rPr>
        <w:t>*The number of TAC results is greater than the number of enrolled patients due to the eight patients who had co-infections with two of the pathogens on TAC.</w:t>
      </w:r>
    </w:p>
    <w:p w14:paraId="207A0686" w14:textId="77777777" w:rsidR="001276BB" w:rsidRDefault="001276BB">
      <w:pPr>
        <w:rPr>
          <w:rFonts w:ascii="Times" w:hAnsi="Times" w:cs="Arial"/>
          <w:bCs/>
        </w:rPr>
      </w:pPr>
    </w:p>
    <w:p w14:paraId="4D96B769" w14:textId="4C5EBEA8" w:rsidR="001276BB" w:rsidRPr="008C26A0" w:rsidRDefault="001276BB">
      <w:pPr>
        <w:rPr>
          <w:rFonts w:ascii="Times" w:hAnsi="Times" w:cs="Arial"/>
          <w:bCs/>
        </w:rPr>
        <w:sectPr w:rsidR="001276BB" w:rsidRPr="008C26A0" w:rsidSect="0021766C">
          <w:pgSz w:w="16838" w:h="11906" w:orient="landscape"/>
          <w:pgMar w:top="1152" w:right="1800" w:bottom="1152" w:left="1296" w:header="850" w:footer="994" w:gutter="0"/>
          <w:cols w:space="425"/>
          <w:docGrid w:type="lines" w:linePitch="326"/>
        </w:sectPr>
      </w:pPr>
    </w:p>
    <w:p w14:paraId="066150F4" w14:textId="0E513478" w:rsidR="008114A6" w:rsidRDefault="00D0351D">
      <w:pPr>
        <w:rPr>
          <w:rFonts w:ascii="Times" w:hAnsi="Times" w:cs="Arial"/>
          <w:b/>
        </w:rPr>
      </w:pPr>
      <w:r w:rsidRPr="004005F1">
        <w:rPr>
          <w:rFonts w:ascii="Times" w:hAnsi="Times" w:cs="Arial"/>
          <w:b/>
        </w:rPr>
        <w:lastRenderedPageBreak/>
        <w:t xml:space="preserve">Table </w:t>
      </w:r>
      <w:r w:rsidR="00E8461E" w:rsidRPr="004005F1">
        <w:rPr>
          <w:rFonts w:ascii="Times" w:hAnsi="Times" w:cs="Arial"/>
          <w:b/>
        </w:rPr>
        <w:t>C</w:t>
      </w:r>
      <w:r w:rsidRPr="004005F1">
        <w:rPr>
          <w:rFonts w:ascii="Times" w:hAnsi="Times" w:cs="Arial"/>
          <w:b/>
        </w:rPr>
        <w:t xml:space="preserve">. </w:t>
      </w:r>
      <w:r w:rsidRPr="004005F1">
        <w:rPr>
          <w:rFonts w:ascii="Times" w:hAnsi="Times" w:cs="Arial"/>
          <w:bCs/>
        </w:rPr>
        <w:t>Association between patient characteristics/epidemiologic factors and detection of at least one pathogen on the TaqMan Array Card (TAC)* diagnostic testing platform, China, June 2017 – July 2019.</w:t>
      </w:r>
    </w:p>
    <w:p w14:paraId="5E6B5B28" w14:textId="77777777" w:rsidR="008114A6" w:rsidRDefault="008114A6">
      <w:pPr>
        <w:tabs>
          <w:tab w:val="left" w:pos="7740"/>
        </w:tabs>
        <w:rPr>
          <w:rFonts w:ascii="Times" w:hAnsi="Times" w:cs="Arial"/>
          <w:b/>
        </w:rPr>
      </w:pPr>
    </w:p>
    <w:tbl>
      <w:tblPr>
        <w:tblW w:w="9906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3434"/>
        <w:gridCol w:w="1937"/>
        <w:gridCol w:w="2451"/>
        <w:gridCol w:w="2084"/>
      </w:tblGrid>
      <w:tr w:rsidR="008114A6" w14:paraId="786F6E0E" w14:textId="77777777">
        <w:trPr>
          <w:trHeight w:val="307"/>
        </w:trPr>
        <w:tc>
          <w:tcPr>
            <w:tcW w:w="34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95086A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Characteristic/Epidemiologic risk</w:t>
            </w:r>
          </w:p>
        </w:tc>
        <w:tc>
          <w:tcPr>
            <w:tcW w:w="193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B70A02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Any TAC+ Result</w:t>
            </w:r>
          </w:p>
        </w:tc>
        <w:tc>
          <w:tcPr>
            <w:tcW w:w="24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BCC33E" w14:textId="77777777" w:rsidR="008114A6" w:rsidRDefault="00D0351D">
            <w:pPr>
              <w:autoSpaceDE w:val="0"/>
              <w:autoSpaceDN w:val="0"/>
              <w:adjustRightInd w:val="0"/>
              <w:ind w:right="154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Crude OR (95% CI)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9B21E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ORa</w:t>
            </w:r>
            <w:proofErr w:type="spellEnd"/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(95% CI)</w:t>
            </w:r>
          </w:p>
        </w:tc>
      </w:tr>
      <w:tr w:rsidR="008114A6" w14:paraId="089236A1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DE0D90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B3E8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AAC7E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982362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021B30CF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6C4671A9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8362EB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C76BB64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1FFEC5A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1A9A3AD9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682C2F4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</w:t>
            </w:r>
            <w:proofErr w:type="spellStart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Mengla</w:t>
            </w:r>
            <w:proofErr w:type="spellEnd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County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1E3B25" w14:textId="0C24895C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4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2.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CCFB316" w14:textId="4D9E7296" w:rsidR="008114A6" w:rsidRDefault="00E0760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5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7163920" w14:textId="70204BF1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3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.0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3400CEA8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9D04F7B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Jiangmen City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85E173" w14:textId="5B45519F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95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7.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626C25C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7FB0523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72D4A20D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1E04CCB0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Nationality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2D449E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8AE4295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03D1828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4DF03672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6259BFBC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Other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1D889C" w14:textId="0D592385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2 (3.</w:t>
            </w:r>
            <w:r w:rsidR="006722F0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00E7F13" w14:textId="220E43E1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5-2.</w:t>
            </w:r>
            <w:r w:rsidR="00391FE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72DAA70" w14:textId="5F4D39F1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3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3BD36E86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13659041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Chinese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5BC31D" w14:textId="1FCB13AB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329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96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D58FD8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A034DFC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0875D86F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3943EA70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85A9C5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BCED7AA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9345A38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573EFB2C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BFCD5BE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Male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0B570" w14:textId="3A3F4138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78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2.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95D543E" w14:textId="27B5CE72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8 (0.6-1.</w:t>
            </w:r>
            <w:r w:rsidR="00391FE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C759E19" w14:textId="30B4B0F6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9 (0.</w:t>
            </w:r>
            <w:r w:rsidR="00391FE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7252342A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636BBE0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Female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D241A4" w14:textId="42DBD95C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63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7.8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92CEC12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B6950E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5CD8CB87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56A82592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B624B0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5AA34D3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DB96808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5E050856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0404E4F8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&gt;=18 years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D0B949" w14:textId="2EB12FD0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97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87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4611264" w14:textId="7FFDD5EB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0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4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B0B5D3E" w14:textId="4D6EE76F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3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4BB28EB8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021DABE7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2-17 years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587C88" w14:textId="3164DF0E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 w:rsidR="006722F0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2.</w:t>
            </w:r>
            <w:r w:rsidR="006722F0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8AE4F6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229767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3E47869C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1C19FA5E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Occupation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A6B39A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544F16A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0EE3A83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63E0E35B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5903F266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Farmer, manufacturing, fisherman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772A32" w14:textId="265EE107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34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9.3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19A6C4D" w14:textId="5A0C10B9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</w:t>
            </w:r>
            <w:r w:rsidR="00391FE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391FE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C3978ED" w14:textId="1BEA6E4A" w:rsidR="008114A6" w:rsidRDefault="00391FE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5-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37160E96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457EF56F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ransportation (e.g., taxi/bus driver)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9A7D8A" w14:textId="0711DE0B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 w:rsidR="008413D7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7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BCEE548" w14:textId="20BD8940" w:rsidR="008114A6" w:rsidRDefault="00E0760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2.7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B3EE64D" w14:textId="65EA53DB" w:rsidR="008114A6" w:rsidRDefault="00E0760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9-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3.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45A6C602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643A58A5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Office worker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67AF13" w14:textId="3C4ABD73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0 (</w:t>
            </w:r>
            <w:r w:rsidR="008413D7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.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DB42C6A" w14:textId="699FD4CB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8 (0.8-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418C769" w14:textId="038D49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5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7D8D37FB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A0723C7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Student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F45618" w14:textId="716DC6D8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39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 w:rsidR="008413D7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1.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E97B787" w14:textId="78F10270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D688399" w14:textId="50F77926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725BEC30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DA98940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Other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0339D6" w14:textId="5AEAF532" w:rsidR="008114A6" w:rsidRDefault="006722F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23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 w:rsidR="008413D7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6.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2CE9B91" w14:textId="04410789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B32AE77" w14:textId="586B8A01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2.</w:t>
            </w:r>
            <w:r w:rsidR="000625F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9374D6" w14:paraId="40C3703E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79576F09" w14:textId="228C162A" w:rsidR="009374D6" w:rsidRDefault="009374D6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Homemaker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4B9672" w14:textId="309A1C82" w:rsidR="009374D6" w:rsidRDefault="009374D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9 (</w:t>
            </w:r>
            <w:r w:rsidR="008413D7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.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0D755BA" w14:textId="27B20FBD" w:rsidR="009374D6" w:rsidRDefault="009374D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00090E5" w14:textId="551CFF3B" w:rsidR="009374D6" w:rsidRDefault="009374D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4DB95923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4B80DFED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1B75EB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A8784A5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BF8AAB3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347ED5A9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5A9D71D3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Less than primary school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248AE2" w14:textId="23448065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 (</w:t>
            </w:r>
            <w:r w:rsidR="002959E3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5F0FB22" w14:textId="242ED913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.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8DF2AEE" w14:textId="26A8BF5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1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2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614B7652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00D78F23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Primary school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9AE3EA" w14:textId="1AAD371C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91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6.7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9267CAD" w14:textId="1E3BAE00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5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489B0AB" w14:textId="073970D5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771AD54E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7071EB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High school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319CFB" w14:textId="370D7964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52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4.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5602EDD" w14:textId="1BDB17E2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.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5F29A6A" w14:textId="312B668B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4-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6C3BC852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5B761AD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College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F01CD7" w14:textId="2C8CA301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52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5.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28F5E8B" w14:textId="521C1572" w:rsidR="008114A6" w:rsidRDefault="00C164E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12AA654" w14:textId="1A6F8EC2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.0 (0.3-2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03EBAC80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4C80E088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Currently in school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32AD3B" w14:textId="2CB2CBCA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39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1.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E2C7285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A323A19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  <w:tr w:rsidR="008114A6" w14:paraId="1C4C76D3" w14:textId="77777777">
        <w:trPr>
          <w:trHeight w:val="30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03454EB2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Travel prior to onset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E8ABE1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D168678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24318F20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2CC3262F" w14:textId="77777777">
        <w:trPr>
          <w:trHeight w:val="2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3C7738F8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No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D16466" w14:textId="08D6AFCE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313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91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00582E2" w14:textId="32AA90D1" w:rsidR="008114A6" w:rsidRDefault="00E0760C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C164EF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1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5E7AEC2B" w14:textId="0612EB82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-1.</w:t>
            </w:r>
            <w:r w:rsidR="00E0760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8114A6" w14:paraId="03656CA2" w14:textId="77777777">
        <w:trPr>
          <w:trHeight w:val="230"/>
        </w:trPr>
        <w:tc>
          <w:tcPr>
            <w:tcW w:w="34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C968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Yes</w:t>
            </w:r>
          </w:p>
        </w:tc>
        <w:tc>
          <w:tcPr>
            <w:tcW w:w="193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3471DB1" w14:textId="3F434B47" w:rsidR="008114A6" w:rsidRDefault="002959E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8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8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B040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6CD7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f</w:t>
            </w:r>
          </w:p>
        </w:tc>
      </w:tr>
    </w:tbl>
    <w:p w14:paraId="65053607" w14:textId="578D2ABD" w:rsidR="008114A6" w:rsidRDefault="00D0351D" w:rsidP="006E7750">
      <w:pPr>
        <w:snapToGrid w:val="0"/>
        <w:spacing w:after="120" w:line="276" w:lineRule="auto"/>
        <w:contextualSpacing/>
        <w:rPr>
          <w:rFonts w:ascii="Times" w:hAnsi="Times" w:cs="Arial"/>
          <w:bCs/>
          <w:sz w:val="18"/>
          <w:szCs w:val="18"/>
        </w:rPr>
      </w:pPr>
      <w:r>
        <w:rPr>
          <w:rFonts w:ascii="Times" w:hAnsi="Times" w:cs="Arial"/>
          <w:bCs/>
          <w:sz w:val="18"/>
          <w:szCs w:val="18"/>
        </w:rPr>
        <w:t>Includes 2</w:t>
      </w:r>
      <w:r w:rsidR="00EA0DAD">
        <w:rPr>
          <w:rFonts w:ascii="Times" w:hAnsi="Times" w:cs="Arial"/>
          <w:bCs/>
          <w:sz w:val="18"/>
          <w:szCs w:val="18"/>
        </w:rPr>
        <w:t>7</w:t>
      </w:r>
      <w:r>
        <w:rPr>
          <w:rFonts w:ascii="Times" w:hAnsi="Times" w:cs="Arial"/>
          <w:bCs/>
          <w:sz w:val="18"/>
          <w:szCs w:val="18"/>
        </w:rPr>
        <w:t xml:space="preserve"> unique targets: Bartonella, Brucella, </w:t>
      </w:r>
      <w:proofErr w:type="spellStart"/>
      <w:r>
        <w:rPr>
          <w:rFonts w:ascii="Times" w:hAnsi="Times" w:cs="Arial"/>
          <w:bCs/>
          <w:sz w:val="18"/>
          <w:szCs w:val="18"/>
        </w:rPr>
        <w:t>Burkholderia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</w:t>
      </w:r>
      <w:proofErr w:type="spellStart"/>
      <w:r>
        <w:rPr>
          <w:rFonts w:ascii="Times" w:hAnsi="Times" w:cs="Arial"/>
          <w:bCs/>
          <w:sz w:val="18"/>
          <w:szCs w:val="18"/>
        </w:rPr>
        <w:t>pseudomallei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, Coxiella </w:t>
      </w:r>
      <w:proofErr w:type="spellStart"/>
      <w:r>
        <w:rPr>
          <w:rFonts w:ascii="Times" w:hAnsi="Times" w:cs="Arial"/>
          <w:bCs/>
          <w:sz w:val="18"/>
          <w:szCs w:val="18"/>
        </w:rPr>
        <w:t>burnet</w:t>
      </w:r>
      <w:r w:rsidR="00F3290C">
        <w:rPr>
          <w:rFonts w:ascii="Times" w:hAnsi="Times" w:cs="Arial"/>
          <w:bCs/>
          <w:sz w:val="18"/>
          <w:szCs w:val="18"/>
        </w:rPr>
        <w:t>i</w:t>
      </w:r>
      <w:r>
        <w:rPr>
          <w:rFonts w:ascii="Times" w:hAnsi="Times" w:cs="Arial"/>
          <w:bCs/>
          <w:sz w:val="18"/>
          <w:szCs w:val="18"/>
        </w:rPr>
        <w:t>i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, Chikungunya, </w:t>
      </w:r>
      <w:proofErr w:type="spellStart"/>
      <w:r>
        <w:rPr>
          <w:rFonts w:ascii="Times" w:hAnsi="Times" w:cs="Arial"/>
          <w:bCs/>
          <w:sz w:val="18"/>
          <w:szCs w:val="18"/>
        </w:rPr>
        <w:t>Bundibuygo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&amp; Sudan, Dengue, Leptospira, Lassa, </w:t>
      </w:r>
      <w:proofErr w:type="spellStart"/>
      <w:r>
        <w:rPr>
          <w:rFonts w:ascii="Times" w:hAnsi="Times" w:cs="Arial"/>
          <w:bCs/>
          <w:sz w:val="18"/>
          <w:szCs w:val="18"/>
        </w:rPr>
        <w:t>Nipah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, </w:t>
      </w:r>
      <w:proofErr w:type="spellStart"/>
      <w:r>
        <w:rPr>
          <w:rFonts w:ascii="Times" w:hAnsi="Times" w:cs="Arial"/>
          <w:bCs/>
          <w:sz w:val="18"/>
          <w:szCs w:val="18"/>
        </w:rPr>
        <w:t>Orientia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tsutsugamushi, Plasmodium, Rickettsia, Salmonella, Salmonella Typhi, Salmonella </w:t>
      </w:r>
      <w:proofErr w:type="spellStart"/>
      <w:r>
        <w:rPr>
          <w:rFonts w:ascii="Times" w:hAnsi="Times" w:cs="Arial"/>
          <w:bCs/>
          <w:sz w:val="18"/>
          <w:szCs w:val="18"/>
        </w:rPr>
        <w:t>Paratyphi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A, Streptococcus pneumoniae, </w:t>
      </w:r>
      <w:proofErr w:type="spellStart"/>
      <w:r>
        <w:rPr>
          <w:rFonts w:ascii="Times" w:hAnsi="Times" w:cs="Arial"/>
          <w:bCs/>
          <w:sz w:val="18"/>
          <w:szCs w:val="18"/>
        </w:rPr>
        <w:t>Streptocococcus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suis, T. brucella, </w:t>
      </w:r>
      <w:proofErr w:type="spellStart"/>
      <w:r>
        <w:rPr>
          <w:rFonts w:ascii="Times" w:hAnsi="Times" w:cs="Arial"/>
          <w:bCs/>
          <w:sz w:val="18"/>
          <w:szCs w:val="18"/>
        </w:rPr>
        <w:t>Yersina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 pestis, Zika virus, CCHF, Ebola, Hepatitis E, Leptospira, Mayaro, Marburg &amp; </w:t>
      </w:r>
      <w:proofErr w:type="spellStart"/>
      <w:r>
        <w:rPr>
          <w:rFonts w:ascii="Times" w:hAnsi="Times" w:cs="Arial"/>
          <w:bCs/>
          <w:sz w:val="18"/>
          <w:szCs w:val="18"/>
        </w:rPr>
        <w:t>O'noyong-nyong</w:t>
      </w:r>
      <w:proofErr w:type="spellEnd"/>
      <w:r>
        <w:rPr>
          <w:rFonts w:ascii="Times" w:hAnsi="Times" w:cs="Arial"/>
          <w:bCs/>
          <w:sz w:val="18"/>
          <w:szCs w:val="18"/>
        </w:rPr>
        <w:t xml:space="preserve">, P. falciparum/vivax, Rift Valley Fever, </w:t>
      </w:r>
      <w:r>
        <w:rPr>
          <w:i/>
          <w:iCs/>
          <w:color w:val="000000"/>
          <w:sz w:val="18"/>
          <w:szCs w:val="18"/>
        </w:rPr>
        <w:t>Leishmania</w:t>
      </w:r>
      <w:r>
        <w:rPr>
          <w:rFonts w:ascii="Times" w:hAnsi="Times" w:cs="Arial"/>
          <w:bCs/>
          <w:sz w:val="18"/>
          <w:szCs w:val="18"/>
        </w:rPr>
        <w:t>, Yellow Fever.</w:t>
      </w:r>
    </w:p>
    <w:p w14:paraId="13F686B5" w14:textId="77777777" w:rsidR="008114A6" w:rsidRDefault="008114A6">
      <w:pPr>
        <w:contextualSpacing/>
        <w:rPr>
          <w:rFonts w:ascii="Times" w:hAnsi="Times" w:cs="Arial"/>
          <w:bCs/>
          <w:sz w:val="18"/>
          <w:szCs w:val="18"/>
        </w:rPr>
      </w:pPr>
    </w:p>
    <w:p w14:paraId="739A9143" w14:textId="77777777" w:rsidR="008114A6" w:rsidRDefault="008114A6">
      <w:pPr>
        <w:contextualSpacing/>
        <w:rPr>
          <w:rFonts w:ascii="Times" w:hAnsi="Times" w:cs="Arial"/>
          <w:bCs/>
          <w:sz w:val="18"/>
          <w:szCs w:val="18"/>
        </w:rPr>
      </w:pPr>
    </w:p>
    <w:p w14:paraId="0BC3AA6F" w14:textId="77777777" w:rsidR="008114A6" w:rsidRDefault="008114A6">
      <w:pPr>
        <w:contextualSpacing/>
        <w:rPr>
          <w:rFonts w:ascii="Times" w:hAnsi="Times" w:cs="Arial"/>
          <w:bCs/>
          <w:sz w:val="18"/>
          <w:szCs w:val="18"/>
        </w:rPr>
      </w:pPr>
    </w:p>
    <w:p w14:paraId="6F1A4313" w14:textId="77777777" w:rsidR="0021766C" w:rsidRDefault="0021766C">
      <w:pPr>
        <w:contextualSpacing/>
        <w:rPr>
          <w:rFonts w:ascii="Times" w:hAnsi="Times" w:cs="Arial"/>
          <w:bCs/>
          <w:sz w:val="18"/>
          <w:szCs w:val="18"/>
        </w:rPr>
        <w:sectPr w:rsidR="0021766C" w:rsidSect="0021766C">
          <w:pgSz w:w="11906" w:h="16838"/>
          <w:pgMar w:top="1296" w:right="1152" w:bottom="1800" w:left="1152" w:header="850" w:footer="994" w:gutter="0"/>
          <w:cols w:space="425"/>
          <w:docGrid w:type="lines" w:linePitch="326"/>
        </w:sectPr>
      </w:pPr>
    </w:p>
    <w:p w14:paraId="5693E525" w14:textId="7BBCCBB7" w:rsidR="008114A6" w:rsidRDefault="00D0351D">
      <w:pPr>
        <w:pStyle w:val="Caption"/>
        <w:keepNext/>
        <w:spacing w:line="240" w:lineRule="auto"/>
        <w:rPr>
          <w:b w:val="0"/>
          <w:bCs w:val="0"/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lastRenderedPageBreak/>
        <w:t xml:space="preserve">Table </w:t>
      </w:r>
      <w:r w:rsidR="00E8461E">
        <w:rPr>
          <w:i w:val="0"/>
          <w:iCs w:val="0"/>
          <w:sz w:val="24"/>
          <w:szCs w:val="24"/>
        </w:rPr>
        <w:t>D</w:t>
      </w:r>
      <w:r>
        <w:rPr>
          <w:b w:val="0"/>
          <w:bCs w:val="0"/>
          <w:i w:val="0"/>
          <w:iCs w:val="0"/>
          <w:sz w:val="24"/>
          <w:szCs w:val="24"/>
        </w:rPr>
        <w:t>. Clinical characteristics of the six main pathogens detected by the TaqMan Array Card diagnostic test</w:t>
      </w:r>
      <w:r w:rsidR="00DB788C">
        <w:rPr>
          <w:b w:val="0"/>
          <w:bCs w:val="0"/>
          <w:i w:val="0"/>
          <w:iCs w:val="0"/>
          <w:sz w:val="24"/>
          <w:szCs w:val="24"/>
        </w:rPr>
        <w:t>*</w:t>
      </w:r>
      <w:r>
        <w:rPr>
          <w:b w:val="0"/>
          <w:bCs w:val="0"/>
          <w:i w:val="0"/>
          <w:iCs w:val="0"/>
          <w:sz w:val="24"/>
          <w:szCs w:val="24"/>
        </w:rPr>
        <w:t xml:space="preserve"> among patients presenting with acute febrile illnesses, Jiangmen City and </w:t>
      </w:r>
      <w:proofErr w:type="spellStart"/>
      <w:r>
        <w:rPr>
          <w:b w:val="0"/>
          <w:bCs w:val="0"/>
          <w:i w:val="0"/>
          <w:iCs w:val="0"/>
          <w:sz w:val="24"/>
          <w:szCs w:val="24"/>
        </w:rPr>
        <w:t>Mengla</w:t>
      </w:r>
      <w:proofErr w:type="spellEnd"/>
      <w:r>
        <w:rPr>
          <w:b w:val="0"/>
          <w:bCs w:val="0"/>
          <w:i w:val="0"/>
          <w:iCs w:val="0"/>
          <w:sz w:val="24"/>
          <w:szCs w:val="24"/>
        </w:rPr>
        <w:t xml:space="preserve"> County, China, June 2017 – July 2019.</w:t>
      </w:r>
    </w:p>
    <w:p w14:paraId="02CA95FC" w14:textId="77777777" w:rsidR="008114A6" w:rsidRDefault="008114A6"/>
    <w:tbl>
      <w:tblPr>
        <w:tblW w:w="11280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1869"/>
        <w:gridCol w:w="1221"/>
        <w:gridCol w:w="1738"/>
        <w:gridCol w:w="1384"/>
        <w:gridCol w:w="1455"/>
        <w:gridCol w:w="1231"/>
        <w:gridCol w:w="1302"/>
        <w:gridCol w:w="1080"/>
      </w:tblGrid>
      <w:tr w:rsidR="008114A6" w14:paraId="469F1E5B" w14:textId="77777777">
        <w:trPr>
          <w:trHeight w:val="291"/>
        </w:trPr>
        <w:tc>
          <w:tcPr>
            <w:tcW w:w="18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E89A59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Clinical Factors</w:t>
            </w:r>
          </w:p>
        </w:tc>
        <w:tc>
          <w:tcPr>
            <w:tcW w:w="12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760BD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Dengue</w:t>
            </w:r>
          </w:p>
        </w:tc>
        <w:tc>
          <w:tcPr>
            <w:tcW w:w="17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B14132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O.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tsutsugamushi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1F124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C. </w:t>
            </w:r>
            <w:proofErr w:type="spellStart"/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burnetii</w:t>
            </w:r>
            <w:proofErr w:type="spellEnd"/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0DE67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Plasmodium </w:t>
            </w: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spp.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74F62E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Brucella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spp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3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925A4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Rickettsia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spp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</w:tcPr>
          <w:p w14:paraId="089E93F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</w:tr>
      <w:tr w:rsidR="008114A6" w14:paraId="331EFCE0" w14:textId="77777777">
        <w:trPr>
          <w:trHeight w:val="154"/>
        </w:trPr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C68AA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83945" w14:textId="13ABC6AD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n = </w:t>
            </w:r>
            <w:r w:rsidR="00617AF4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9DB0A" w14:textId="3FF19332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n = </w:t>
            </w:r>
            <w:r w:rsidR="00617AF4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C4F9B5" w14:textId="31A8AF6B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n = </w:t>
            </w:r>
            <w:r w:rsidR="00617AF4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C5DF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n = 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9D6B9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n =1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5C67D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n = 9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390C978E" w14:textId="5EC4765A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n = </w:t>
            </w:r>
            <w:r w:rsidR="00DB788C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33</w:t>
            </w:r>
          </w:p>
        </w:tc>
      </w:tr>
      <w:tr w:rsidR="008114A6" w14:paraId="573D7A96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4E0609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ceived Bloo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5EE5FE02" w14:textId="55DF3866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84E707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43D41A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0B5A0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789ECF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1550743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048A60" w14:textId="6F839471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8114A6" w14:paraId="27EBFCE9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C94B40A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as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E4E3" w14:textId="03712878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70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98AD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 (1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183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AB83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81C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8A2F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1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90ED49" w14:textId="272A3F17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1</w:t>
            </w:r>
          </w:p>
        </w:tc>
      </w:tr>
      <w:tr w:rsidR="008114A6" w14:paraId="482538E4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45FF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Redey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08D4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 (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618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 (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D1A3" w14:textId="5B82003A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</w:t>
            </w:r>
            <w:r w:rsidR="00547EA1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204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FC6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CAD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22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32B88A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8114A6" w14:paraId="519084CA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9B4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Joint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074A" w14:textId="1AC31160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65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3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871C" w14:textId="487E564F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4 (2</w:t>
            </w:r>
            <w:r w:rsidR="00547EA1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2639" w14:textId="766D86DF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2582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CD09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 (29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9FD2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1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0C150E" w14:textId="62DC1FA8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9</w:t>
            </w:r>
          </w:p>
        </w:tc>
      </w:tr>
      <w:tr w:rsidR="008114A6" w14:paraId="200AEF5E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16E5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Headach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1D0B" w14:textId="31B7599B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41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69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FE45" w14:textId="1E6B0D01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41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7DA6" w14:textId="7901023E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4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7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285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 (6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6B3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1 (79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006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 (67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DF7151" w14:textId="36BFFECF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29</w:t>
            </w:r>
          </w:p>
        </w:tc>
      </w:tr>
      <w:tr w:rsidR="008114A6" w14:paraId="28B13C1D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B2CD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Chil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5183" w14:textId="3720E78D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68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1623" w14:textId="045FE35E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41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6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06D2" w14:textId="06031B60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6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726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 (5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3B54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 (64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D1C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 (67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A42F24" w14:textId="403DF2B0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55</w:t>
            </w:r>
          </w:p>
        </w:tc>
      </w:tr>
      <w:tr w:rsidR="008114A6" w14:paraId="5AD66E13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FBAE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Muscle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FF35" w14:textId="05DCB314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07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422F" w14:textId="5E3982DB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1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EC2C" w14:textId="306A0966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</w:t>
            </w:r>
            <w:r w:rsidR="00547EA1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3</w:t>
            </w:r>
            <w:r w:rsidR="00547EA1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51C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2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8B4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 (43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DA1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 (56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C75A0C" w14:textId="6EF769FD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65</w:t>
            </w:r>
          </w:p>
        </w:tc>
      </w:tr>
      <w:tr w:rsidR="008114A6" w14:paraId="42CCAB33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C86F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Vomit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3BFD" w14:textId="2A57C5C4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2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47E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 (1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5D06" w14:textId="4061A5C5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1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AAA9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FC6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 (29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8BB5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1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FB7BE3" w14:textId="7D2141CA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7</w:t>
            </w:r>
          </w:p>
        </w:tc>
      </w:tr>
      <w:tr w:rsidR="008114A6" w14:paraId="07D03CC4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D33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loody Sputu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FB7F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F2E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6C5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950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F2D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65E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C056D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8114A6" w14:paraId="07AFDDFA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E9B1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Bone 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17DF" w14:textId="334ECDED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9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A76C" w14:textId="12A6086A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92CE" w14:textId="6494EB98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C7F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1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4F56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15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7E04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C04F52" w14:textId="401F13FD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0</w:t>
            </w:r>
          </w:p>
        </w:tc>
      </w:tr>
      <w:tr w:rsidR="008114A6" w14:paraId="4630461F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637E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Nose/Gum Bleed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7792" w14:textId="7C91B290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7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E89F" w14:textId="4729432D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CCCD" w14:textId="2AFB28FE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7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BD0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DB5C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3123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D5E7F4" w14:textId="00606587" w:rsidR="008114A6" w:rsidRDefault="00547E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8114A6" w14:paraId="40959571" w14:textId="77777777">
        <w:trPr>
          <w:trHeight w:val="180"/>
        </w:trPr>
        <w:tc>
          <w:tcPr>
            <w:tcW w:w="18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FEDBDE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Swollen Joint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45ADD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1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2BC570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3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421E7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2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97E66F" w14:textId="77777777" w:rsidR="008114A6" w:rsidRDefault="00D0351D">
            <w:pPr>
              <w:autoSpaceDE w:val="0"/>
              <w:autoSpaceDN w:val="0"/>
              <w:adjustRightInd w:val="0"/>
              <w:ind w:right="99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6FFCC8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 (7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414A0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</w:tcPr>
          <w:p w14:paraId="1DC2431E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</w:tbl>
    <w:p w14:paraId="74848255" w14:textId="4F6B9A1D" w:rsidR="00DB788C" w:rsidRDefault="00DB788C" w:rsidP="006E7750">
      <w:pPr>
        <w:snapToGrid w:val="0"/>
        <w:spacing w:after="120" w:line="276" w:lineRule="auto"/>
        <w:contextualSpacing/>
        <w:rPr>
          <w:rFonts w:ascii="Times" w:hAnsi="Times" w:cs="Arial"/>
          <w:bCs/>
          <w:sz w:val="20"/>
          <w:szCs w:val="20"/>
        </w:rPr>
      </w:pPr>
      <w:r w:rsidRPr="001276BB">
        <w:rPr>
          <w:rFonts w:ascii="Times" w:hAnsi="Times" w:cs="Arial"/>
          <w:bCs/>
          <w:sz w:val="20"/>
          <w:szCs w:val="20"/>
        </w:rPr>
        <w:t xml:space="preserve">*The number of TAC results is greater than the </w:t>
      </w:r>
      <w:r>
        <w:rPr>
          <w:rFonts w:ascii="Times" w:hAnsi="Times" w:cs="Arial"/>
          <w:bCs/>
          <w:sz w:val="20"/>
          <w:szCs w:val="20"/>
        </w:rPr>
        <w:t>total</w:t>
      </w:r>
      <w:r w:rsidRPr="001276BB">
        <w:rPr>
          <w:rFonts w:ascii="Times" w:hAnsi="Times" w:cs="Arial"/>
          <w:bCs/>
          <w:sz w:val="20"/>
          <w:szCs w:val="20"/>
        </w:rPr>
        <w:t xml:space="preserve"> patients</w:t>
      </w:r>
      <w:r>
        <w:rPr>
          <w:rFonts w:ascii="Times" w:hAnsi="Times" w:cs="Arial"/>
          <w:bCs/>
          <w:sz w:val="20"/>
          <w:szCs w:val="20"/>
        </w:rPr>
        <w:t xml:space="preserve"> with a positive result for one of the six main pathogens</w:t>
      </w:r>
      <w:r w:rsidRPr="001276BB">
        <w:rPr>
          <w:rFonts w:ascii="Times" w:hAnsi="Times" w:cs="Arial"/>
          <w:bCs/>
          <w:sz w:val="20"/>
          <w:szCs w:val="20"/>
        </w:rPr>
        <w:t xml:space="preserve"> due to the </w:t>
      </w:r>
      <w:r>
        <w:rPr>
          <w:rFonts w:ascii="Times" w:hAnsi="Times" w:cs="Arial"/>
          <w:bCs/>
          <w:sz w:val="20"/>
          <w:szCs w:val="20"/>
        </w:rPr>
        <w:t>seven</w:t>
      </w:r>
      <w:r w:rsidRPr="001276BB">
        <w:rPr>
          <w:rFonts w:ascii="Times" w:hAnsi="Times" w:cs="Arial"/>
          <w:bCs/>
          <w:sz w:val="20"/>
          <w:szCs w:val="20"/>
        </w:rPr>
        <w:t xml:space="preserve"> patients who had co-infections with two of the</w:t>
      </w:r>
      <w:r>
        <w:rPr>
          <w:rFonts w:ascii="Times" w:hAnsi="Times" w:cs="Arial"/>
          <w:bCs/>
          <w:sz w:val="20"/>
          <w:szCs w:val="20"/>
        </w:rPr>
        <w:t xml:space="preserve"> six main</w:t>
      </w:r>
      <w:r w:rsidRPr="001276BB">
        <w:rPr>
          <w:rFonts w:ascii="Times" w:hAnsi="Times" w:cs="Arial"/>
          <w:bCs/>
          <w:sz w:val="20"/>
          <w:szCs w:val="20"/>
        </w:rPr>
        <w:t xml:space="preserve"> pathogens on TAC.</w:t>
      </w:r>
    </w:p>
    <w:p w14:paraId="5D8C21DE" w14:textId="77777777" w:rsidR="0021766C" w:rsidRDefault="0021766C" w:rsidP="006E7750">
      <w:pPr>
        <w:spacing w:after="120" w:line="276" w:lineRule="auto"/>
        <w:sectPr w:rsidR="0021766C" w:rsidSect="0021766C">
          <w:pgSz w:w="16838" w:h="11906" w:orient="landscape"/>
          <w:pgMar w:top="1152" w:right="1800" w:bottom="1152" w:left="1296" w:header="850" w:footer="994" w:gutter="0"/>
          <w:cols w:space="425"/>
          <w:docGrid w:type="lines" w:linePitch="326"/>
        </w:sectPr>
      </w:pPr>
    </w:p>
    <w:p w14:paraId="760C4603" w14:textId="53C2D9FF" w:rsidR="008114A6" w:rsidRPr="008C26A0" w:rsidRDefault="00D0351D" w:rsidP="008C26A0">
      <w:pPr>
        <w:rPr>
          <w:bCs/>
          <w:sz w:val="18"/>
          <w:szCs w:val="18"/>
        </w:rPr>
      </w:pPr>
      <w:bookmarkStart w:id="1" w:name="_Hlk92452182"/>
      <w:r>
        <w:rPr>
          <w:rFonts w:eastAsia="SimSun"/>
          <w:b/>
          <w:bCs/>
          <w:color w:val="000000" w:themeColor="text1"/>
        </w:rPr>
        <w:lastRenderedPageBreak/>
        <w:t xml:space="preserve">Table </w:t>
      </w:r>
      <w:r w:rsidR="00E8461E">
        <w:rPr>
          <w:rFonts w:eastAsia="SimSun"/>
          <w:b/>
          <w:bCs/>
          <w:color w:val="000000" w:themeColor="text1"/>
        </w:rPr>
        <w:t>E</w:t>
      </w:r>
      <w:r>
        <w:rPr>
          <w:rFonts w:eastAsia="SimSun"/>
          <w:b/>
          <w:bCs/>
          <w:color w:val="000000" w:themeColor="text1"/>
        </w:rPr>
        <w:t xml:space="preserve">. </w:t>
      </w:r>
      <w:r>
        <w:rPr>
          <w:rFonts w:eastAsia="SimSun"/>
          <w:color w:val="000000" w:themeColor="text1"/>
        </w:rPr>
        <w:t xml:space="preserve">Comparison of Tac Man Array Card (TAC) results and rapid diagnostic test (RDT) for dengue for AFI patients enrolled at sentinel hospitals in </w:t>
      </w:r>
      <w:proofErr w:type="spellStart"/>
      <w:r>
        <w:rPr>
          <w:rFonts w:eastAsia="SimSun"/>
          <w:color w:val="000000" w:themeColor="text1"/>
        </w:rPr>
        <w:t>Mengla</w:t>
      </w:r>
      <w:proofErr w:type="spellEnd"/>
      <w:r>
        <w:rPr>
          <w:rFonts w:eastAsia="SimSun"/>
          <w:color w:val="000000" w:themeColor="text1"/>
        </w:rPr>
        <w:t xml:space="preserve"> County, Yunnan and Jiangmen City, Guangdong, China, 2017 – 2019.  </w:t>
      </w:r>
    </w:p>
    <w:p w14:paraId="4FE6D767" w14:textId="77777777" w:rsidR="008114A6" w:rsidRDefault="008114A6">
      <w:pPr>
        <w:rPr>
          <w:sz w:val="14"/>
          <w:szCs w:val="14"/>
        </w:rPr>
      </w:pPr>
    </w:p>
    <w:tbl>
      <w:tblPr>
        <w:tblW w:w="9030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3270"/>
        <w:gridCol w:w="1620"/>
        <w:gridCol w:w="1440"/>
        <w:gridCol w:w="2700"/>
      </w:tblGrid>
      <w:tr w:rsidR="008114A6" w14:paraId="416DF328" w14:textId="77777777">
        <w:trPr>
          <w:trHeight w:val="309"/>
        </w:trPr>
        <w:tc>
          <w:tcPr>
            <w:tcW w:w="32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5E25D10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/>
                <w:sz w:val="20"/>
                <w:szCs w:val="20"/>
                <w:lang w:eastAsia="zh-CN"/>
              </w:rPr>
              <w:t>Test Platform/Hospital Location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19161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Dengue NS1+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704931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Dengue NS1-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B4AD6D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Cohen's Kappa*</w:t>
            </w:r>
          </w:p>
        </w:tc>
      </w:tr>
      <w:tr w:rsidR="008114A6" w14:paraId="1919CB44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32162717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All hospitals combined (n = 1,866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E663DE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1EC34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1F5557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368E256F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0D97AF52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+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2D986F" w14:textId="0D23A9F0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74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2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3DA447" w14:textId="2C3B1104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3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D41C59" w14:textId="40682EA6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8</w:t>
            </w:r>
            <w:r w:rsidR="00A12EF2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95% CL: 0.8 - 0.9)</w:t>
            </w:r>
          </w:p>
        </w:tc>
      </w:tr>
      <w:tr w:rsidR="008114A6" w14:paraId="738835B2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063EF0C3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 -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A72FB9" w14:textId="71088A7A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21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DE9F9B" w14:textId="6FB55893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550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71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9DB728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41C60969" w14:textId="77777777">
        <w:trPr>
          <w:trHeight w:val="309"/>
        </w:trPr>
        <w:tc>
          <w:tcPr>
            <w:tcW w:w="32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80E865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Jiangmen City (n = 417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B6058EA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3FC3E7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B4B45EA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1D64C6F8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6563CE18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+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E65D77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C638A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8 (5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A37FA5" w14:textId="1B13F75D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009 (95% CL: -0.</w:t>
            </w:r>
            <w:r w:rsidR="00BB0C9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- 0.4)</w:t>
            </w:r>
          </w:p>
        </w:tc>
      </w:tr>
      <w:tr w:rsidR="008114A6" w14:paraId="240C7FF4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3E31CC65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-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7B104B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2 (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2CB94D" w14:textId="77777777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72 (94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CDB7AF" w14:textId="77777777" w:rsidR="008114A6" w:rsidRDefault="008114A6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16853432" w14:textId="77777777">
        <w:trPr>
          <w:trHeight w:val="309"/>
        </w:trPr>
        <w:tc>
          <w:tcPr>
            <w:tcW w:w="32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958325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Mengla</w:t>
            </w:r>
            <w:proofErr w:type="spellEnd"/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County (n = 449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8D4CB35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845C8A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EDEDB06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  <w:tr w:rsidR="008114A6" w14:paraId="58323820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0F3032CA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+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1933F1" w14:textId="35A40C79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77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4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EA861C" w14:textId="717F4536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10 (</w:t>
            </w:r>
            <w:r w:rsidR="00BB0C9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27A6AE" w14:textId="3A8F1EDB" w:rsidR="008114A6" w:rsidRDefault="00D0351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0.</w:t>
            </w:r>
            <w:r w:rsidR="00A12EF2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8</w:t>
            </w:r>
            <w:r w:rsidR="00BB0C9A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(95% CL: 0.8 - 0.9)</w:t>
            </w:r>
          </w:p>
        </w:tc>
      </w:tr>
      <w:tr w:rsidR="008114A6" w14:paraId="4F7BFAB0" w14:textId="77777777">
        <w:trPr>
          <w:trHeight w:val="309"/>
        </w:trPr>
        <w:tc>
          <w:tcPr>
            <w:tcW w:w="3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A01871" w14:textId="77777777" w:rsidR="008114A6" w:rsidRDefault="00D0351D">
            <w:pPr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   TAC-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2DD66159" w14:textId="1F9F8350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9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152F3" w14:textId="75DA4083" w:rsidR="008114A6" w:rsidRDefault="00BB0C9A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 xml:space="preserve">196 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(4</w:t>
            </w:r>
            <w:r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9</w:t>
            </w:r>
            <w:r w:rsidR="00D0351D">
              <w:rPr>
                <w:rFonts w:eastAsiaTheme="minorEastAsia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270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74B7EFEB" w14:textId="77777777" w:rsidR="008114A6" w:rsidRDefault="008114A6">
            <w:pPr>
              <w:autoSpaceDE w:val="0"/>
              <w:autoSpaceDN w:val="0"/>
              <w:adjustRightInd w:val="0"/>
              <w:jc w:val="right"/>
              <w:rPr>
                <w:rFonts w:eastAsiaTheme="minorEastAsia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24D1690" w14:textId="55A769EB" w:rsidR="008114A6" w:rsidRDefault="00D0351D" w:rsidP="006E7750">
      <w:pPr>
        <w:snapToGrid w:val="0"/>
        <w:spacing w:after="120" w:line="276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*Cohen’s Kappa interpretation: If kappa is less than 0, "No agreement", if 0-0.2, "Slight agreement", if 0.2-0.4, "Fair agreement", if 0.4-0.6, "Moderate agreement", if 0.6-0.8, "Substantial agreement", if 0.8-1.0, "Almost perfect agreement". </w:t>
      </w:r>
    </w:p>
    <w:bookmarkEnd w:id="1"/>
    <w:p w14:paraId="42679058" w14:textId="77777777" w:rsidR="008114A6" w:rsidRDefault="008114A6">
      <w:pPr>
        <w:contextualSpacing/>
        <w:rPr>
          <w:rFonts w:ascii="Times" w:hAnsi="Times" w:cs="Arial"/>
          <w:bCs/>
          <w:sz w:val="18"/>
          <w:szCs w:val="18"/>
        </w:rPr>
      </w:pPr>
    </w:p>
    <w:sectPr w:rsidR="008114A6" w:rsidSect="008C26A0">
      <w:pgSz w:w="11906" w:h="16838"/>
      <w:pgMar w:top="1296" w:right="1152" w:bottom="1800" w:left="1152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70D85" w14:textId="77777777" w:rsidR="00E23B0A" w:rsidRDefault="00E23B0A">
      <w:r>
        <w:separator/>
      </w:r>
    </w:p>
  </w:endnote>
  <w:endnote w:type="continuationSeparator" w:id="0">
    <w:p w14:paraId="637E5F7E" w14:textId="77777777" w:rsidR="00E23B0A" w:rsidRDefault="00E23B0A">
      <w:r>
        <w:continuationSeparator/>
      </w:r>
    </w:p>
  </w:endnote>
  <w:endnote w:type="continuationNotice" w:id="1">
    <w:p w14:paraId="7A3E36DF" w14:textId="77777777" w:rsidR="00E23B0A" w:rsidRDefault="00E23B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C3641" w14:textId="77777777" w:rsidR="00EA0DAD" w:rsidRDefault="00EA0D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1728116"/>
    </w:sdtPr>
    <w:sdtContent>
      <w:p w14:paraId="177E12DC" w14:textId="7C2337B9" w:rsidR="00EA0DAD" w:rsidRDefault="00EA0D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5CA">
          <w:rPr>
            <w:noProof/>
          </w:rPr>
          <w:t>11</w:t>
        </w:r>
        <w:r>
          <w:fldChar w:fldCharType="end"/>
        </w:r>
      </w:p>
    </w:sdtContent>
  </w:sdt>
  <w:p w14:paraId="5AA63360" w14:textId="77777777" w:rsidR="00EA0DAD" w:rsidRDefault="00EA0D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E30C7" w14:textId="77777777" w:rsidR="00EA0DAD" w:rsidRDefault="00EA0D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8E102" w14:textId="77777777" w:rsidR="00E23B0A" w:rsidRDefault="00E23B0A">
      <w:r>
        <w:separator/>
      </w:r>
    </w:p>
  </w:footnote>
  <w:footnote w:type="continuationSeparator" w:id="0">
    <w:p w14:paraId="093CCD62" w14:textId="77777777" w:rsidR="00E23B0A" w:rsidRDefault="00E23B0A">
      <w:r>
        <w:continuationSeparator/>
      </w:r>
    </w:p>
  </w:footnote>
  <w:footnote w:type="continuationNotice" w:id="1">
    <w:p w14:paraId="1B382389" w14:textId="77777777" w:rsidR="00E23B0A" w:rsidRDefault="00E23B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A5D56" w14:textId="77777777" w:rsidR="00EA0DAD" w:rsidRDefault="00EA0D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872C1" w14:textId="77777777" w:rsidR="00EA0DAD" w:rsidRDefault="00EA0DAD">
    <w:pPr>
      <w:pStyle w:val="Header"/>
      <w:tabs>
        <w:tab w:val="clear" w:pos="4153"/>
        <w:tab w:val="clear" w:pos="8306"/>
        <w:tab w:val="left" w:pos="6467"/>
      </w:tabs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A2328" w14:textId="77777777" w:rsidR="00EA0DAD" w:rsidRDefault="00EA0D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446A1"/>
    <w:multiLevelType w:val="multilevel"/>
    <w:tmpl w:val="053446A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5108E9"/>
    <w:multiLevelType w:val="multilevel"/>
    <w:tmpl w:val="065108E9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52BB7"/>
    <w:multiLevelType w:val="multilevel"/>
    <w:tmpl w:val="14152BB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3632104">
    <w:abstractNumId w:val="1"/>
  </w:num>
  <w:num w:numId="2" w16cid:durableId="1708990446">
    <w:abstractNumId w:val="0"/>
  </w:num>
  <w:num w:numId="3" w16cid:durableId="756710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89"/>
    <w:rsid w:val="00000906"/>
    <w:rsid w:val="00000B34"/>
    <w:rsid w:val="00001417"/>
    <w:rsid w:val="00001603"/>
    <w:rsid w:val="000020D5"/>
    <w:rsid w:val="00002463"/>
    <w:rsid w:val="000025DD"/>
    <w:rsid w:val="00002C8A"/>
    <w:rsid w:val="0000368A"/>
    <w:rsid w:val="00003FCB"/>
    <w:rsid w:val="00004645"/>
    <w:rsid w:val="00004CE4"/>
    <w:rsid w:val="00007A43"/>
    <w:rsid w:val="00007BE0"/>
    <w:rsid w:val="00010D5D"/>
    <w:rsid w:val="000118FF"/>
    <w:rsid w:val="000137F6"/>
    <w:rsid w:val="0001452D"/>
    <w:rsid w:val="000201E7"/>
    <w:rsid w:val="0002150D"/>
    <w:rsid w:val="0002216C"/>
    <w:rsid w:val="000225B5"/>
    <w:rsid w:val="00023163"/>
    <w:rsid w:val="000232F3"/>
    <w:rsid w:val="00023A21"/>
    <w:rsid w:val="000246F3"/>
    <w:rsid w:val="000276AD"/>
    <w:rsid w:val="00027975"/>
    <w:rsid w:val="0003036B"/>
    <w:rsid w:val="0003052E"/>
    <w:rsid w:val="000306D7"/>
    <w:rsid w:val="00030898"/>
    <w:rsid w:val="00030920"/>
    <w:rsid w:val="00032CB5"/>
    <w:rsid w:val="00033F93"/>
    <w:rsid w:val="00033FCA"/>
    <w:rsid w:val="000340AF"/>
    <w:rsid w:val="000371EF"/>
    <w:rsid w:val="000401DE"/>
    <w:rsid w:val="0004104C"/>
    <w:rsid w:val="00041D33"/>
    <w:rsid w:val="0004261B"/>
    <w:rsid w:val="00043DC2"/>
    <w:rsid w:val="0004502C"/>
    <w:rsid w:val="000456C8"/>
    <w:rsid w:val="00045857"/>
    <w:rsid w:val="00045AA7"/>
    <w:rsid w:val="000469AC"/>
    <w:rsid w:val="00050FD8"/>
    <w:rsid w:val="000514F4"/>
    <w:rsid w:val="00052607"/>
    <w:rsid w:val="00052863"/>
    <w:rsid w:val="00052B7D"/>
    <w:rsid w:val="00055E51"/>
    <w:rsid w:val="00056DE4"/>
    <w:rsid w:val="00056E69"/>
    <w:rsid w:val="00057093"/>
    <w:rsid w:val="0006098C"/>
    <w:rsid w:val="00060D1B"/>
    <w:rsid w:val="000625F3"/>
    <w:rsid w:val="000630E2"/>
    <w:rsid w:val="000631F2"/>
    <w:rsid w:val="00065930"/>
    <w:rsid w:val="00066812"/>
    <w:rsid w:val="0006697B"/>
    <w:rsid w:val="000679E9"/>
    <w:rsid w:val="00067EEF"/>
    <w:rsid w:val="000727FE"/>
    <w:rsid w:val="00072883"/>
    <w:rsid w:val="000733F3"/>
    <w:rsid w:val="0007342E"/>
    <w:rsid w:val="000740EB"/>
    <w:rsid w:val="00074353"/>
    <w:rsid w:val="00081245"/>
    <w:rsid w:val="00082545"/>
    <w:rsid w:val="000828A1"/>
    <w:rsid w:val="00083A2E"/>
    <w:rsid w:val="00084EA6"/>
    <w:rsid w:val="00085D9B"/>
    <w:rsid w:val="00086174"/>
    <w:rsid w:val="00086C1C"/>
    <w:rsid w:val="00090495"/>
    <w:rsid w:val="000905C0"/>
    <w:rsid w:val="000906F8"/>
    <w:rsid w:val="00090787"/>
    <w:rsid w:val="00091B80"/>
    <w:rsid w:val="00091DC6"/>
    <w:rsid w:val="00092B9E"/>
    <w:rsid w:val="0009468F"/>
    <w:rsid w:val="00094988"/>
    <w:rsid w:val="00094BA3"/>
    <w:rsid w:val="00094F8C"/>
    <w:rsid w:val="000954FD"/>
    <w:rsid w:val="0009633A"/>
    <w:rsid w:val="000A0643"/>
    <w:rsid w:val="000A076D"/>
    <w:rsid w:val="000A0CC5"/>
    <w:rsid w:val="000A0CD9"/>
    <w:rsid w:val="000A0F1D"/>
    <w:rsid w:val="000A100A"/>
    <w:rsid w:val="000A2022"/>
    <w:rsid w:val="000A2A8E"/>
    <w:rsid w:val="000A2CAB"/>
    <w:rsid w:val="000A3343"/>
    <w:rsid w:val="000A39F3"/>
    <w:rsid w:val="000A6409"/>
    <w:rsid w:val="000A6483"/>
    <w:rsid w:val="000A6F7F"/>
    <w:rsid w:val="000A7370"/>
    <w:rsid w:val="000B0024"/>
    <w:rsid w:val="000B02D0"/>
    <w:rsid w:val="000B0FF9"/>
    <w:rsid w:val="000B1618"/>
    <w:rsid w:val="000B19EE"/>
    <w:rsid w:val="000B4529"/>
    <w:rsid w:val="000B4B71"/>
    <w:rsid w:val="000B5E29"/>
    <w:rsid w:val="000B6034"/>
    <w:rsid w:val="000C07DD"/>
    <w:rsid w:val="000C0B8A"/>
    <w:rsid w:val="000C0F83"/>
    <w:rsid w:val="000C16AF"/>
    <w:rsid w:val="000C1B85"/>
    <w:rsid w:val="000C2180"/>
    <w:rsid w:val="000C29B6"/>
    <w:rsid w:val="000C33A6"/>
    <w:rsid w:val="000C47C6"/>
    <w:rsid w:val="000C4847"/>
    <w:rsid w:val="000C5BA1"/>
    <w:rsid w:val="000C741D"/>
    <w:rsid w:val="000C7F0F"/>
    <w:rsid w:val="000D049C"/>
    <w:rsid w:val="000D0B75"/>
    <w:rsid w:val="000D3C04"/>
    <w:rsid w:val="000D4FAA"/>
    <w:rsid w:val="000D505D"/>
    <w:rsid w:val="000D6DE3"/>
    <w:rsid w:val="000E093F"/>
    <w:rsid w:val="000E16AA"/>
    <w:rsid w:val="000E297B"/>
    <w:rsid w:val="000E3119"/>
    <w:rsid w:val="000E34D2"/>
    <w:rsid w:val="000E5C0A"/>
    <w:rsid w:val="000E5E65"/>
    <w:rsid w:val="000E6641"/>
    <w:rsid w:val="000E6C4C"/>
    <w:rsid w:val="000F000C"/>
    <w:rsid w:val="000F0B9B"/>
    <w:rsid w:val="000F1C64"/>
    <w:rsid w:val="000F2061"/>
    <w:rsid w:val="000F3749"/>
    <w:rsid w:val="000F45EB"/>
    <w:rsid w:val="000F4A9A"/>
    <w:rsid w:val="000F4C8D"/>
    <w:rsid w:val="000F505A"/>
    <w:rsid w:val="000F5737"/>
    <w:rsid w:val="000F6213"/>
    <w:rsid w:val="000F6361"/>
    <w:rsid w:val="000F706F"/>
    <w:rsid w:val="00100070"/>
    <w:rsid w:val="001001D8"/>
    <w:rsid w:val="001002A2"/>
    <w:rsid w:val="00100643"/>
    <w:rsid w:val="001014B2"/>
    <w:rsid w:val="00102BCB"/>
    <w:rsid w:val="00103EB0"/>
    <w:rsid w:val="001050CD"/>
    <w:rsid w:val="0010552B"/>
    <w:rsid w:val="00106A79"/>
    <w:rsid w:val="00106DA5"/>
    <w:rsid w:val="00107508"/>
    <w:rsid w:val="001115B6"/>
    <w:rsid w:val="0011297F"/>
    <w:rsid w:val="00112C4B"/>
    <w:rsid w:val="00113B6E"/>
    <w:rsid w:val="00114063"/>
    <w:rsid w:val="00114387"/>
    <w:rsid w:val="00114B0D"/>
    <w:rsid w:val="00114C35"/>
    <w:rsid w:val="00116F8B"/>
    <w:rsid w:val="0011719A"/>
    <w:rsid w:val="0011789F"/>
    <w:rsid w:val="00120953"/>
    <w:rsid w:val="0012287B"/>
    <w:rsid w:val="00123E5B"/>
    <w:rsid w:val="00123FCB"/>
    <w:rsid w:val="00124B6B"/>
    <w:rsid w:val="00124BDA"/>
    <w:rsid w:val="001276BB"/>
    <w:rsid w:val="001277AB"/>
    <w:rsid w:val="00130132"/>
    <w:rsid w:val="0013111A"/>
    <w:rsid w:val="00132667"/>
    <w:rsid w:val="0013427E"/>
    <w:rsid w:val="00135811"/>
    <w:rsid w:val="001360DE"/>
    <w:rsid w:val="001365CD"/>
    <w:rsid w:val="00141A16"/>
    <w:rsid w:val="00142412"/>
    <w:rsid w:val="00143A0A"/>
    <w:rsid w:val="00143A75"/>
    <w:rsid w:val="00144834"/>
    <w:rsid w:val="00147030"/>
    <w:rsid w:val="0014759F"/>
    <w:rsid w:val="001479DC"/>
    <w:rsid w:val="00150336"/>
    <w:rsid w:val="00150EED"/>
    <w:rsid w:val="00154685"/>
    <w:rsid w:val="00154C51"/>
    <w:rsid w:val="00157580"/>
    <w:rsid w:val="00157BE9"/>
    <w:rsid w:val="00161630"/>
    <w:rsid w:val="00161632"/>
    <w:rsid w:val="00162315"/>
    <w:rsid w:val="00162CCF"/>
    <w:rsid w:val="00163AD7"/>
    <w:rsid w:val="00163E79"/>
    <w:rsid w:val="00164C23"/>
    <w:rsid w:val="00165D0D"/>
    <w:rsid w:val="00167974"/>
    <w:rsid w:val="0017012A"/>
    <w:rsid w:val="00170576"/>
    <w:rsid w:val="00170593"/>
    <w:rsid w:val="00172654"/>
    <w:rsid w:val="001728E5"/>
    <w:rsid w:val="00172E3B"/>
    <w:rsid w:val="00173225"/>
    <w:rsid w:val="001743D1"/>
    <w:rsid w:val="00174B1F"/>
    <w:rsid w:val="00175316"/>
    <w:rsid w:val="001753E7"/>
    <w:rsid w:val="00181021"/>
    <w:rsid w:val="001810F1"/>
    <w:rsid w:val="0018131B"/>
    <w:rsid w:val="00182EF9"/>
    <w:rsid w:val="00184DCE"/>
    <w:rsid w:val="00184F9B"/>
    <w:rsid w:val="00185173"/>
    <w:rsid w:val="00185F6E"/>
    <w:rsid w:val="0018607F"/>
    <w:rsid w:val="0018613A"/>
    <w:rsid w:val="001874F4"/>
    <w:rsid w:val="001908D2"/>
    <w:rsid w:val="00190A68"/>
    <w:rsid w:val="00190B60"/>
    <w:rsid w:val="00190D98"/>
    <w:rsid w:val="001917E4"/>
    <w:rsid w:val="001917FF"/>
    <w:rsid w:val="00191A57"/>
    <w:rsid w:val="0019245C"/>
    <w:rsid w:val="00192C4F"/>
    <w:rsid w:val="0019766E"/>
    <w:rsid w:val="001A04FA"/>
    <w:rsid w:val="001A0910"/>
    <w:rsid w:val="001A1387"/>
    <w:rsid w:val="001A213C"/>
    <w:rsid w:val="001A26CB"/>
    <w:rsid w:val="001A4246"/>
    <w:rsid w:val="001A46AB"/>
    <w:rsid w:val="001A4CE3"/>
    <w:rsid w:val="001A6290"/>
    <w:rsid w:val="001A6691"/>
    <w:rsid w:val="001A7327"/>
    <w:rsid w:val="001A7832"/>
    <w:rsid w:val="001A7AAF"/>
    <w:rsid w:val="001B03A7"/>
    <w:rsid w:val="001B1245"/>
    <w:rsid w:val="001B3577"/>
    <w:rsid w:val="001B35D3"/>
    <w:rsid w:val="001B4EF8"/>
    <w:rsid w:val="001B576C"/>
    <w:rsid w:val="001B5D8F"/>
    <w:rsid w:val="001B6296"/>
    <w:rsid w:val="001B7037"/>
    <w:rsid w:val="001B77D3"/>
    <w:rsid w:val="001B7DE9"/>
    <w:rsid w:val="001C0414"/>
    <w:rsid w:val="001C0484"/>
    <w:rsid w:val="001C04EE"/>
    <w:rsid w:val="001C06F0"/>
    <w:rsid w:val="001C124C"/>
    <w:rsid w:val="001C1A38"/>
    <w:rsid w:val="001C25C7"/>
    <w:rsid w:val="001C2F69"/>
    <w:rsid w:val="001C3914"/>
    <w:rsid w:val="001C5E34"/>
    <w:rsid w:val="001C6271"/>
    <w:rsid w:val="001C690D"/>
    <w:rsid w:val="001C7690"/>
    <w:rsid w:val="001D1E42"/>
    <w:rsid w:val="001D1F10"/>
    <w:rsid w:val="001D2229"/>
    <w:rsid w:val="001D336C"/>
    <w:rsid w:val="001D34A8"/>
    <w:rsid w:val="001D3A4E"/>
    <w:rsid w:val="001D401B"/>
    <w:rsid w:val="001D407B"/>
    <w:rsid w:val="001D605B"/>
    <w:rsid w:val="001D7C6A"/>
    <w:rsid w:val="001E07B6"/>
    <w:rsid w:val="001E0FFE"/>
    <w:rsid w:val="001E1D3A"/>
    <w:rsid w:val="001E34D2"/>
    <w:rsid w:val="001E4640"/>
    <w:rsid w:val="001E5684"/>
    <w:rsid w:val="001E58D3"/>
    <w:rsid w:val="001E5969"/>
    <w:rsid w:val="001E6893"/>
    <w:rsid w:val="001E6FFC"/>
    <w:rsid w:val="001E7B3D"/>
    <w:rsid w:val="001F02ED"/>
    <w:rsid w:val="001F1030"/>
    <w:rsid w:val="001F29B7"/>
    <w:rsid w:val="001F3570"/>
    <w:rsid w:val="001F3A9D"/>
    <w:rsid w:val="001F3E05"/>
    <w:rsid w:val="001F3FCA"/>
    <w:rsid w:val="001F4CB3"/>
    <w:rsid w:val="001F4DD1"/>
    <w:rsid w:val="001F5B7E"/>
    <w:rsid w:val="001F62AB"/>
    <w:rsid w:val="001F6B7B"/>
    <w:rsid w:val="001F6BE9"/>
    <w:rsid w:val="001F71CC"/>
    <w:rsid w:val="001F7FC5"/>
    <w:rsid w:val="00200887"/>
    <w:rsid w:val="0020180B"/>
    <w:rsid w:val="00201C67"/>
    <w:rsid w:val="0020219C"/>
    <w:rsid w:val="002043F4"/>
    <w:rsid w:val="0020683D"/>
    <w:rsid w:val="00207791"/>
    <w:rsid w:val="00207A67"/>
    <w:rsid w:val="0021010E"/>
    <w:rsid w:val="00210D66"/>
    <w:rsid w:val="00212D7B"/>
    <w:rsid w:val="00213011"/>
    <w:rsid w:val="002130D5"/>
    <w:rsid w:val="002132BB"/>
    <w:rsid w:val="002136DB"/>
    <w:rsid w:val="00213B9A"/>
    <w:rsid w:val="0021420C"/>
    <w:rsid w:val="002149A5"/>
    <w:rsid w:val="00214CBB"/>
    <w:rsid w:val="00214DEA"/>
    <w:rsid w:val="002151F6"/>
    <w:rsid w:val="00215568"/>
    <w:rsid w:val="0021645F"/>
    <w:rsid w:val="00216EC0"/>
    <w:rsid w:val="0021766C"/>
    <w:rsid w:val="0022031E"/>
    <w:rsid w:val="00220FA9"/>
    <w:rsid w:val="00221940"/>
    <w:rsid w:val="00222459"/>
    <w:rsid w:val="002224FD"/>
    <w:rsid w:val="00223546"/>
    <w:rsid w:val="002256F5"/>
    <w:rsid w:val="00230037"/>
    <w:rsid w:val="00232746"/>
    <w:rsid w:val="00233095"/>
    <w:rsid w:val="00233115"/>
    <w:rsid w:val="00233188"/>
    <w:rsid w:val="00233CAA"/>
    <w:rsid w:val="0023462A"/>
    <w:rsid w:val="00234D0C"/>
    <w:rsid w:val="002355DE"/>
    <w:rsid w:val="0023590E"/>
    <w:rsid w:val="00235B8D"/>
    <w:rsid w:val="002376BC"/>
    <w:rsid w:val="00242803"/>
    <w:rsid w:val="00242979"/>
    <w:rsid w:val="00242FC9"/>
    <w:rsid w:val="00243EC1"/>
    <w:rsid w:val="00244AE8"/>
    <w:rsid w:val="002451C0"/>
    <w:rsid w:val="002454E3"/>
    <w:rsid w:val="002459EA"/>
    <w:rsid w:val="00245EDA"/>
    <w:rsid w:val="002461DC"/>
    <w:rsid w:val="00246CEA"/>
    <w:rsid w:val="00247DAE"/>
    <w:rsid w:val="002502D3"/>
    <w:rsid w:val="00250348"/>
    <w:rsid w:val="00250A3E"/>
    <w:rsid w:val="002513F5"/>
    <w:rsid w:val="00252A7F"/>
    <w:rsid w:val="002530A9"/>
    <w:rsid w:val="002537A4"/>
    <w:rsid w:val="002544DC"/>
    <w:rsid w:val="00257269"/>
    <w:rsid w:val="00261165"/>
    <w:rsid w:val="002614E9"/>
    <w:rsid w:val="0026222C"/>
    <w:rsid w:val="00263752"/>
    <w:rsid w:val="0026477D"/>
    <w:rsid w:val="00264C27"/>
    <w:rsid w:val="00264E39"/>
    <w:rsid w:val="002651F4"/>
    <w:rsid w:val="00265251"/>
    <w:rsid w:val="00265810"/>
    <w:rsid w:val="00266708"/>
    <w:rsid w:val="00266AA5"/>
    <w:rsid w:val="00266EA9"/>
    <w:rsid w:val="00267940"/>
    <w:rsid w:val="00270736"/>
    <w:rsid w:val="00272177"/>
    <w:rsid w:val="002721EB"/>
    <w:rsid w:val="0027310B"/>
    <w:rsid w:val="0027323D"/>
    <w:rsid w:val="002753B2"/>
    <w:rsid w:val="002756AB"/>
    <w:rsid w:val="0027578B"/>
    <w:rsid w:val="002757DA"/>
    <w:rsid w:val="002766A0"/>
    <w:rsid w:val="00276912"/>
    <w:rsid w:val="00276A75"/>
    <w:rsid w:val="00276E80"/>
    <w:rsid w:val="00277E36"/>
    <w:rsid w:val="00280358"/>
    <w:rsid w:val="0028079C"/>
    <w:rsid w:val="00280BA0"/>
    <w:rsid w:val="0028179B"/>
    <w:rsid w:val="00281D9D"/>
    <w:rsid w:val="0028227F"/>
    <w:rsid w:val="00282295"/>
    <w:rsid w:val="002827BB"/>
    <w:rsid w:val="00282C69"/>
    <w:rsid w:val="00282C94"/>
    <w:rsid w:val="0028400A"/>
    <w:rsid w:val="00284362"/>
    <w:rsid w:val="0028657E"/>
    <w:rsid w:val="00287204"/>
    <w:rsid w:val="002878F7"/>
    <w:rsid w:val="00287E6E"/>
    <w:rsid w:val="002901D9"/>
    <w:rsid w:val="00290206"/>
    <w:rsid w:val="00291073"/>
    <w:rsid w:val="00292D60"/>
    <w:rsid w:val="00293072"/>
    <w:rsid w:val="0029433E"/>
    <w:rsid w:val="00294DB5"/>
    <w:rsid w:val="00295800"/>
    <w:rsid w:val="002958A6"/>
    <w:rsid w:val="002959E3"/>
    <w:rsid w:val="00296CA6"/>
    <w:rsid w:val="00297AFD"/>
    <w:rsid w:val="00297EF5"/>
    <w:rsid w:val="002A0201"/>
    <w:rsid w:val="002A18E6"/>
    <w:rsid w:val="002A2674"/>
    <w:rsid w:val="002A29C2"/>
    <w:rsid w:val="002A2C2C"/>
    <w:rsid w:val="002A317A"/>
    <w:rsid w:val="002A3360"/>
    <w:rsid w:val="002A40B6"/>
    <w:rsid w:val="002A5A7E"/>
    <w:rsid w:val="002A6234"/>
    <w:rsid w:val="002A79AA"/>
    <w:rsid w:val="002B039D"/>
    <w:rsid w:val="002B091A"/>
    <w:rsid w:val="002B0D2C"/>
    <w:rsid w:val="002B1D79"/>
    <w:rsid w:val="002B1F7D"/>
    <w:rsid w:val="002B30D1"/>
    <w:rsid w:val="002B31FF"/>
    <w:rsid w:val="002B353B"/>
    <w:rsid w:val="002B6345"/>
    <w:rsid w:val="002B6B38"/>
    <w:rsid w:val="002B717B"/>
    <w:rsid w:val="002B7DF1"/>
    <w:rsid w:val="002C1446"/>
    <w:rsid w:val="002C3A2C"/>
    <w:rsid w:val="002C4FDA"/>
    <w:rsid w:val="002C5503"/>
    <w:rsid w:val="002C63BF"/>
    <w:rsid w:val="002D01F1"/>
    <w:rsid w:val="002D0223"/>
    <w:rsid w:val="002D23E8"/>
    <w:rsid w:val="002D2789"/>
    <w:rsid w:val="002D31D7"/>
    <w:rsid w:val="002D4E2B"/>
    <w:rsid w:val="002D50F2"/>
    <w:rsid w:val="002D5449"/>
    <w:rsid w:val="002D54DC"/>
    <w:rsid w:val="002D5560"/>
    <w:rsid w:val="002D5751"/>
    <w:rsid w:val="002D6348"/>
    <w:rsid w:val="002D728C"/>
    <w:rsid w:val="002D7695"/>
    <w:rsid w:val="002E04E7"/>
    <w:rsid w:val="002E0553"/>
    <w:rsid w:val="002E0E05"/>
    <w:rsid w:val="002E1821"/>
    <w:rsid w:val="002E20FE"/>
    <w:rsid w:val="002E2857"/>
    <w:rsid w:val="002E531C"/>
    <w:rsid w:val="002E57A7"/>
    <w:rsid w:val="002E60B7"/>
    <w:rsid w:val="002E62E7"/>
    <w:rsid w:val="002E68FB"/>
    <w:rsid w:val="002E76A8"/>
    <w:rsid w:val="002F0164"/>
    <w:rsid w:val="002F0C36"/>
    <w:rsid w:val="002F195E"/>
    <w:rsid w:val="002F2F94"/>
    <w:rsid w:val="002F4773"/>
    <w:rsid w:val="002F5924"/>
    <w:rsid w:val="002F731A"/>
    <w:rsid w:val="00300953"/>
    <w:rsid w:val="003023A9"/>
    <w:rsid w:val="00304CC8"/>
    <w:rsid w:val="00304CD4"/>
    <w:rsid w:val="003059EF"/>
    <w:rsid w:val="00306154"/>
    <w:rsid w:val="00307FBE"/>
    <w:rsid w:val="00310370"/>
    <w:rsid w:val="0031080E"/>
    <w:rsid w:val="00312FB2"/>
    <w:rsid w:val="00314F5C"/>
    <w:rsid w:val="00315901"/>
    <w:rsid w:val="00316A8F"/>
    <w:rsid w:val="00316C65"/>
    <w:rsid w:val="003175B1"/>
    <w:rsid w:val="00317FF7"/>
    <w:rsid w:val="00320426"/>
    <w:rsid w:val="00321567"/>
    <w:rsid w:val="003215E6"/>
    <w:rsid w:val="00321E05"/>
    <w:rsid w:val="003233E8"/>
    <w:rsid w:val="00323BDE"/>
    <w:rsid w:val="00324050"/>
    <w:rsid w:val="00325F3D"/>
    <w:rsid w:val="00326710"/>
    <w:rsid w:val="0032697A"/>
    <w:rsid w:val="00326D1A"/>
    <w:rsid w:val="003270EE"/>
    <w:rsid w:val="003275A4"/>
    <w:rsid w:val="003308AD"/>
    <w:rsid w:val="00330941"/>
    <w:rsid w:val="0033099F"/>
    <w:rsid w:val="003317A2"/>
    <w:rsid w:val="00332585"/>
    <w:rsid w:val="003343FD"/>
    <w:rsid w:val="00334CDE"/>
    <w:rsid w:val="00336DDA"/>
    <w:rsid w:val="00337C8D"/>
    <w:rsid w:val="00337E09"/>
    <w:rsid w:val="00341659"/>
    <w:rsid w:val="00341689"/>
    <w:rsid w:val="003427A1"/>
    <w:rsid w:val="00342BCF"/>
    <w:rsid w:val="00343028"/>
    <w:rsid w:val="0034317A"/>
    <w:rsid w:val="00344697"/>
    <w:rsid w:val="00346D18"/>
    <w:rsid w:val="00347135"/>
    <w:rsid w:val="00347691"/>
    <w:rsid w:val="00347EC8"/>
    <w:rsid w:val="00350753"/>
    <w:rsid w:val="00351D6F"/>
    <w:rsid w:val="00352014"/>
    <w:rsid w:val="003523CE"/>
    <w:rsid w:val="003525A8"/>
    <w:rsid w:val="0035358A"/>
    <w:rsid w:val="00353CBE"/>
    <w:rsid w:val="003549E4"/>
    <w:rsid w:val="00354D92"/>
    <w:rsid w:val="00354EDE"/>
    <w:rsid w:val="00355F4F"/>
    <w:rsid w:val="0035612D"/>
    <w:rsid w:val="00356E28"/>
    <w:rsid w:val="00360424"/>
    <w:rsid w:val="00360EFC"/>
    <w:rsid w:val="00362144"/>
    <w:rsid w:val="00362BF7"/>
    <w:rsid w:val="003631A9"/>
    <w:rsid w:val="00363A0A"/>
    <w:rsid w:val="00367221"/>
    <w:rsid w:val="00367408"/>
    <w:rsid w:val="00367C80"/>
    <w:rsid w:val="00370299"/>
    <w:rsid w:val="003721CD"/>
    <w:rsid w:val="003728F7"/>
    <w:rsid w:val="003745E2"/>
    <w:rsid w:val="00376948"/>
    <w:rsid w:val="00376CE0"/>
    <w:rsid w:val="00376FBC"/>
    <w:rsid w:val="003775D6"/>
    <w:rsid w:val="00377672"/>
    <w:rsid w:val="00377EDA"/>
    <w:rsid w:val="00380866"/>
    <w:rsid w:val="00382053"/>
    <w:rsid w:val="00382100"/>
    <w:rsid w:val="003823A9"/>
    <w:rsid w:val="00382B53"/>
    <w:rsid w:val="00383186"/>
    <w:rsid w:val="00383925"/>
    <w:rsid w:val="00383A89"/>
    <w:rsid w:val="00383C7F"/>
    <w:rsid w:val="00384B9B"/>
    <w:rsid w:val="00384F83"/>
    <w:rsid w:val="00384FBA"/>
    <w:rsid w:val="0038683E"/>
    <w:rsid w:val="00386928"/>
    <w:rsid w:val="0039092A"/>
    <w:rsid w:val="00391FEA"/>
    <w:rsid w:val="00392B7F"/>
    <w:rsid w:val="00392C41"/>
    <w:rsid w:val="0039315C"/>
    <w:rsid w:val="00393964"/>
    <w:rsid w:val="003939D6"/>
    <w:rsid w:val="00394087"/>
    <w:rsid w:val="003954F1"/>
    <w:rsid w:val="00396377"/>
    <w:rsid w:val="003977B0"/>
    <w:rsid w:val="003A02D0"/>
    <w:rsid w:val="003A1839"/>
    <w:rsid w:val="003A1AF4"/>
    <w:rsid w:val="003A22A0"/>
    <w:rsid w:val="003A4859"/>
    <w:rsid w:val="003A53C2"/>
    <w:rsid w:val="003A57C8"/>
    <w:rsid w:val="003A594D"/>
    <w:rsid w:val="003A5EC4"/>
    <w:rsid w:val="003A71DD"/>
    <w:rsid w:val="003B1D06"/>
    <w:rsid w:val="003B1F7E"/>
    <w:rsid w:val="003B214D"/>
    <w:rsid w:val="003B374D"/>
    <w:rsid w:val="003B40C6"/>
    <w:rsid w:val="003B57FB"/>
    <w:rsid w:val="003B6912"/>
    <w:rsid w:val="003B797D"/>
    <w:rsid w:val="003C2230"/>
    <w:rsid w:val="003C2BE7"/>
    <w:rsid w:val="003C3496"/>
    <w:rsid w:val="003C3583"/>
    <w:rsid w:val="003C37B9"/>
    <w:rsid w:val="003C3EBB"/>
    <w:rsid w:val="003C5DAD"/>
    <w:rsid w:val="003C6536"/>
    <w:rsid w:val="003C7867"/>
    <w:rsid w:val="003D0238"/>
    <w:rsid w:val="003D137A"/>
    <w:rsid w:val="003D2EA4"/>
    <w:rsid w:val="003D333F"/>
    <w:rsid w:val="003D33E2"/>
    <w:rsid w:val="003D3AC8"/>
    <w:rsid w:val="003D78BB"/>
    <w:rsid w:val="003E048E"/>
    <w:rsid w:val="003E0F1B"/>
    <w:rsid w:val="003E10BC"/>
    <w:rsid w:val="003E14C4"/>
    <w:rsid w:val="003E19EA"/>
    <w:rsid w:val="003E2DD4"/>
    <w:rsid w:val="003E373D"/>
    <w:rsid w:val="003E376A"/>
    <w:rsid w:val="003E3FE0"/>
    <w:rsid w:val="003E41D2"/>
    <w:rsid w:val="003E4C94"/>
    <w:rsid w:val="003E6C21"/>
    <w:rsid w:val="003E7301"/>
    <w:rsid w:val="003E7B1E"/>
    <w:rsid w:val="003F13D5"/>
    <w:rsid w:val="003F2423"/>
    <w:rsid w:val="003F2625"/>
    <w:rsid w:val="003F3BAA"/>
    <w:rsid w:val="003F4C97"/>
    <w:rsid w:val="003F511C"/>
    <w:rsid w:val="003F5CB8"/>
    <w:rsid w:val="003F68CA"/>
    <w:rsid w:val="003F6E4C"/>
    <w:rsid w:val="003F6EFD"/>
    <w:rsid w:val="004001D1"/>
    <w:rsid w:val="004005F1"/>
    <w:rsid w:val="00400A67"/>
    <w:rsid w:val="00400C95"/>
    <w:rsid w:val="0040160D"/>
    <w:rsid w:val="0040267B"/>
    <w:rsid w:val="00402984"/>
    <w:rsid w:val="004050A0"/>
    <w:rsid w:val="004055D1"/>
    <w:rsid w:val="00405692"/>
    <w:rsid w:val="00405B35"/>
    <w:rsid w:val="004069E4"/>
    <w:rsid w:val="00406C20"/>
    <w:rsid w:val="00407142"/>
    <w:rsid w:val="00412B83"/>
    <w:rsid w:val="00413C81"/>
    <w:rsid w:val="0041418E"/>
    <w:rsid w:val="004149E5"/>
    <w:rsid w:val="00415541"/>
    <w:rsid w:val="004161D9"/>
    <w:rsid w:val="00416693"/>
    <w:rsid w:val="00417969"/>
    <w:rsid w:val="00417A98"/>
    <w:rsid w:val="00420218"/>
    <w:rsid w:val="00420DEC"/>
    <w:rsid w:val="00421658"/>
    <w:rsid w:val="0042176E"/>
    <w:rsid w:val="00421871"/>
    <w:rsid w:val="00421FD4"/>
    <w:rsid w:val="004227F6"/>
    <w:rsid w:val="00426065"/>
    <w:rsid w:val="0042670F"/>
    <w:rsid w:val="004272B7"/>
    <w:rsid w:val="00430930"/>
    <w:rsid w:val="00431EFA"/>
    <w:rsid w:val="00432323"/>
    <w:rsid w:val="00432584"/>
    <w:rsid w:val="00434585"/>
    <w:rsid w:val="00435297"/>
    <w:rsid w:val="004355E4"/>
    <w:rsid w:val="0043630C"/>
    <w:rsid w:val="0043705B"/>
    <w:rsid w:val="0043718B"/>
    <w:rsid w:val="00442FBA"/>
    <w:rsid w:val="004430CD"/>
    <w:rsid w:val="00443D00"/>
    <w:rsid w:val="00444CA7"/>
    <w:rsid w:val="00444FD7"/>
    <w:rsid w:val="00445424"/>
    <w:rsid w:val="00445B5F"/>
    <w:rsid w:val="00446B0F"/>
    <w:rsid w:val="00447BC1"/>
    <w:rsid w:val="00447DFA"/>
    <w:rsid w:val="004501B9"/>
    <w:rsid w:val="004508AC"/>
    <w:rsid w:val="00451BD9"/>
    <w:rsid w:val="00452D68"/>
    <w:rsid w:val="00453287"/>
    <w:rsid w:val="00453862"/>
    <w:rsid w:val="00454F60"/>
    <w:rsid w:val="0045646F"/>
    <w:rsid w:val="00456614"/>
    <w:rsid w:val="00456D86"/>
    <w:rsid w:val="004578F0"/>
    <w:rsid w:val="0046080F"/>
    <w:rsid w:val="00461E42"/>
    <w:rsid w:val="00464060"/>
    <w:rsid w:val="00464C3F"/>
    <w:rsid w:val="004658A3"/>
    <w:rsid w:val="004669D7"/>
    <w:rsid w:val="00466A77"/>
    <w:rsid w:val="0046768A"/>
    <w:rsid w:val="00470B06"/>
    <w:rsid w:val="00471DD6"/>
    <w:rsid w:val="00473168"/>
    <w:rsid w:val="004738B0"/>
    <w:rsid w:val="00473E90"/>
    <w:rsid w:val="00474962"/>
    <w:rsid w:val="00476BAA"/>
    <w:rsid w:val="00477349"/>
    <w:rsid w:val="00477CE1"/>
    <w:rsid w:val="00480320"/>
    <w:rsid w:val="004803E3"/>
    <w:rsid w:val="004806CE"/>
    <w:rsid w:val="00480C1D"/>
    <w:rsid w:val="00480C30"/>
    <w:rsid w:val="0048129C"/>
    <w:rsid w:val="004833DB"/>
    <w:rsid w:val="004848FF"/>
    <w:rsid w:val="00485222"/>
    <w:rsid w:val="004854E2"/>
    <w:rsid w:val="00487557"/>
    <w:rsid w:val="00490097"/>
    <w:rsid w:val="00490D9D"/>
    <w:rsid w:val="00491256"/>
    <w:rsid w:val="00491C5D"/>
    <w:rsid w:val="00492A09"/>
    <w:rsid w:val="0049413E"/>
    <w:rsid w:val="00495E8D"/>
    <w:rsid w:val="004A158E"/>
    <w:rsid w:val="004A177A"/>
    <w:rsid w:val="004A197B"/>
    <w:rsid w:val="004A1D5E"/>
    <w:rsid w:val="004A49AA"/>
    <w:rsid w:val="004A5012"/>
    <w:rsid w:val="004A55CB"/>
    <w:rsid w:val="004A5DA2"/>
    <w:rsid w:val="004A63C7"/>
    <w:rsid w:val="004A769F"/>
    <w:rsid w:val="004B12FD"/>
    <w:rsid w:val="004B13C7"/>
    <w:rsid w:val="004B19F0"/>
    <w:rsid w:val="004B1C9E"/>
    <w:rsid w:val="004B1FA1"/>
    <w:rsid w:val="004B24BE"/>
    <w:rsid w:val="004B2DFC"/>
    <w:rsid w:val="004B3325"/>
    <w:rsid w:val="004B45FE"/>
    <w:rsid w:val="004B462B"/>
    <w:rsid w:val="004B4B18"/>
    <w:rsid w:val="004B787A"/>
    <w:rsid w:val="004C018C"/>
    <w:rsid w:val="004C211B"/>
    <w:rsid w:val="004C21AB"/>
    <w:rsid w:val="004C2D4A"/>
    <w:rsid w:val="004C35E3"/>
    <w:rsid w:val="004C3F0E"/>
    <w:rsid w:val="004C443E"/>
    <w:rsid w:val="004C572F"/>
    <w:rsid w:val="004C5DC3"/>
    <w:rsid w:val="004C70C5"/>
    <w:rsid w:val="004C73AE"/>
    <w:rsid w:val="004C7844"/>
    <w:rsid w:val="004D3AB4"/>
    <w:rsid w:val="004D4263"/>
    <w:rsid w:val="004D4909"/>
    <w:rsid w:val="004D4DFA"/>
    <w:rsid w:val="004D5C55"/>
    <w:rsid w:val="004D78D1"/>
    <w:rsid w:val="004D79CF"/>
    <w:rsid w:val="004D7BF7"/>
    <w:rsid w:val="004D7F7D"/>
    <w:rsid w:val="004E067D"/>
    <w:rsid w:val="004E123D"/>
    <w:rsid w:val="004E181C"/>
    <w:rsid w:val="004E1AFD"/>
    <w:rsid w:val="004E212F"/>
    <w:rsid w:val="004E260D"/>
    <w:rsid w:val="004E3BBF"/>
    <w:rsid w:val="004E5CA6"/>
    <w:rsid w:val="004E71BB"/>
    <w:rsid w:val="004F0735"/>
    <w:rsid w:val="004F0798"/>
    <w:rsid w:val="004F2222"/>
    <w:rsid w:val="004F23AB"/>
    <w:rsid w:val="004F5C85"/>
    <w:rsid w:val="004F5C90"/>
    <w:rsid w:val="004F5F89"/>
    <w:rsid w:val="004F7BE7"/>
    <w:rsid w:val="00502E63"/>
    <w:rsid w:val="00503ACE"/>
    <w:rsid w:val="00503EDD"/>
    <w:rsid w:val="005051ED"/>
    <w:rsid w:val="00506503"/>
    <w:rsid w:val="00507464"/>
    <w:rsid w:val="0050767C"/>
    <w:rsid w:val="00507942"/>
    <w:rsid w:val="00507BFC"/>
    <w:rsid w:val="00510FA8"/>
    <w:rsid w:val="00511598"/>
    <w:rsid w:val="005120A3"/>
    <w:rsid w:val="00512CF5"/>
    <w:rsid w:val="00512E8C"/>
    <w:rsid w:val="0051322F"/>
    <w:rsid w:val="005135B1"/>
    <w:rsid w:val="00513710"/>
    <w:rsid w:val="0051504C"/>
    <w:rsid w:val="00515DC9"/>
    <w:rsid w:val="005166FB"/>
    <w:rsid w:val="0051731B"/>
    <w:rsid w:val="00517A5E"/>
    <w:rsid w:val="00517D67"/>
    <w:rsid w:val="005223F5"/>
    <w:rsid w:val="00522B88"/>
    <w:rsid w:val="0052371F"/>
    <w:rsid w:val="00524CEC"/>
    <w:rsid w:val="00524DA8"/>
    <w:rsid w:val="00524E6E"/>
    <w:rsid w:val="00526716"/>
    <w:rsid w:val="00526AE1"/>
    <w:rsid w:val="005270B9"/>
    <w:rsid w:val="00527AEC"/>
    <w:rsid w:val="005308EF"/>
    <w:rsid w:val="00530BAD"/>
    <w:rsid w:val="00530C43"/>
    <w:rsid w:val="00532309"/>
    <w:rsid w:val="0053340A"/>
    <w:rsid w:val="005338F1"/>
    <w:rsid w:val="00533FD3"/>
    <w:rsid w:val="0053403C"/>
    <w:rsid w:val="005343C3"/>
    <w:rsid w:val="00534720"/>
    <w:rsid w:val="0053476E"/>
    <w:rsid w:val="005365AA"/>
    <w:rsid w:val="00537126"/>
    <w:rsid w:val="0053787F"/>
    <w:rsid w:val="00537936"/>
    <w:rsid w:val="00537BC8"/>
    <w:rsid w:val="00537FEB"/>
    <w:rsid w:val="005406EE"/>
    <w:rsid w:val="00541366"/>
    <w:rsid w:val="00541544"/>
    <w:rsid w:val="005416C6"/>
    <w:rsid w:val="00543577"/>
    <w:rsid w:val="00544BCE"/>
    <w:rsid w:val="005466A9"/>
    <w:rsid w:val="0054675E"/>
    <w:rsid w:val="00547360"/>
    <w:rsid w:val="00547A81"/>
    <w:rsid w:val="00547EA1"/>
    <w:rsid w:val="0055130F"/>
    <w:rsid w:val="005514F1"/>
    <w:rsid w:val="0055155D"/>
    <w:rsid w:val="00551FF5"/>
    <w:rsid w:val="0055299B"/>
    <w:rsid w:val="005531B6"/>
    <w:rsid w:val="00553499"/>
    <w:rsid w:val="00553665"/>
    <w:rsid w:val="00553D24"/>
    <w:rsid w:val="0055495E"/>
    <w:rsid w:val="0055540B"/>
    <w:rsid w:val="0055663E"/>
    <w:rsid w:val="00556977"/>
    <w:rsid w:val="005570C9"/>
    <w:rsid w:val="00557B95"/>
    <w:rsid w:val="00560DFC"/>
    <w:rsid w:val="00561A56"/>
    <w:rsid w:val="00563AA0"/>
    <w:rsid w:val="00563FC0"/>
    <w:rsid w:val="0056532B"/>
    <w:rsid w:val="00565924"/>
    <w:rsid w:val="00565A24"/>
    <w:rsid w:val="00565EC2"/>
    <w:rsid w:val="005665EC"/>
    <w:rsid w:val="00570FD7"/>
    <w:rsid w:val="005715E0"/>
    <w:rsid w:val="00571DBF"/>
    <w:rsid w:val="00573413"/>
    <w:rsid w:val="005748B6"/>
    <w:rsid w:val="00574D20"/>
    <w:rsid w:val="005756D8"/>
    <w:rsid w:val="0057596A"/>
    <w:rsid w:val="0057736E"/>
    <w:rsid w:val="00577CA1"/>
    <w:rsid w:val="00580D4A"/>
    <w:rsid w:val="00581889"/>
    <w:rsid w:val="00581C84"/>
    <w:rsid w:val="00582D6D"/>
    <w:rsid w:val="00583445"/>
    <w:rsid w:val="00583F58"/>
    <w:rsid w:val="0058447F"/>
    <w:rsid w:val="005844F8"/>
    <w:rsid w:val="00584534"/>
    <w:rsid w:val="00584728"/>
    <w:rsid w:val="00587B03"/>
    <w:rsid w:val="00591A80"/>
    <w:rsid w:val="00592461"/>
    <w:rsid w:val="005924C1"/>
    <w:rsid w:val="005934DD"/>
    <w:rsid w:val="005937B6"/>
    <w:rsid w:val="005942CA"/>
    <w:rsid w:val="005956E4"/>
    <w:rsid w:val="00595818"/>
    <w:rsid w:val="00595BAB"/>
    <w:rsid w:val="00596E67"/>
    <w:rsid w:val="005A0290"/>
    <w:rsid w:val="005A0D09"/>
    <w:rsid w:val="005A4D46"/>
    <w:rsid w:val="005A5346"/>
    <w:rsid w:val="005A5903"/>
    <w:rsid w:val="005A5CBA"/>
    <w:rsid w:val="005A60B7"/>
    <w:rsid w:val="005A6392"/>
    <w:rsid w:val="005A7B9A"/>
    <w:rsid w:val="005B16C7"/>
    <w:rsid w:val="005B205E"/>
    <w:rsid w:val="005B355B"/>
    <w:rsid w:val="005B7EE9"/>
    <w:rsid w:val="005C1964"/>
    <w:rsid w:val="005C2BC5"/>
    <w:rsid w:val="005C380F"/>
    <w:rsid w:val="005C4B01"/>
    <w:rsid w:val="005C4C5C"/>
    <w:rsid w:val="005C5B0C"/>
    <w:rsid w:val="005C5F65"/>
    <w:rsid w:val="005C68DB"/>
    <w:rsid w:val="005C7640"/>
    <w:rsid w:val="005C7730"/>
    <w:rsid w:val="005D0954"/>
    <w:rsid w:val="005D103A"/>
    <w:rsid w:val="005D2677"/>
    <w:rsid w:val="005D3F1A"/>
    <w:rsid w:val="005D4F9C"/>
    <w:rsid w:val="005D5C8F"/>
    <w:rsid w:val="005D70E7"/>
    <w:rsid w:val="005D733F"/>
    <w:rsid w:val="005D7A4C"/>
    <w:rsid w:val="005E007E"/>
    <w:rsid w:val="005E0222"/>
    <w:rsid w:val="005E191C"/>
    <w:rsid w:val="005E1B2E"/>
    <w:rsid w:val="005E24F6"/>
    <w:rsid w:val="005E5043"/>
    <w:rsid w:val="005E590B"/>
    <w:rsid w:val="005E62F9"/>
    <w:rsid w:val="005E6315"/>
    <w:rsid w:val="005E6316"/>
    <w:rsid w:val="005E6735"/>
    <w:rsid w:val="005E6816"/>
    <w:rsid w:val="005E71FC"/>
    <w:rsid w:val="005F0315"/>
    <w:rsid w:val="005F0C13"/>
    <w:rsid w:val="005F0C83"/>
    <w:rsid w:val="005F0F0A"/>
    <w:rsid w:val="005F1FEB"/>
    <w:rsid w:val="005F2C18"/>
    <w:rsid w:val="005F6812"/>
    <w:rsid w:val="005F691B"/>
    <w:rsid w:val="005F6AA5"/>
    <w:rsid w:val="005F7C94"/>
    <w:rsid w:val="00600A12"/>
    <w:rsid w:val="00602269"/>
    <w:rsid w:val="0060335A"/>
    <w:rsid w:val="006043B1"/>
    <w:rsid w:val="00611125"/>
    <w:rsid w:val="00612586"/>
    <w:rsid w:val="00614735"/>
    <w:rsid w:val="0061575D"/>
    <w:rsid w:val="00615E41"/>
    <w:rsid w:val="00615E42"/>
    <w:rsid w:val="00616405"/>
    <w:rsid w:val="00617AF4"/>
    <w:rsid w:val="006214B0"/>
    <w:rsid w:val="00621D48"/>
    <w:rsid w:val="00621EDB"/>
    <w:rsid w:val="00622C83"/>
    <w:rsid w:val="006231C6"/>
    <w:rsid w:val="00624175"/>
    <w:rsid w:val="00624A60"/>
    <w:rsid w:val="0063153B"/>
    <w:rsid w:val="006322DF"/>
    <w:rsid w:val="00632F18"/>
    <w:rsid w:val="00633264"/>
    <w:rsid w:val="00634C3E"/>
    <w:rsid w:val="00635243"/>
    <w:rsid w:val="00640272"/>
    <w:rsid w:val="006402BF"/>
    <w:rsid w:val="00643156"/>
    <w:rsid w:val="00644953"/>
    <w:rsid w:val="00644EAA"/>
    <w:rsid w:val="00645C72"/>
    <w:rsid w:val="00646024"/>
    <w:rsid w:val="00647061"/>
    <w:rsid w:val="0064754D"/>
    <w:rsid w:val="00650148"/>
    <w:rsid w:val="006501F3"/>
    <w:rsid w:val="00652692"/>
    <w:rsid w:val="00653827"/>
    <w:rsid w:val="00653F3E"/>
    <w:rsid w:val="00654FA2"/>
    <w:rsid w:val="00656E6B"/>
    <w:rsid w:val="006570B4"/>
    <w:rsid w:val="00657530"/>
    <w:rsid w:val="00657644"/>
    <w:rsid w:val="006616DC"/>
    <w:rsid w:val="006618BE"/>
    <w:rsid w:val="00663125"/>
    <w:rsid w:val="00664DB3"/>
    <w:rsid w:val="00665457"/>
    <w:rsid w:val="0066605C"/>
    <w:rsid w:val="00666A65"/>
    <w:rsid w:val="0066714E"/>
    <w:rsid w:val="00667337"/>
    <w:rsid w:val="006712BF"/>
    <w:rsid w:val="0067138E"/>
    <w:rsid w:val="00671742"/>
    <w:rsid w:val="00671C9E"/>
    <w:rsid w:val="00671D72"/>
    <w:rsid w:val="00672189"/>
    <w:rsid w:val="006722F0"/>
    <w:rsid w:val="00672348"/>
    <w:rsid w:val="006733E0"/>
    <w:rsid w:val="00674894"/>
    <w:rsid w:val="00674DDE"/>
    <w:rsid w:val="00675C2B"/>
    <w:rsid w:val="00675C87"/>
    <w:rsid w:val="0067668D"/>
    <w:rsid w:val="00677BA4"/>
    <w:rsid w:val="006818C2"/>
    <w:rsid w:val="00681EC1"/>
    <w:rsid w:val="006824EA"/>
    <w:rsid w:val="0068403B"/>
    <w:rsid w:val="00684B8A"/>
    <w:rsid w:val="006868D4"/>
    <w:rsid w:val="00690645"/>
    <w:rsid w:val="00690787"/>
    <w:rsid w:val="00691FCE"/>
    <w:rsid w:val="00692090"/>
    <w:rsid w:val="00692131"/>
    <w:rsid w:val="00694B05"/>
    <w:rsid w:val="00694F92"/>
    <w:rsid w:val="0069510C"/>
    <w:rsid w:val="0069575A"/>
    <w:rsid w:val="006A0AB9"/>
    <w:rsid w:val="006A10B4"/>
    <w:rsid w:val="006A1422"/>
    <w:rsid w:val="006A14C9"/>
    <w:rsid w:val="006A15F9"/>
    <w:rsid w:val="006A3FCF"/>
    <w:rsid w:val="006A420A"/>
    <w:rsid w:val="006A4BBC"/>
    <w:rsid w:val="006A5056"/>
    <w:rsid w:val="006A5524"/>
    <w:rsid w:val="006A5EEE"/>
    <w:rsid w:val="006A60C6"/>
    <w:rsid w:val="006A7034"/>
    <w:rsid w:val="006B1B50"/>
    <w:rsid w:val="006B28D2"/>
    <w:rsid w:val="006B2AC3"/>
    <w:rsid w:val="006B37C7"/>
    <w:rsid w:val="006B61C9"/>
    <w:rsid w:val="006B7F19"/>
    <w:rsid w:val="006C048D"/>
    <w:rsid w:val="006C0A44"/>
    <w:rsid w:val="006C14B8"/>
    <w:rsid w:val="006C21D3"/>
    <w:rsid w:val="006C25A5"/>
    <w:rsid w:val="006C2A52"/>
    <w:rsid w:val="006C4D9C"/>
    <w:rsid w:val="006C50A7"/>
    <w:rsid w:val="006D1644"/>
    <w:rsid w:val="006D2335"/>
    <w:rsid w:val="006D2ABE"/>
    <w:rsid w:val="006D2CBE"/>
    <w:rsid w:val="006D482D"/>
    <w:rsid w:val="006D4D56"/>
    <w:rsid w:val="006D4D79"/>
    <w:rsid w:val="006D5D15"/>
    <w:rsid w:val="006D602C"/>
    <w:rsid w:val="006D60F2"/>
    <w:rsid w:val="006D7D74"/>
    <w:rsid w:val="006E1131"/>
    <w:rsid w:val="006E1DB7"/>
    <w:rsid w:val="006E230E"/>
    <w:rsid w:val="006E27A2"/>
    <w:rsid w:val="006E4406"/>
    <w:rsid w:val="006E7750"/>
    <w:rsid w:val="006F05F1"/>
    <w:rsid w:val="006F0622"/>
    <w:rsid w:val="006F08C5"/>
    <w:rsid w:val="006F0BA0"/>
    <w:rsid w:val="006F14AD"/>
    <w:rsid w:val="006F1FF8"/>
    <w:rsid w:val="006F2CA9"/>
    <w:rsid w:val="006F2D45"/>
    <w:rsid w:val="006F53D2"/>
    <w:rsid w:val="006F6AF9"/>
    <w:rsid w:val="006F7B2D"/>
    <w:rsid w:val="006F7D50"/>
    <w:rsid w:val="00700866"/>
    <w:rsid w:val="00701D31"/>
    <w:rsid w:val="00702048"/>
    <w:rsid w:val="00702622"/>
    <w:rsid w:val="00702B0D"/>
    <w:rsid w:val="00703401"/>
    <w:rsid w:val="00704CAC"/>
    <w:rsid w:val="0070653D"/>
    <w:rsid w:val="007068CD"/>
    <w:rsid w:val="00706D50"/>
    <w:rsid w:val="007070CC"/>
    <w:rsid w:val="00707A22"/>
    <w:rsid w:val="00707F66"/>
    <w:rsid w:val="007100E1"/>
    <w:rsid w:val="0071083D"/>
    <w:rsid w:val="007109CF"/>
    <w:rsid w:val="007114FA"/>
    <w:rsid w:val="00711F6D"/>
    <w:rsid w:val="007133FC"/>
    <w:rsid w:val="00714065"/>
    <w:rsid w:val="0071445F"/>
    <w:rsid w:val="00714D1A"/>
    <w:rsid w:val="00714E15"/>
    <w:rsid w:val="00716088"/>
    <w:rsid w:val="00716C08"/>
    <w:rsid w:val="007177BD"/>
    <w:rsid w:val="0072027B"/>
    <w:rsid w:val="00720817"/>
    <w:rsid w:val="00720BED"/>
    <w:rsid w:val="007211B5"/>
    <w:rsid w:val="007216B6"/>
    <w:rsid w:val="00721970"/>
    <w:rsid w:val="00721B7C"/>
    <w:rsid w:val="00723F28"/>
    <w:rsid w:val="00723F95"/>
    <w:rsid w:val="00724F77"/>
    <w:rsid w:val="00725478"/>
    <w:rsid w:val="007255C7"/>
    <w:rsid w:val="00725787"/>
    <w:rsid w:val="0072633A"/>
    <w:rsid w:val="00726CDF"/>
    <w:rsid w:val="00730B54"/>
    <w:rsid w:val="00732B64"/>
    <w:rsid w:val="0073331E"/>
    <w:rsid w:val="007360CE"/>
    <w:rsid w:val="007362C2"/>
    <w:rsid w:val="00736C68"/>
    <w:rsid w:val="00737C30"/>
    <w:rsid w:val="00737F44"/>
    <w:rsid w:val="0074048E"/>
    <w:rsid w:val="0074059C"/>
    <w:rsid w:val="00740B48"/>
    <w:rsid w:val="007410D8"/>
    <w:rsid w:val="0074397A"/>
    <w:rsid w:val="0074398B"/>
    <w:rsid w:val="00744160"/>
    <w:rsid w:val="007445D0"/>
    <w:rsid w:val="00744B85"/>
    <w:rsid w:val="00747F7A"/>
    <w:rsid w:val="00750AC8"/>
    <w:rsid w:val="0075107B"/>
    <w:rsid w:val="00751EE5"/>
    <w:rsid w:val="00752462"/>
    <w:rsid w:val="00753789"/>
    <w:rsid w:val="00754362"/>
    <w:rsid w:val="00754807"/>
    <w:rsid w:val="00756383"/>
    <w:rsid w:val="00756A76"/>
    <w:rsid w:val="007576A3"/>
    <w:rsid w:val="0076023E"/>
    <w:rsid w:val="007607E9"/>
    <w:rsid w:val="00761303"/>
    <w:rsid w:val="00761A4F"/>
    <w:rsid w:val="00762C41"/>
    <w:rsid w:val="00763A4D"/>
    <w:rsid w:val="00763B42"/>
    <w:rsid w:val="00763CE9"/>
    <w:rsid w:val="007640BE"/>
    <w:rsid w:val="00764722"/>
    <w:rsid w:val="00764D9F"/>
    <w:rsid w:val="00764EC1"/>
    <w:rsid w:val="0076524B"/>
    <w:rsid w:val="00765259"/>
    <w:rsid w:val="007652E4"/>
    <w:rsid w:val="00765EC1"/>
    <w:rsid w:val="00766A2A"/>
    <w:rsid w:val="00766B65"/>
    <w:rsid w:val="00766E23"/>
    <w:rsid w:val="007701D9"/>
    <w:rsid w:val="007707E7"/>
    <w:rsid w:val="00771326"/>
    <w:rsid w:val="0077155A"/>
    <w:rsid w:val="007718A7"/>
    <w:rsid w:val="00771FBD"/>
    <w:rsid w:val="0077270D"/>
    <w:rsid w:val="00773301"/>
    <w:rsid w:val="00773616"/>
    <w:rsid w:val="007742C6"/>
    <w:rsid w:val="00776406"/>
    <w:rsid w:val="0077681A"/>
    <w:rsid w:val="0078017C"/>
    <w:rsid w:val="00780671"/>
    <w:rsid w:val="00780EF8"/>
    <w:rsid w:val="007814CF"/>
    <w:rsid w:val="00782A47"/>
    <w:rsid w:val="00783D39"/>
    <w:rsid w:val="0078513B"/>
    <w:rsid w:val="007854EA"/>
    <w:rsid w:val="00785993"/>
    <w:rsid w:val="00785DD2"/>
    <w:rsid w:val="0078626F"/>
    <w:rsid w:val="00786AF8"/>
    <w:rsid w:val="00787595"/>
    <w:rsid w:val="007876F2"/>
    <w:rsid w:val="00790006"/>
    <w:rsid w:val="00790C03"/>
    <w:rsid w:val="0079172E"/>
    <w:rsid w:val="007921E0"/>
    <w:rsid w:val="00792DAF"/>
    <w:rsid w:val="00793182"/>
    <w:rsid w:val="00794246"/>
    <w:rsid w:val="0079462C"/>
    <w:rsid w:val="00794694"/>
    <w:rsid w:val="00795DF9"/>
    <w:rsid w:val="00796561"/>
    <w:rsid w:val="007967E3"/>
    <w:rsid w:val="00797822"/>
    <w:rsid w:val="007978A3"/>
    <w:rsid w:val="007A0967"/>
    <w:rsid w:val="007A186F"/>
    <w:rsid w:val="007A3426"/>
    <w:rsid w:val="007A4090"/>
    <w:rsid w:val="007A4614"/>
    <w:rsid w:val="007A49AE"/>
    <w:rsid w:val="007A6BBE"/>
    <w:rsid w:val="007A72EC"/>
    <w:rsid w:val="007B007C"/>
    <w:rsid w:val="007B0251"/>
    <w:rsid w:val="007B073F"/>
    <w:rsid w:val="007B08D6"/>
    <w:rsid w:val="007B0DA6"/>
    <w:rsid w:val="007B1EBA"/>
    <w:rsid w:val="007B218E"/>
    <w:rsid w:val="007B27C8"/>
    <w:rsid w:val="007B2C6D"/>
    <w:rsid w:val="007B2D04"/>
    <w:rsid w:val="007B2D6B"/>
    <w:rsid w:val="007B3C3C"/>
    <w:rsid w:val="007B3C90"/>
    <w:rsid w:val="007B3CFA"/>
    <w:rsid w:val="007B461F"/>
    <w:rsid w:val="007B5666"/>
    <w:rsid w:val="007B5DBC"/>
    <w:rsid w:val="007B6132"/>
    <w:rsid w:val="007B7754"/>
    <w:rsid w:val="007B78BA"/>
    <w:rsid w:val="007C07F9"/>
    <w:rsid w:val="007C178C"/>
    <w:rsid w:val="007C263D"/>
    <w:rsid w:val="007C2822"/>
    <w:rsid w:val="007C2F48"/>
    <w:rsid w:val="007C4052"/>
    <w:rsid w:val="007C4240"/>
    <w:rsid w:val="007C6C49"/>
    <w:rsid w:val="007D029F"/>
    <w:rsid w:val="007D265A"/>
    <w:rsid w:val="007D34B5"/>
    <w:rsid w:val="007D39BE"/>
    <w:rsid w:val="007D47A3"/>
    <w:rsid w:val="007D48A8"/>
    <w:rsid w:val="007D5AB7"/>
    <w:rsid w:val="007D64DE"/>
    <w:rsid w:val="007D65C1"/>
    <w:rsid w:val="007D68A4"/>
    <w:rsid w:val="007D6AE2"/>
    <w:rsid w:val="007D6E74"/>
    <w:rsid w:val="007D796A"/>
    <w:rsid w:val="007D7F16"/>
    <w:rsid w:val="007E02A3"/>
    <w:rsid w:val="007E179A"/>
    <w:rsid w:val="007E1D92"/>
    <w:rsid w:val="007E34D1"/>
    <w:rsid w:val="007E34F6"/>
    <w:rsid w:val="007E46CB"/>
    <w:rsid w:val="007E5634"/>
    <w:rsid w:val="007E64A6"/>
    <w:rsid w:val="007E738D"/>
    <w:rsid w:val="007E7BBB"/>
    <w:rsid w:val="007E7C3F"/>
    <w:rsid w:val="007F0A48"/>
    <w:rsid w:val="007F0BF2"/>
    <w:rsid w:val="007F0CD7"/>
    <w:rsid w:val="007F0E26"/>
    <w:rsid w:val="007F1531"/>
    <w:rsid w:val="007F1AC0"/>
    <w:rsid w:val="007F2201"/>
    <w:rsid w:val="007F233F"/>
    <w:rsid w:val="007F2764"/>
    <w:rsid w:val="007F30E6"/>
    <w:rsid w:val="007F3836"/>
    <w:rsid w:val="007F5370"/>
    <w:rsid w:val="007F5E02"/>
    <w:rsid w:val="007F7CCC"/>
    <w:rsid w:val="00801A99"/>
    <w:rsid w:val="00802237"/>
    <w:rsid w:val="008033DF"/>
    <w:rsid w:val="00804537"/>
    <w:rsid w:val="00804CFD"/>
    <w:rsid w:val="00805657"/>
    <w:rsid w:val="0080585E"/>
    <w:rsid w:val="00805C80"/>
    <w:rsid w:val="00805DF5"/>
    <w:rsid w:val="0080605A"/>
    <w:rsid w:val="00806F65"/>
    <w:rsid w:val="00807392"/>
    <w:rsid w:val="008104B7"/>
    <w:rsid w:val="00810D37"/>
    <w:rsid w:val="008113D6"/>
    <w:rsid w:val="008114A6"/>
    <w:rsid w:val="008118A1"/>
    <w:rsid w:val="00812074"/>
    <w:rsid w:val="00815822"/>
    <w:rsid w:val="00816F90"/>
    <w:rsid w:val="00817AD7"/>
    <w:rsid w:val="00820A5F"/>
    <w:rsid w:val="00821CB4"/>
    <w:rsid w:val="008224E1"/>
    <w:rsid w:val="00823614"/>
    <w:rsid w:val="00824FC1"/>
    <w:rsid w:val="008250D9"/>
    <w:rsid w:val="00832583"/>
    <w:rsid w:val="00832C9C"/>
    <w:rsid w:val="00832D6E"/>
    <w:rsid w:val="00833180"/>
    <w:rsid w:val="00833C05"/>
    <w:rsid w:val="00833C51"/>
    <w:rsid w:val="008348AC"/>
    <w:rsid w:val="00836787"/>
    <w:rsid w:val="00836D9E"/>
    <w:rsid w:val="008373E7"/>
    <w:rsid w:val="00837734"/>
    <w:rsid w:val="0084061A"/>
    <w:rsid w:val="00840BC6"/>
    <w:rsid w:val="00840FB5"/>
    <w:rsid w:val="008413D7"/>
    <w:rsid w:val="0084158D"/>
    <w:rsid w:val="008416D0"/>
    <w:rsid w:val="00841DD3"/>
    <w:rsid w:val="00842859"/>
    <w:rsid w:val="008428B3"/>
    <w:rsid w:val="00842DB5"/>
    <w:rsid w:val="008438AF"/>
    <w:rsid w:val="00843B70"/>
    <w:rsid w:val="00845A9F"/>
    <w:rsid w:val="00846F21"/>
    <w:rsid w:val="00847C39"/>
    <w:rsid w:val="008519C7"/>
    <w:rsid w:val="00851E25"/>
    <w:rsid w:val="00852034"/>
    <w:rsid w:val="00852E7A"/>
    <w:rsid w:val="00855A72"/>
    <w:rsid w:val="00855D44"/>
    <w:rsid w:val="00856B03"/>
    <w:rsid w:val="008570B5"/>
    <w:rsid w:val="0086054C"/>
    <w:rsid w:val="008606CA"/>
    <w:rsid w:val="00861990"/>
    <w:rsid w:val="00861F18"/>
    <w:rsid w:val="0086649E"/>
    <w:rsid w:val="00866772"/>
    <w:rsid w:val="008667B6"/>
    <w:rsid w:val="00867392"/>
    <w:rsid w:val="008677EE"/>
    <w:rsid w:val="00870796"/>
    <w:rsid w:val="00870C4E"/>
    <w:rsid w:val="008710C8"/>
    <w:rsid w:val="00872769"/>
    <w:rsid w:val="0087279A"/>
    <w:rsid w:val="0087348F"/>
    <w:rsid w:val="00873713"/>
    <w:rsid w:val="0087395E"/>
    <w:rsid w:val="00873C8D"/>
    <w:rsid w:val="00874500"/>
    <w:rsid w:val="0087522E"/>
    <w:rsid w:val="008759F3"/>
    <w:rsid w:val="00875C5D"/>
    <w:rsid w:val="00876BDE"/>
    <w:rsid w:val="00876E0C"/>
    <w:rsid w:val="008771B1"/>
    <w:rsid w:val="00880D71"/>
    <w:rsid w:val="0088310E"/>
    <w:rsid w:val="0088343A"/>
    <w:rsid w:val="0088565A"/>
    <w:rsid w:val="0088598A"/>
    <w:rsid w:val="00885D70"/>
    <w:rsid w:val="00886421"/>
    <w:rsid w:val="008867EA"/>
    <w:rsid w:val="008916B3"/>
    <w:rsid w:val="0089255C"/>
    <w:rsid w:val="00892D00"/>
    <w:rsid w:val="00893DC1"/>
    <w:rsid w:val="00894AB0"/>
    <w:rsid w:val="00894ABA"/>
    <w:rsid w:val="008A11C7"/>
    <w:rsid w:val="008A1878"/>
    <w:rsid w:val="008A20B9"/>
    <w:rsid w:val="008A2CEF"/>
    <w:rsid w:val="008A35FE"/>
    <w:rsid w:val="008A446D"/>
    <w:rsid w:val="008A5806"/>
    <w:rsid w:val="008A5CC9"/>
    <w:rsid w:val="008A5F73"/>
    <w:rsid w:val="008A7C10"/>
    <w:rsid w:val="008A7DC8"/>
    <w:rsid w:val="008B09D6"/>
    <w:rsid w:val="008B0D9D"/>
    <w:rsid w:val="008B1D18"/>
    <w:rsid w:val="008B4EE6"/>
    <w:rsid w:val="008B7090"/>
    <w:rsid w:val="008C1773"/>
    <w:rsid w:val="008C26A0"/>
    <w:rsid w:val="008C34D4"/>
    <w:rsid w:val="008C3673"/>
    <w:rsid w:val="008C3740"/>
    <w:rsid w:val="008C449B"/>
    <w:rsid w:val="008C6DB1"/>
    <w:rsid w:val="008C6EA4"/>
    <w:rsid w:val="008C7ECC"/>
    <w:rsid w:val="008D0577"/>
    <w:rsid w:val="008D0DCD"/>
    <w:rsid w:val="008D15F4"/>
    <w:rsid w:val="008D1608"/>
    <w:rsid w:val="008D2FFA"/>
    <w:rsid w:val="008D4D86"/>
    <w:rsid w:val="008D5533"/>
    <w:rsid w:val="008D620B"/>
    <w:rsid w:val="008D6431"/>
    <w:rsid w:val="008D6FF8"/>
    <w:rsid w:val="008D744A"/>
    <w:rsid w:val="008E014E"/>
    <w:rsid w:val="008E106E"/>
    <w:rsid w:val="008E23B9"/>
    <w:rsid w:val="008E35B9"/>
    <w:rsid w:val="008E3692"/>
    <w:rsid w:val="008E39A9"/>
    <w:rsid w:val="008E40A5"/>
    <w:rsid w:val="008E415C"/>
    <w:rsid w:val="008E6261"/>
    <w:rsid w:val="008E66E8"/>
    <w:rsid w:val="008F03B8"/>
    <w:rsid w:val="008F0811"/>
    <w:rsid w:val="008F0838"/>
    <w:rsid w:val="008F1E3B"/>
    <w:rsid w:val="008F28DA"/>
    <w:rsid w:val="008F3613"/>
    <w:rsid w:val="008F56FF"/>
    <w:rsid w:val="008F58F9"/>
    <w:rsid w:val="008F667C"/>
    <w:rsid w:val="008F732A"/>
    <w:rsid w:val="00900E35"/>
    <w:rsid w:val="0090226A"/>
    <w:rsid w:val="0090485C"/>
    <w:rsid w:val="009048FB"/>
    <w:rsid w:val="00905A23"/>
    <w:rsid w:val="00905E53"/>
    <w:rsid w:val="00906327"/>
    <w:rsid w:val="00906893"/>
    <w:rsid w:val="009100C6"/>
    <w:rsid w:val="00910519"/>
    <w:rsid w:val="0091426A"/>
    <w:rsid w:val="00914435"/>
    <w:rsid w:val="009155F8"/>
    <w:rsid w:val="00915B6E"/>
    <w:rsid w:val="00916567"/>
    <w:rsid w:val="00920A0B"/>
    <w:rsid w:val="00920EAA"/>
    <w:rsid w:val="00921EC8"/>
    <w:rsid w:val="009232EA"/>
    <w:rsid w:val="00924649"/>
    <w:rsid w:val="009256FD"/>
    <w:rsid w:val="00926A35"/>
    <w:rsid w:val="00927330"/>
    <w:rsid w:val="00927EB6"/>
    <w:rsid w:val="00930025"/>
    <w:rsid w:val="00930F41"/>
    <w:rsid w:val="009334B3"/>
    <w:rsid w:val="00933FBD"/>
    <w:rsid w:val="0093559B"/>
    <w:rsid w:val="009362E4"/>
    <w:rsid w:val="00936877"/>
    <w:rsid w:val="009374D6"/>
    <w:rsid w:val="00937A88"/>
    <w:rsid w:val="00937F63"/>
    <w:rsid w:val="0094019C"/>
    <w:rsid w:val="00944D13"/>
    <w:rsid w:val="009451B8"/>
    <w:rsid w:val="00946107"/>
    <w:rsid w:val="00947698"/>
    <w:rsid w:val="00950AA4"/>
    <w:rsid w:val="009521D5"/>
    <w:rsid w:val="0095286C"/>
    <w:rsid w:val="009542DD"/>
    <w:rsid w:val="0095536F"/>
    <w:rsid w:val="00955382"/>
    <w:rsid w:val="00955E68"/>
    <w:rsid w:val="009569D4"/>
    <w:rsid w:val="009577B7"/>
    <w:rsid w:val="00960BF6"/>
    <w:rsid w:val="00961E1A"/>
    <w:rsid w:val="0096221B"/>
    <w:rsid w:val="00963A15"/>
    <w:rsid w:val="00964A1F"/>
    <w:rsid w:val="00964D88"/>
    <w:rsid w:val="00965A9F"/>
    <w:rsid w:val="00967126"/>
    <w:rsid w:val="00970D1C"/>
    <w:rsid w:val="009714CF"/>
    <w:rsid w:val="00972057"/>
    <w:rsid w:val="00972122"/>
    <w:rsid w:val="0097417E"/>
    <w:rsid w:val="009744B6"/>
    <w:rsid w:val="009758D4"/>
    <w:rsid w:val="009778F0"/>
    <w:rsid w:val="00977E90"/>
    <w:rsid w:val="00982D3B"/>
    <w:rsid w:val="0098317E"/>
    <w:rsid w:val="00983931"/>
    <w:rsid w:val="009848B3"/>
    <w:rsid w:val="00985794"/>
    <w:rsid w:val="009863D3"/>
    <w:rsid w:val="009874AA"/>
    <w:rsid w:val="00987BD7"/>
    <w:rsid w:val="00987D35"/>
    <w:rsid w:val="00991025"/>
    <w:rsid w:val="00991FF0"/>
    <w:rsid w:val="00992706"/>
    <w:rsid w:val="0099434D"/>
    <w:rsid w:val="00994398"/>
    <w:rsid w:val="0099465A"/>
    <w:rsid w:val="009948F8"/>
    <w:rsid w:val="00995820"/>
    <w:rsid w:val="00995D0A"/>
    <w:rsid w:val="00996250"/>
    <w:rsid w:val="009A0B2C"/>
    <w:rsid w:val="009A3652"/>
    <w:rsid w:val="009A4B87"/>
    <w:rsid w:val="009A5725"/>
    <w:rsid w:val="009A5E9B"/>
    <w:rsid w:val="009A77C9"/>
    <w:rsid w:val="009A7C00"/>
    <w:rsid w:val="009A7C29"/>
    <w:rsid w:val="009A7C70"/>
    <w:rsid w:val="009B321A"/>
    <w:rsid w:val="009B56F7"/>
    <w:rsid w:val="009B677E"/>
    <w:rsid w:val="009B7B20"/>
    <w:rsid w:val="009B7E27"/>
    <w:rsid w:val="009C1226"/>
    <w:rsid w:val="009C1AF1"/>
    <w:rsid w:val="009C30DA"/>
    <w:rsid w:val="009C3EE0"/>
    <w:rsid w:val="009C3F95"/>
    <w:rsid w:val="009C46DA"/>
    <w:rsid w:val="009C6F7F"/>
    <w:rsid w:val="009C72BC"/>
    <w:rsid w:val="009C774D"/>
    <w:rsid w:val="009C7921"/>
    <w:rsid w:val="009D127A"/>
    <w:rsid w:val="009D250E"/>
    <w:rsid w:val="009D3589"/>
    <w:rsid w:val="009D3F56"/>
    <w:rsid w:val="009D4614"/>
    <w:rsid w:val="009D490F"/>
    <w:rsid w:val="009D5039"/>
    <w:rsid w:val="009D5984"/>
    <w:rsid w:val="009D6770"/>
    <w:rsid w:val="009D7592"/>
    <w:rsid w:val="009D75E0"/>
    <w:rsid w:val="009D768F"/>
    <w:rsid w:val="009E082E"/>
    <w:rsid w:val="009E08D2"/>
    <w:rsid w:val="009E12C0"/>
    <w:rsid w:val="009E132D"/>
    <w:rsid w:val="009E1427"/>
    <w:rsid w:val="009E273A"/>
    <w:rsid w:val="009E322F"/>
    <w:rsid w:val="009E36BD"/>
    <w:rsid w:val="009E390C"/>
    <w:rsid w:val="009E3A1B"/>
    <w:rsid w:val="009E4289"/>
    <w:rsid w:val="009E4399"/>
    <w:rsid w:val="009E496E"/>
    <w:rsid w:val="009E4A26"/>
    <w:rsid w:val="009E4BA9"/>
    <w:rsid w:val="009E4C35"/>
    <w:rsid w:val="009E4D60"/>
    <w:rsid w:val="009E552D"/>
    <w:rsid w:val="009E56DE"/>
    <w:rsid w:val="009E63C8"/>
    <w:rsid w:val="009E6C0E"/>
    <w:rsid w:val="009E6C56"/>
    <w:rsid w:val="009E7606"/>
    <w:rsid w:val="009F0807"/>
    <w:rsid w:val="009F19F4"/>
    <w:rsid w:val="009F2444"/>
    <w:rsid w:val="009F24AA"/>
    <w:rsid w:val="009F34A2"/>
    <w:rsid w:val="009F3D76"/>
    <w:rsid w:val="009F45D8"/>
    <w:rsid w:val="009F4860"/>
    <w:rsid w:val="009F4C6C"/>
    <w:rsid w:val="009F50C6"/>
    <w:rsid w:val="009F51E9"/>
    <w:rsid w:val="009F5D80"/>
    <w:rsid w:val="00A0010E"/>
    <w:rsid w:val="00A02FCA"/>
    <w:rsid w:val="00A037E3"/>
    <w:rsid w:val="00A0419A"/>
    <w:rsid w:val="00A11261"/>
    <w:rsid w:val="00A120C0"/>
    <w:rsid w:val="00A12164"/>
    <w:rsid w:val="00A1292D"/>
    <w:rsid w:val="00A12CF9"/>
    <w:rsid w:val="00A12EF2"/>
    <w:rsid w:val="00A13D20"/>
    <w:rsid w:val="00A13FE3"/>
    <w:rsid w:val="00A14513"/>
    <w:rsid w:val="00A14D5E"/>
    <w:rsid w:val="00A1513D"/>
    <w:rsid w:val="00A1531D"/>
    <w:rsid w:val="00A179E7"/>
    <w:rsid w:val="00A203D6"/>
    <w:rsid w:val="00A2070D"/>
    <w:rsid w:val="00A20775"/>
    <w:rsid w:val="00A2255A"/>
    <w:rsid w:val="00A24CD9"/>
    <w:rsid w:val="00A32012"/>
    <w:rsid w:val="00A320BD"/>
    <w:rsid w:val="00A3243E"/>
    <w:rsid w:val="00A32B68"/>
    <w:rsid w:val="00A33F13"/>
    <w:rsid w:val="00A341FA"/>
    <w:rsid w:val="00A351CD"/>
    <w:rsid w:val="00A35DBC"/>
    <w:rsid w:val="00A364A5"/>
    <w:rsid w:val="00A36D46"/>
    <w:rsid w:val="00A36F91"/>
    <w:rsid w:val="00A375B8"/>
    <w:rsid w:val="00A376D6"/>
    <w:rsid w:val="00A3782A"/>
    <w:rsid w:val="00A422CC"/>
    <w:rsid w:val="00A42323"/>
    <w:rsid w:val="00A437C4"/>
    <w:rsid w:val="00A439CD"/>
    <w:rsid w:val="00A43B9D"/>
    <w:rsid w:val="00A45CDF"/>
    <w:rsid w:val="00A45E94"/>
    <w:rsid w:val="00A45FA8"/>
    <w:rsid w:val="00A50F22"/>
    <w:rsid w:val="00A51E81"/>
    <w:rsid w:val="00A53D40"/>
    <w:rsid w:val="00A54A1B"/>
    <w:rsid w:val="00A55BE0"/>
    <w:rsid w:val="00A55E95"/>
    <w:rsid w:val="00A57C7A"/>
    <w:rsid w:val="00A61988"/>
    <w:rsid w:val="00A619D6"/>
    <w:rsid w:val="00A61DB8"/>
    <w:rsid w:val="00A61F32"/>
    <w:rsid w:val="00A62740"/>
    <w:rsid w:val="00A62F8F"/>
    <w:rsid w:val="00A63345"/>
    <w:rsid w:val="00A63C25"/>
    <w:rsid w:val="00A63E43"/>
    <w:rsid w:val="00A64AC5"/>
    <w:rsid w:val="00A658D7"/>
    <w:rsid w:val="00A702D0"/>
    <w:rsid w:val="00A70B78"/>
    <w:rsid w:val="00A710C8"/>
    <w:rsid w:val="00A72CA7"/>
    <w:rsid w:val="00A73B00"/>
    <w:rsid w:val="00A73E31"/>
    <w:rsid w:val="00A76104"/>
    <w:rsid w:val="00A77554"/>
    <w:rsid w:val="00A776F0"/>
    <w:rsid w:val="00A77A5D"/>
    <w:rsid w:val="00A80E48"/>
    <w:rsid w:val="00A83797"/>
    <w:rsid w:val="00A857AC"/>
    <w:rsid w:val="00A87B3D"/>
    <w:rsid w:val="00A915C5"/>
    <w:rsid w:val="00A92C3D"/>
    <w:rsid w:val="00A931D5"/>
    <w:rsid w:val="00A93849"/>
    <w:rsid w:val="00A93B95"/>
    <w:rsid w:val="00A9535A"/>
    <w:rsid w:val="00A95878"/>
    <w:rsid w:val="00A95C58"/>
    <w:rsid w:val="00A95CD6"/>
    <w:rsid w:val="00A96819"/>
    <w:rsid w:val="00A96CF4"/>
    <w:rsid w:val="00A97C4D"/>
    <w:rsid w:val="00AA074A"/>
    <w:rsid w:val="00AA23A4"/>
    <w:rsid w:val="00AA2A94"/>
    <w:rsid w:val="00AA32B1"/>
    <w:rsid w:val="00AA4127"/>
    <w:rsid w:val="00AA539B"/>
    <w:rsid w:val="00AA5F33"/>
    <w:rsid w:val="00AA61FC"/>
    <w:rsid w:val="00AA7595"/>
    <w:rsid w:val="00AB0012"/>
    <w:rsid w:val="00AB0033"/>
    <w:rsid w:val="00AB0444"/>
    <w:rsid w:val="00AB0D0D"/>
    <w:rsid w:val="00AB0E02"/>
    <w:rsid w:val="00AB143E"/>
    <w:rsid w:val="00AB173C"/>
    <w:rsid w:val="00AB2033"/>
    <w:rsid w:val="00AB5924"/>
    <w:rsid w:val="00AB5CC5"/>
    <w:rsid w:val="00AB6165"/>
    <w:rsid w:val="00AB651C"/>
    <w:rsid w:val="00AB6771"/>
    <w:rsid w:val="00AB6FC1"/>
    <w:rsid w:val="00AC0695"/>
    <w:rsid w:val="00AC06CF"/>
    <w:rsid w:val="00AC0844"/>
    <w:rsid w:val="00AC0E5C"/>
    <w:rsid w:val="00AC18D1"/>
    <w:rsid w:val="00AC1CA3"/>
    <w:rsid w:val="00AC1EAA"/>
    <w:rsid w:val="00AC72BC"/>
    <w:rsid w:val="00AC72C7"/>
    <w:rsid w:val="00AC74DC"/>
    <w:rsid w:val="00AD1011"/>
    <w:rsid w:val="00AD15D6"/>
    <w:rsid w:val="00AD1B64"/>
    <w:rsid w:val="00AD1FD1"/>
    <w:rsid w:val="00AD29A5"/>
    <w:rsid w:val="00AD4053"/>
    <w:rsid w:val="00AD4ADE"/>
    <w:rsid w:val="00AD65E4"/>
    <w:rsid w:val="00AD6F9E"/>
    <w:rsid w:val="00AD70C7"/>
    <w:rsid w:val="00AE00EA"/>
    <w:rsid w:val="00AE038B"/>
    <w:rsid w:val="00AE0D41"/>
    <w:rsid w:val="00AE21B8"/>
    <w:rsid w:val="00AE28F7"/>
    <w:rsid w:val="00AE53E7"/>
    <w:rsid w:val="00AE5418"/>
    <w:rsid w:val="00AE54F5"/>
    <w:rsid w:val="00AE624A"/>
    <w:rsid w:val="00AE6302"/>
    <w:rsid w:val="00AE74F6"/>
    <w:rsid w:val="00AF0623"/>
    <w:rsid w:val="00AF0AAA"/>
    <w:rsid w:val="00AF200D"/>
    <w:rsid w:val="00AF2EB1"/>
    <w:rsid w:val="00AF40AA"/>
    <w:rsid w:val="00AF41B4"/>
    <w:rsid w:val="00AF4256"/>
    <w:rsid w:val="00AF5A91"/>
    <w:rsid w:val="00AF60AE"/>
    <w:rsid w:val="00AF77A6"/>
    <w:rsid w:val="00AF785A"/>
    <w:rsid w:val="00AF796F"/>
    <w:rsid w:val="00B005C2"/>
    <w:rsid w:val="00B007AB"/>
    <w:rsid w:val="00B0109D"/>
    <w:rsid w:val="00B019A2"/>
    <w:rsid w:val="00B03FDD"/>
    <w:rsid w:val="00B04899"/>
    <w:rsid w:val="00B04F9D"/>
    <w:rsid w:val="00B05489"/>
    <w:rsid w:val="00B06A8C"/>
    <w:rsid w:val="00B06EAE"/>
    <w:rsid w:val="00B06F28"/>
    <w:rsid w:val="00B07914"/>
    <w:rsid w:val="00B130FD"/>
    <w:rsid w:val="00B14220"/>
    <w:rsid w:val="00B1588E"/>
    <w:rsid w:val="00B15B22"/>
    <w:rsid w:val="00B15C5E"/>
    <w:rsid w:val="00B16749"/>
    <w:rsid w:val="00B20AC1"/>
    <w:rsid w:val="00B20BD1"/>
    <w:rsid w:val="00B210AC"/>
    <w:rsid w:val="00B21363"/>
    <w:rsid w:val="00B23E29"/>
    <w:rsid w:val="00B240C3"/>
    <w:rsid w:val="00B24CC8"/>
    <w:rsid w:val="00B252B3"/>
    <w:rsid w:val="00B25E92"/>
    <w:rsid w:val="00B2680A"/>
    <w:rsid w:val="00B26A0F"/>
    <w:rsid w:val="00B27348"/>
    <w:rsid w:val="00B273A4"/>
    <w:rsid w:val="00B27FAC"/>
    <w:rsid w:val="00B33908"/>
    <w:rsid w:val="00B33CBC"/>
    <w:rsid w:val="00B34283"/>
    <w:rsid w:val="00B34F90"/>
    <w:rsid w:val="00B352B8"/>
    <w:rsid w:val="00B35749"/>
    <w:rsid w:val="00B35979"/>
    <w:rsid w:val="00B35C3F"/>
    <w:rsid w:val="00B36A45"/>
    <w:rsid w:val="00B36E3E"/>
    <w:rsid w:val="00B403B4"/>
    <w:rsid w:val="00B41091"/>
    <w:rsid w:val="00B41220"/>
    <w:rsid w:val="00B41980"/>
    <w:rsid w:val="00B41E2F"/>
    <w:rsid w:val="00B43367"/>
    <w:rsid w:val="00B438A5"/>
    <w:rsid w:val="00B449E3"/>
    <w:rsid w:val="00B515AF"/>
    <w:rsid w:val="00B51A2C"/>
    <w:rsid w:val="00B51D85"/>
    <w:rsid w:val="00B52425"/>
    <w:rsid w:val="00B544C7"/>
    <w:rsid w:val="00B619A1"/>
    <w:rsid w:val="00B61C95"/>
    <w:rsid w:val="00B628B8"/>
    <w:rsid w:val="00B62C1B"/>
    <w:rsid w:val="00B654FA"/>
    <w:rsid w:val="00B66272"/>
    <w:rsid w:val="00B66907"/>
    <w:rsid w:val="00B66C0D"/>
    <w:rsid w:val="00B66E39"/>
    <w:rsid w:val="00B6796B"/>
    <w:rsid w:val="00B701BE"/>
    <w:rsid w:val="00B7025D"/>
    <w:rsid w:val="00B70879"/>
    <w:rsid w:val="00B70948"/>
    <w:rsid w:val="00B70AB2"/>
    <w:rsid w:val="00B70C8B"/>
    <w:rsid w:val="00B70F8C"/>
    <w:rsid w:val="00B72FB1"/>
    <w:rsid w:val="00B73E31"/>
    <w:rsid w:val="00B745CE"/>
    <w:rsid w:val="00B74BA7"/>
    <w:rsid w:val="00B7668B"/>
    <w:rsid w:val="00B76F42"/>
    <w:rsid w:val="00B77FE9"/>
    <w:rsid w:val="00B81E68"/>
    <w:rsid w:val="00B82029"/>
    <w:rsid w:val="00B826CD"/>
    <w:rsid w:val="00B827CC"/>
    <w:rsid w:val="00B82942"/>
    <w:rsid w:val="00B82A5C"/>
    <w:rsid w:val="00B84187"/>
    <w:rsid w:val="00B8496A"/>
    <w:rsid w:val="00B85B48"/>
    <w:rsid w:val="00B90AB2"/>
    <w:rsid w:val="00B92051"/>
    <w:rsid w:val="00B94A54"/>
    <w:rsid w:val="00B95916"/>
    <w:rsid w:val="00B95A00"/>
    <w:rsid w:val="00B95A41"/>
    <w:rsid w:val="00B96C19"/>
    <w:rsid w:val="00BA0D57"/>
    <w:rsid w:val="00BA236B"/>
    <w:rsid w:val="00BA3652"/>
    <w:rsid w:val="00BA38B0"/>
    <w:rsid w:val="00BA555A"/>
    <w:rsid w:val="00BA5782"/>
    <w:rsid w:val="00BA6E07"/>
    <w:rsid w:val="00BA7463"/>
    <w:rsid w:val="00BB00EC"/>
    <w:rsid w:val="00BB0C5D"/>
    <w:rsid w:val="00BB0C9A"/>
    <w:rsid w:val="00BB10C5"/>
    <w:rsid w:val="00BB1783"/>
    <w:rsid w:val="00BB2EF2"/>
    <w:rsid w:val="00BB3674"/>
    <w:rsid w:val="00BB409F"/>
    <w:rsid w:val="00BB4EDF"/>
    <w:rsid w:val="00BB4F81"/>
    <w:rsid w:val="00BB5FB8"/>
    <w:rsid w:val="00BB638B"/>
    <w:rsid w:val="00BB67EE"/>
    <w:rsid w:val="00BB6B76"/>
    <w:rsid w:val="00BB7576"/>
    <w:rsid w:val="00BB7740"/>
    <w:rsid w:val="00BC00B4"/>
    <w:rsid w:val="00BC03B6"/>
    <w:rsid w:val="00BC1278"/>
    <w:rsid w:val="00BC1787"/>
    <w:rsid w:val="00BC1FB2"/>
    <w:rsid w:val="00BC2503"/>
    <w:rsid w:val="00BC26BD"/>
    <w:rsid w:val="00BC4075"/>
    <w:rsid w:val="00BC471B"/>
    <w:rsid w:val="00BC499C"/>
    <w:rsid w:val="00BC52F5"/>
    <w:rsid w:val="00BC53BF"/>
    <w:rsid w:val="00BC568F"/>
    <w:rsid w:val="00BC609F"/>
    <w:rsid w:val="00BC6861"/>
    <w:rsid w:val="00BC7C71"/>
    <w:rsid w:val="00BD003D"/>
    <w:rsid w:val="00BD0A5D"/>
    <w:rsid w:val="00BD1947"/>
    <w:rsid w:val="00BD2329"/>
    <w:rsid w:val="00BD2A2B"/>
    <w:rsid w:val="00BD312F"/>
    <w:rsid w:val="00BD322D"/>
    <w:rsid w:val="00BD3521"/>
    <w:rsid w:val="00BD628E"/>
    <w:rsid w:val="00BE05DD"/>
    <w:rsid w:val="00BE083F"/>
    <w:rsid w:val="00BE20AC"/>
    <w:rsid w:val="00BE2FED"/>
    <w:rsid w:val="00BE3CEC"/>
    <w:rsid w:val="00BE645A"/>
    <w:rsid w:val="00BE72B6"/>
    <w:rsid w:val="00BE78D0"/>
    <w:rsid w:val="00BE7CED"/>
    <w:rsid w:val="00BF0F8E"/>
    <w:rsid w:val="00BF381A"/>
    <w:rsid w:val="00BF4DA2"/>
    <w:rsid w:val="00BF534A"/>
    <w:rsid w:val="00BF5523"/>
    <w:rsid w:val="00BF5B11"/>
    <w:rsid w:val="00BF5EA5"/>
    <w:rsid w:val="00BF602C"/>
    <w:rsid w:val="00C0205B"/>
    <w:rsid w:val="00C0289B"/>
    <w:rsid w:val="00C0322F"/>
    <w:rsid w:val="00C03647"/>
    <w:rsid w:val="00C039E3"/>
    <w:rsid w:val="00C03E5C"/>
    <w:rsid w:val="00C05724"/>
    <w:rsid w:val="00C05EB1"/>
    <w:rsid w:val="00C065CC"/>
    <w:rsid w:val="00C078E0"/>
    <w:rsid w:val="00C11A5D"/>
    <w:rsid w:val="00C1251E"/>
    <w:rsid w:val="00C13D78"/>
    <w:rsid w:val="00C141E9"/>
    <w:rsid w:val="00C15B32"/>
    <w:rsid w:val="00C164EF"/>
    <w:rsid w:val="00C16AAA"/>
    <w:rsid w:val="00C170FE"/>
    <w:rsid w:val="00C17991"/>
    <w:rsid w:val="00C210AC"/>
    <w:rsid w:val="00C211FC"/>
    <w:rsid w:val="00C2167C"/>
    <w:rsid w:val="00C21793"/>
    <w:rsid w:val="00C237F5"/>
    <w:rsid w:val="00C2641A"/>
    <w:rsid w:val="00C26F28"/>
    <w:rsid w:val="00C27757"/>
    <w:rsid w:val="00C27F27"/>
    <w:rsid w:val="00C31E32"/>
    <w:rsid w:val="00C32595"/>
    <w:rsid w:val="00C32C0E"/>
    <w:rsid w:val="00C339FB"/>
    <w:rsid w:val="00C346A2"/>
    <w:rsid w:val="00C3499C"/>
    <w:rsid w:val="00C371B3"/>
    <w:rsid w:val="00C37B99"/>
    <w:rsid w:val="00C41D61"/>
    <w:rsid w:val="00C41DB8"/>
    <w:rsid w:val="00C422B3"/>
    <w:rsid w:val="00C42B36"/>
    <w:rsid w:val="00C42FD4"/>
    <w:rsid w:val="00C43567"/>
    <w:rsid w:val="00C446CE"/>
    <w:rsid w:val="00C45429"/>
    <w:rsid w:val="00C45B73"/>
    <w:rsid w:val="00C46DF9"/>
    <w:rsid w:val="00C46FBF"/>
    <w:rsid w:val="00C475A9"/>
    <w:rsid w:val="00C503C7"/>
    <w:rsid w:val="00C50894"/>
    <w:rsid w:val="00C50AD4"/>
    <w:rsid w:val="00C51772"/>
    <w:rsid w:val="00C518DA"/>
    <w:rsid w:val="00C51A16"/>
    <w:rsid w:val="00C52DCD"/>
    <w:rsid w:val="00C5345F"/>
    <w:rsid w:val="00C53EBB"/>
    <w:rsid w:val="00C546BD"/>
    <w:rsid w:val="00C54771"/>
    <w:rsid w:val="00C55D2A"/>
    <w:rsid w:val="00C567C4"/>
    <w:rsid w:val="00C568F2"/>
    <w:rsid w:val="00C5692F"/>
    <w:rsid w:val="00C57639"/>
    <w:rsid w:val="00C57835"/>
    <w:rsid w:val="00C57B3E"/>
    <w:rsid w:val="00C60244"/>
    <w:rsid w:val="00C60E18"/>
    <w:rsid w:val="00C63128"/>
    <w:rsid w:val="00C635B8"/>
    <w:rsid w:val="00C6371F"/>
    <w:rsid w:val="00C64E02"/>
    <w:rsid w:val="00C660E1"/>
    <w:rsid w:val="00C667B7"/>
    <w:rsid w:val="00C67EB3"/>
    <w:rsid w:val="00C70DB4"/>
    <w:rsid w:val="00C72085"/>
    <w:rsid w:val="00C72091"/>
    <w:rsid w:val="00C7372E"/>
    <w:rsid w:val="00C73A7B"/>
    <w:rsid w:val="00C73E3C"/>
    <w:rsid w:val="00C742BA"/>
    <w:rsid w:val="00C74E76"/>
    <w:rsid w:val="00C75F25"/>
    <w:rsid w:val="00C76F79"/>
    <w:rsid w:val="00C77BA0"/>
    <w:rsid w:val="00C77DAC"/>
    <w:rsid w:val="00C803D7"/>
    <w:rsid w:val="00C80661"/>
    <w:rsid w:val="00C80EA0"/>
    <w:rsid w:val="00C812D0"/>
    <w:rsid w:val="00C816F6"/>
    <w:rsid w:val="00C81C5F"/>
    <w:rsid w:val="00C82275"/>
    <w:rsid w:val="00C82830"/>
    <w:rsid w:val="00C832DD"/>
    <w:rsid w:val="00C84097"/>
    <w:rsid w:val="00C8464D"/>
    <w:rsid w:val="00C84E02"/>
    <w:rsid w:val="00C85416"/>
    <w:rsid w:val="00C85E89"/>
    <w:rsid w:val="00C870A7"/>
    <w:rsid w:val="00C871BD"/>
    <w:rsid w:val="00C90DC3"/>
    <w:rsid w:val="00C90FD1"/>
    <w:rsid w:val="00C91755"/>
    <w:rsid w:val="00C9306F"/>
    <w:rsid w:val="00C93733"/>
    <w:rsid w:val="00C9376D"/>
    <w:rsid w:val="00C94E80"/>
    <w:rsid w:val="00C9502B"/>
    <w:rsid w:val="00C9512B"/>
    <w:rsid w:val="00C965D8"/>
    <w:rsid w:val="00C96678"/>
    <w:rsid w:val="00C96F6C"/>
    <w:rsid w:val="00C9729A"/>
    <w:rsid w:val="00CA018D"/>
    <w:rsid w:val="00CA0C8E"/>
    <w:rsid w:val="00CA0C99"/>
    <w:rsid w:val="00CA1FCC"/>
    <w:rsid w:val="00CA2675"/>
    <w:rsid w:val="00CA29C0"/>
    <w:rsid w:val="00CA35E3"/>
    <w:rsid w:val="00CA3FEB"/>
    <w:rsid w:val="00CA477F"/>
    <w:rsid w:val="00CA54FB"/>
    <w:rsid w:val="00CA7105"/>
    <w:rsid w:val="00CB0374"/>
    <w:rsid w:val="00CB1248"/>
    <w:rsid w:val="00CB25BE"/>
    <w:rsid w:val="00CB365D"/>
    <w:rsid w:val="00CB3F23"/>
    <w:rsid w:val="00CB4D2A"/>
    <w:rsid w:val="00CB4F9A"/>
    <w:rsid w:val="00CB5E7F"/>
    <w:rsid w:val="00CB5FEA"/>
    <w:rsid w:val="00CC033D"/>
    <w:rsid w:val="00CC1426"/>
    <w:rsid w:val="00CC175F"/>
    <w:rsid w:val="00CC2AD3"/>
    <w:rsid w:val="00CC5135"/>
    <w:rsid w:val="00CC5D87"/>
    <w:rsid w:val="00CC6723"/>
    <w:rsid w:val="00CC6ADE"/>
    <w:rsid w:val="00CC70EB"/>
    <w:rsid w:val="00CC7C21"/>
    <w:rsid w:val="00CC7EB5"/>
    <w:rsid w:val="00CD05C2"/>
    <w:rsid w:val="00CD0F09"/>
    <w:rsid w:val="00CD1300"/>
    <w:rsid w:val="00CD4535"/>
    <w:rsid w:val="00CD4691"/>
    <w:rsid w:val="00CD4C77"/>
    <w:rsid w:val="00CD4E25"/>
    <w:rsid w:val="00CD4E38"/>
    <w:rsid w:val="00CD5E97"/>
    <w:rsid w:val="00CD63F5"/>
    <w:rsid w:val="00CD77F1"/>
    <w:rsid w:val="00CD7A3A"/>
    <w:rsid w:val="00CE038A"/>
    <w:rsid w:val="00CE1275"/>
    <w:rsid w:val="00CE1513"/>
    <w:rsid w:val="00CE17D2"/>
    <w:rsid w:val="00CE1FC6"/>
    <w:rsid w:val="00CE3B6C"/>
    <w:rsid w:val="00CE486C"/>
    <w:rsid w:val="00CE5CC7"/>
    <w:rsid w:val="00CE74F5"/>
    <w:rsid w:val="00CE7592"/>
    <w:rsid w:val="00CE7A8F"/>
    <w:rsid w:val="00CE7AA2"/>
    <w:rsid w:val="00CF10C4"/>
    <w:rsid w:val="00CF10CD"/>
    <w:rsid w:val="00CF1DBB"/>
    <w:rsid w:val="00CF1F60"/>
    <w:rsid w:val="00CF2012"/>
    <w:rsid w:val="00CF24DB"/>
    <w:rsid w:val="00CF38FB"/>
    <w:rsid w:val="00CF3A5F"/>
    <w:rsid w:val="00CF4131"/>
    <w:rsid w:val="00CF47D6"/>
    <w:rsid w:val="00CF4895"/>
    <w:rsid w:val="00CF52D2"/>
    <w:rsid w:val="00D00391"/>
    <w:rsid w:val="00D0050D"/>
    <w:rsid w:val="00D00705"/>
    <w:rsid w:val="00D00DA1"/>
    <w:rsid w:val="00D01058"/>
    <w:rsid w:val="00D01ADB"/>
    <w:rsid w:val="00D02511"/>
    <w:rsid w:val="00D03318"/>
    <w:rsid w:val="00D0351D"/>
    <w:rsid w:val="00D04206"/>
    <w:rsid w:val="00D0780F"/>
    <w:rsid w:val="00D11506"/>
    <w:rsid w:val="00D1225D"/>
    <w:rsid w:val="00D13D15"/>
    <w:rsid w:val="00D1538D"/>
    <w:rsid w:val="00D1599E"/>
    <w:rsid w:val="00D16601"/>
    <w:rsid w:val="00D174AB"/>
    <w:rsid w:val="00D20079"/>
    <w:rsid w:val="00D20E5C"/>
    <w:rsid w:val="00D21651"/>
    <w:rsid w:val="00D21E33"/>
    <w:rsid w:val="00D226D5"/>
    <w:rsid w:val="00D22909"/>
    <w:rsid w:val="00D23C8E"/>
    <w:rsid w:val="00D23F11"/>
    <w:rsid w:val="00D23F1D"/>
    <w:rsid w:val="00D24740"/>
    <w:rsid w:val="00D25E67"/>
    <w:rsid w:val="00D2622A"/>
    <w:rsid w:val="00D26802"/>
    <w:rsid w:val="00D2734F"/>
    <w:rsid w:val="00D273D1"/>
    <w:rsid w:val="00D31401"/>
    <w:rsid w:val="00D31984"/>
    <w:rsid w:val="00D3637C"/>
    <w:rsid w:val="00D367E3"/>
    <w:rsid w:val="00D3687B"/>
    <w:rsid w:val="00D37144"/>
    <w:rsid w:val="00D37861"/>
    <w:rsid w:val="00D37DCD"/>
    <w:rsid w:val="00D407DE"/>
    <w:rsid w:val="00D44EA8"/>
    <w:rsid w:val="00D454BD"/>
    <w:rsid w:val="00D457E2"/>
    <w:rsid w:val="00D45A2C"/>
    <w:rsid w:val="00D45C5B"/>
    <w:rsid w:val="00D45E60"/>
    <w:rsid w:val="00D45F02"/>
    <w:rsid w:val="00D4746A"/>
    <w:rsid w:val="00D4788A"/>
    <w:rsid w:val="00D47B52"/>
    <w:rsid w:val="00D47DBF"/>
    <w:rsid w:val="00D50178"/>
    <w:rsid w:val="00D50F75"/>
    <w:rsid w:val="00D518B8"/>
    <w:rsid w:val="00D51CC4"/>
    <w:rsid w:val="00D5354D"/>
    <w:rsid w:val="00D5522E"/>
    <w:rsid w:val="00D553D9"/>
    <w:rsid w:val="00D55E79"/>
    <w:rsid w:val="00D578B8"/>
    <w:rsid w:val="00D57A9A"/>
    <w:rsid w:val="00D604B0"/>
    <w:rsid w:val="00D61096"/>
    <w:rsid w:val="00D617C4"/>
    <w:rsid w:val="00D6240B"/>
    <w:rsid w:val="00D62D83"/>
    <w:rsid w:val="00D62E42"/>
    <w:rsid w:val="00D633C1"/>
    <w:rsid w:val="00D637AF"/>
    <w:rsid w:val="00D63AB4"/>
    <w:rsid w:val="00D64C05"/>
    <w:rsid w:val="00D6545C"/>
    <w:rsid w:val="00D66388"/>
    <w:rsid w:val="00D66559"/>
    <w:rsid w:val="00D7125B"/>
    <w:rsid w:val="00D712E9"/>
    <w:rsid w:val="00D71925"/>
    <w:rsid w:val="00D719C2"/>
    <w:rsid w:val="00D72FFC"/>
    <w:rsid w:val="00D73895"/>
    <w:rsid w:val="00D73D0C"/>
    <w:rsid w:val="00D74A05"/>
    <w:rsid w:val="00D750DA"/>
    <w:rsid w:val="00D7587C"/>
    <w:rsid w:val="00D75D25"/>
    <w:rsid w:val="00D761F3"/>
    <w:rsid w:val="00D76293"/>
    <w:rsid w:val="00D76A1D"/>
    <w:rsid w:val="00D7733E"/>
    <w:rsid w:val="00D774EF"/>
    <w:rsid w:val="00D821E2"/>
    <w:rsid w:val="00D82503"/>
    <w:rsid w:val="00D83A88"/>
    <w:rsid w:val="00D8442B"/>
    <w:rsid w:val="00D847BA"/>
    <w:rsid w:val="00D851F2"/>
    <w:rsid w:val="00D86327"/>
    <w:rsid w:val="00D869BB"/>
    <w:rsid w:val="00D9002E"/>
    <w:rsid w:val="00D90960"/>
    <w:rsid w:val="00D92D9B"/>
    <w:rsid w:val="00D94B0D"/>
    <w:rsid w:val="00D95F6C"/>
    <w:rsid w:val="00D9689C"/>
    <w:rsid w:val="00D97D8B"/>
    <w:rsid w:val="00DA007D"/>
    <w:rsid w:val="00DA0528"/>
    <w:rsid w:val="00DA0B07"/>
    <w:rsid w:val="00DA120A"/>
    <w:rsid w:val="00DA2022"/>
    <w:rsid w:val="00DA3AD4"/>
    <w:rsid w:val="00DA3B05"/>
    <w:rsid w:val="00DA3C8A"/>
    <w:rsid w:val="00DA453F"/>
    <w:rsid w:val="00DA4D04"/>
    <w:rsid w:val="00DA4DF3"/>
    <w:rsid w:val="00DA511D"/>
    <w:rsid w:val="00DA5A3A"/>
    <w:rsid w:val="00DA5FEA"/>
    <w:rsid w:val="00DB07E1"/>
    <w:rsid w:val="00DB13BE"/>
    <w:rsid w:val="00DB164A"/>
    <w:rsid w:val="00DB1850"/>
    <w:rsid w:val="00DB208E"/>
    <w:rsid w:val="00DB2AD8"/>
    <w:rsid w:val="00DB4170"/>
    <w:rsid w:val="00DB4A5F"/>
    <w:rsid w:val="00DB4FAF"/>
    <w:rsid w:val="00DB5768"/>
    <w:rsid w:val="00DB6B9D"/>
    <w:rsid w:val="00DB76FE"/>
    <w:rsid w:val="00DB788C"/>
    <w:rsid w:val="00DC09AC"/>
    <w:rsid w:val="00DC20AE"/>
    <w:rsid w:val="00DC4021"/>
    <w:rsid w:val="00DC7EA5"/>
    <w:rsid w:val="00DD0484"/>
    <w:rsid w:val="00DD06AE"/>
    <w:rsid w:val="00DD0A75"/>
    <w:rsid w:val="00DD12A4"/>
    <w:rsid w:val="00DD1497"/>
    <w:rsid w:val="00DD18F2"/>
    <w:rsid w:val="00DD2511"/>
    <w:rsid w:val="00DD25C9"/>
    <w:rsid w:val="00DD2793"/>
    <w:rsid w:val="00DD2BB9"/>
    <w:rsid w:val="00DD3B3B"/>
    <w:rsid w:val="00DD4230"/>
    <w:rsid w:val="00DD42E8"/>
    <w:rsid w:val="00DD4B9D"/>
    <w:rsid w:val="00DD4CF7"/>
    <w:rsid w:val="00DD5316"/>
    <w:rsid w:val="00DD570D"/>
    <w:rsid w:val="00DD7CA5"/>
    <w:rsid w:val="00DE1583"/>
    <w:rsid w:val="00DE1FB7"/>
    <w:rsid w:val="00DE2151"/>
    <w:rsid w:val="00DE3851"/>
    <w:rsid w:val="00DE3905"/>
    <w:rsid w:val="00DE64CF"/>
    <w:rsid w:val="00DE7770"/>
    <w:rsid w:val="00DF0D35"/>
    <w:rsid w:val="00DF2A78"/>
    <w:rsid w:val="00DF4F7A"/>
    <w:rsid w:val="00DF733E"/>
    <w:rsid w:val="00E00F08"/>
    <w:rsid w:val="00E01035"/>
    <w:rsid w:val="00E027B2"/>
    <w:rsid w:val="00E03390"/>
    <w:rsid w:val="00E03C73"/>
    <w:rsid w:val="00E03F7C"/>
    <w:rsid w:val="00E04A27"/>
    <w:rsid w:val="00E04A7B"/>
    <w:rsid w:val="00E05EF4"/>
    <w:rsid w:val="00E063C5"/>
    <w:rsid w:val="00E0695C"/>
    <w:rsid w:val="00E07144"/>
    <w:rsid w:val="00E0760C"/>
    <w:rsid w:val="00E10749"/>
    <w:rsid w:val="00E107BE"/>
    <w:rsid w:val="00E107DC"/>
    <w:rsid w:val="00E10918"/>
    <w:rsid w:val="00E10A39"/>
    <w:rsid w:val="00E1168C"/>
    <w:rsid w:val="00E1294C"/>
    <w:rsid w:val="00E138FC"/>
    <w:rsid w:val="00E1434E"/>
    <w:rsid w:val="00E145EB"/>
    <w:rsid w:val="00E1460B"/>
    <w:rsid w:val="00E147B4"/>
    <w:rsid w:val="00E154CB"/>
    <w:rsid w:val="00E157BE"/>
    <w:rsid w:val="00E165FC"/>
    <w:rsid w:val="00E16A53"/>
    <w:rsid w:val="00E20F09"/>
    <w:rsid w:val="00E21593"/>
    <w:rsid w:val="00E2205E"/>
    <w:rsid w:val="00E2222C"/>
    <w:rsid w:val="00E22A32"/>
    <w:rsid w:val="00E23B0A"/>
    <w:rsid w:val="00E23C8A"/>
    <w:rsid w:val="00E2584C"/>
    <w:rsid w:val="00E27528"/>
    <w:rsid w:val="00E27C91"/>
    <w:rsid w:val="00E27DD6"/>
    <w:rsid w:val="00E27DDE"/>
    <w:rsid w:val="00E305F0"/>
    <w:rsid w:val="00E30AE4"/>
    <w:rsid w:val="00E33EFD"/>
    <w:rsid w:val="00E33FB6"/>
    <w:rsid w:val="00E3579E"/>
    <w:rsid w:val="00E366EB"/>
    <w:rsid w:val="00E37C32"/>
    <w:rsid w:val="00E409E9"/>
    <w:rsid w:val="00E41BF8"/>
    <w:rsid w:val="00E42EB9"/>
    <w:rsid w:val="00E437ED"/>
    <w:rsid w:val="00E445FC"/>
    <w:rsid w:val="00E45DCB"/>
    <w:rsid w:val="00E46E76"/>
    <w:rsid w:val="00E47444"/>
    <w:rsid w:val="00E47DB1"/>
    <w:rsid w:val="00E50054"/>
    <w:rsid w:val="00E52A19"/>
    <w:rsid w:val="00E5337A"/>
    <w:rsid w:val="00E535F7"/>
    <w:rsid w:val="00E53A2E"/>
    <w:rsid w:val="00E53B43"/>
    <w:rsid w:val="00E54313"/>
    <w:rsid w:val="00E5654C"/>
    <w:rsid w:val="00E60BE4"/>
    <w:rsid w:val="00E60BE8"/>
    <w:rsid w:val="00E61770"/>
    <w:rsid w:val="00E619A2"/>
    <w:rsid w:val="00E62046"/>
    <w:rsid w:val="00E62316"/>
    <w:rsid w:val="00E6319C"/>
    <w:rsid w:val="00E634D7"/>
    <w:rsid w:val="00E648D3"/>
    <w:rsid w:val="00E71114"/>
    <w:rsid w:val="00E7138F"/>
    <w:rsid w:val="00E714E0"/>
    <w:rsid w:val="00E717ED"/>
    <w:rsid w:val="00E71F75"/>
    <w:rsid w:val="00E71FE8"/>
    <w:rsid w:val="00E72E37"/>
    <w:rsid w:val="00E735DF"/>
    <w:rsid w:val="00E741F4"/>
    <w:rsid w:val="00E74D0D"/>
    <w:rsid w:val="00E7599C"/>
    <w:rsid w:val="00E75C39"/>
    <w:rsid w:val="00E76966"/>
    <w:rsid w:val="00E76A6D"/>
    <w:rsid w:val="00E77E5E"/>
    <w:rsid w:val="00E80F89"/>
    <w:rsid w:val="00E8154F"/>
    <w:rsid w:val="00E816DB"/>
    <w:rsid w:val="00E81F39"/>
    <w:rsid w:val="00E83094"/>
    <w:rsid w:val="00E8354B"/>
    <w:rsid w:val="00E8461E"/>
    <w:rsid w:val="00E84A20"/>
    <w:rsid w:val="00E85ADC"/>
    <w:rsid w:val="00E877C2"/>
    <w:rsid w:val="00E9024C"/>
    <w:rsid w:val="00E9045E"/>
    <w:rsid w:val="00E904A7"/>
    <w:rsid w:val="00E90A4F"/>
    <w:rsid w:val="00E92BED"/>
    <w:rsid w:val="00E948B9"/>
    <w:rsid w:val="00E94A31"/>
    <w:rsid w:val="00E94A89"/>
    <w:rsid w:val="00E94B04"/>
    <w:rsid w:val="00E956C1"/>
    <w:rsid w:val="00E96E1B"/>
    <w:rsid w:val="00E97030"/>
    <w:rsid w:val="00E9739D"/>
    <w:rsid w:val="00E97CD5"/>
    <w:rsid w:val="00EA0DAD"/>
    <w:rsid w:val="00EA1288"/>
    <w:rsid w:val="00EA4767"/>
    <w:rsid w:val="00EA4773"/>
    <w:rsid w:val="00EA6617"/>
    <w:rsid w:val="00EB12C6"/>
    <w:rsid w:val="00EB2304"/>
    <w:rsid w:val="00EB27D4"/>
    <w:rsid w:val="00EB2E32"/>
    <w:rsid w:val="00EB42CA"/>
    <w:rsid w:val="00EB49CE"/>
    <w:rsid w:val="00EB4BBC"/>
    <w:rsid w:val="00EB4D5B"/>
    <w:rsid w:val="00EB5484"/>
    <w:rsid w:val="00EB5FED"/>
    <w:rsid w:val="00EB638E"/>
    <w:rsid w:val="00EC069C"/>
    <w:rsid w:val="00EC1053"/>
    <w:rsid w:val="00EC18B1"/>
    <w:rsid w:val="00EC5512"/>
    <w:rsid w:val="00EC694B"/>
    <w:rsid w:val="00EC7985"/>
    <w:rsid w:val="00EC79E1"/>
    <w:rsid w:val="00ED21D0"/>
    <w:rsid w:val="00ED2E26"/>
    <w:rsid w:val="00ED4588"/>
    <w:rsid w:val="00ED4732"/>
    <w:rsid w:val="00ED4CFB"/>
    <w:rsid w:val="00ED51D4"/>
    <w:rsid w:val="00ED5FE4"/>
    <w:rsid w:val="00ED628B"/>
    <w:rsid w:val="00ED6909"/>
    <w:rsid w:val="00EE01B1"/>
    <w:rsid w:val="00EE0835"/>
    <w:rsid w:val="00EE0F18"/>
    <w:rsid w:val="00EE192B"/>
    <w:rsid w:val="00EE2B9F"/>
    <w:rsid w:val="00EE30DA"/>
    <w:rsid w:val="00EE3351"/>
    <w:rsid w:val="00EE4D60"/>
    <w:rsid w:val="00EE6605"/>
    <w:rsid w:val="00EE6EC7"/>
    <w:rsid w:val="00EE708E"/>
    <w:rsid w:val="00EE7605"/>
    <w:rsid w:val="00EE7AD9"/>
    <w:rsid w:val="00EF06B9"/>
    <w:rsid w:val="00EF2A65"/>
    <w:rsid w:val="00EF2E9A"/>
    <w:rsid w:val="00EF4A71"/>
    <w:rsid w:val="00EF4E8F"/>
    <w:rsid w:val="00EF5AF0"/>
    <w:rsid w:val="00EF73BB"/>
    <w:rsid w:val="00EF7B19"/>
    <w:rsid w:val="00F0075C"/>
    <w:rsid w:val="00F010B6"/>
    <w:rsid w:val="00F018A6"/>
    <w:rsid w:val="00F01CB0"/>
    <w:rsid w:val="00F024F2"/>
    <w:rsid w:val="00F02EB1"/>
    <w:rsid w:val="00F02F69"/>
    <w:rsid w:val="00F03089"/>
    <w:rsid w:val="00F0396F"/>
    <w:rsid w:val="00F0734B"/>
    <w:rsid w:val="00F07445"/>
    <w:rsid w:val="00F07D83"/>
    <w:rsid w:val="00F110A1"/>
    <w:rsid w:val="00F11528"/>
    <w:rsid w:val="00F11912"/>
    <w:rsid w:val="00F11969"/>
    <w:rsid w:val="00F125CA"/>
    <w:rsid w:val="00F1403E"/>
    <w:rsid w:val="00F153A6"/>
    <w:rsid w:val="00F15CCB"/>
    <w:rsid w:val="00F16BFC"/>
    <w:rsid w:val="00F1732D"/>
    <w:rsid w:val="00F173D8"/>
    <w:rsid w:val="00F17510"/>
    <w:rsid w:val="00F17D9A"/>
    <w:rsid w:val="00F20FE9"/>
    <w:rsid w:val="00F23F7C"/>
    <w:rsid w:val="00F2630A"/>
    <w:rsid w:val="00F2658E"/>
    <w:rsid w:val="00F26BF7"/>
    <w:rsid w:val="00F277B6"/>
    <w:rsid w:val="00F27BB8"/>
    <w:rsid w:val="00F27F53"/>
    <w:rsid w:val="00F307C8"/>
    <w:rsid w:val="00F31DEB"/>
    <w:rsid w:val="00F31F4F"/>
    <w:rsid w:val="00F3267D"/>
    <w:rsid w:val="00F3290C"/>
    <w:rsid w:val="00F3326D"/>
    <w:rsid w:val="00F33341"/>
    <w:rsid w:val="00F337E8"/>
    <w:rsid w:val="00F3445C"/>
    <w:rsid w:val="00F34D54"/>
    <w:rsid w:val="00F34E73"/>
    <w:rsid w:val="00F35A25"/>
    <w:rsid w:val="00F3667F"/>
    <w:rsid w:val="00F37EFD"/>
    <w:rsid w:val="00F403DD"/>
    <w:rsid w:val="00F40A36"/>
    <w:rsid w:val="00F41EB7"/>
    <w:rsid w:val="00F41FAC"/>
    <w:rsid w:val="00F42230"/>
    <w:rsid w:val="00F4312B"/>
    <w:rsid w:val="00F43F32"/>
    <w:rsid w:val="00F44428"/>
    <w:rsid w:val="00F459D3"/>
    <w:rsid w:val="00F46262"/>
    <w:rsid w:val="00F46296"/>
    <w:rsid w:val="00F50F2C"/>
    <w:rsid w:val="00F52434"/>
    <w:rsid w:val="00F52746"/>
    <w:rsid w:val="00F52856"/>
    <w:rsid w:val="00F531E6"/>
    <w:rsid w:val="00F53C8A"/>
    <w:rsid w:val="00F53CCB"/>
    <w:rsid w:val="00F54A25"/>
    <w:rsid w:val="00F54DF5"/>
    <w:rsid w:val="00F554ED"/>
    <w:rsid w:val="00F5616F"/>
    <w:rsid w:val="00F571EC"/>
    <w:rsid w:val="00F5720A"/>
    <w:rsid w:val="00F575F8"/>
    <w:rsid w:val="00F57E6A"/>
    <w:rsid w:val="00F61445"/>
    <w:rsid w:val="00F61F32"/>
    <w:rsid w:val="00F61FE3"/>
    <w:rsid w:val="00F62292"/>
    <w:rsid w:val="00F633B9"/>
    <w:rsid w:val="00F63A04"/>
    <w:rsid w:val="00F63CCC"/>
    <w:rsid w:val="00F646C0"/>
    <w:rsid w:val="00F647E4"/>
    <w:rsid w:val="00F6550E"/>
    <w:rsid w:val="00F658C9"/>
    <w:rsid w:val="00F66932"/>
    <w:rsid w:val="00F66DBA"/>
    <w:rsid w:val="00F71FA0"/>
    <w:rsid w:val="00F720F2"/>
    <w:rsid w:val="00F722E0"/>
    <w:rsid w:val="00F72497"/>
    <w:rsid w:val="00F72566"/>
    <w:rsid w:val="00F72A00"/>
    <w:rsid w:val="00F72EE9"/>
    <w:rsid w:val="00F732E9"/>
    <w:rsid w:val="00F74C0E"/>
    <w:rsid w:val="00F76737"/>
    <w:rsid w:val="00F7756E"/>
    <w:rsid w:val="00F775AA"/>
    <w:rsid w:val="00F77DA2"/>
    <w:rsid w:val="00F802C1"/>
    <w:rsid w:val="00F81CF5"/>
    <w:rsid w:val="00F82086"/>
    <w:rsid w:val="00F82317"/>
    <w:rsid w:val="00F82C7D"/>
    <w:rsid w:val="00F83884"/>
    <w:rsid w:val="00F83BB1"/>
    <w:rsid w:val="00F8599D"/>
    <w:rsid w:val="00F871BD"/>
    <w:rsid w:val="00F8789F"/>
    <w:rsid w:val="00F9028A"/>
    <w:rsid w:val="00F90AFA"/>
    <w:rsid w:val="00F90C4E"/>
    <w:rsid w:val="00F914AC"/>
    <w:rsid w:val="00F937F9"/>
    <w:rsid w:val="00F94668"/>
    <w:rsid w:val="00F96C28"/>
    <w:rsid w:val="00F979E8"/>
    <w:rsid w:val="00FA05E4"/>
    <w:rsid w:val="00FA0F33"/>
    <w:rsid w:val="00FA1301"/>
    <w:rsid w:val="00FA1A36"/>
    <w:rsid w:val="00FA1AB7"/>
    <w:rsid w:val="00FA2075"/>
    <w:rsid w:val="00FA2BCE"/>
    <w:rsid w:val="00FA33E8"/>
    <w:rsid w:val="00FA36A2"/>
    <w:rsid w:val="00FA448D"/>
    <w:rsid w:val="00FA4D5C"/>
    <w:rsid w:val="00FA6484"/>
    <w:rsid w:val="00FA695E"/>
    <w:rsid w:val="00FA7000"/>
    <w:rsid w:val="00FB11A3"/>
    <w:rsid w:val="00FB172F"/>
    <w:rsid w:val="00FB1C99"/>
    <w:rsid w:val="00FB1FAD"/>
    <w:rsid w:val="00FB3C8B"/>
    <w:rsid w:val="00FB5613"/>
    <w:rsid w:val="00FB5A16"/>
    <w:rsid w:val="00FB62A7"/>
    <w:rsid w:val="00FB7522"/>
    <w:rsid w:val="00FB7C86"/>
    <w:rsid w:val="00FC04BF"/>
    <w:rsid w:val="00FC0A00"/>
    <w:rsid w:val="00FC0D2C"/>
    <w:rsid w:val="00FC0FA8"/>
    <w:rsid w:val="00FC195A"/>
    <w:rsid w:val="00FC2C78"/>
    <w:rsid w:val="00FC3B37"/>
    <w:rsid w:val="00FC3C7B"/>
    <w:rsid w:val="00FC53F3"/>
    <w:rsid w:val="00FC5B4A"/>
    <w:rsid w:val="00FC5CC3"/>
    <w:rsid w:val="00FC6976"/>
    <w:rsid w:val="00FC77A5"/>
    <w:rsid w:val="00FC79FE"/>
    <w:rsid w:val="00FC7B42"/>
    <w:rsid w:val="00FD19D3"/>
    <w:rsid w:val="00FD2BC8"/>
    <w:rsid w:val="00FD2D11"/>
    <w:rsid w:val="00FD37BC"/>
    <w:rsid w:val="00FD42DB"/>
    <w:rsid w:val="00FD51F5"/>
    <w:rsid w:val="00FD68A9"/>
    <w:rsid w:val="00FD7F5C"/>
    <w:rsid w:val="00FE0275"/>
    <w:rsid w:val="00FE1B5C"/>
    <w:rsid w:val="00FE4C0E"/>
    <w:rsid w:val="00FE4FC4"/>
    <w:rsid w:val="00FE56D2"/>
    <w:rsid w:val="00FE56D3"/>
    <w:rsid w:val="00FE5795"/>
    <w:rsid w:val="00FE7A80"/>
    <w:rsid w:val="00FF3A5B"/>
    <w:rsid w:val="00FF3D3C"/>
    <w:rsid w:val="00FF5D69"/>
    <w:rsid w:val="00FF66E6"/>
    <w:rsid w:val="00FF7037"/>
    <w:rsid w:val="00FF7C2E"/>
    <w:rsid w:val="10F90D32"/>
    <w:rsid w:val="111413DE"/>
    <w:rsid w:val="11D00409"/>
    <w:rsid w:val="58F96429"/>
    <w:rsid w:val="63A466A5"/>
    <w:rsid w:val="6ABB1E64"/>
    <w:rsid w:val="72150FDF"/>
    <w:rsid w:val="7826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4A0019"/>
  <w15:docId w15:val="{1774A2FE-2B86-4A63-8DFE-94F023FB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8C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line="360" w:lineRule="auto"/>
    </w:pPr>
    <w:rPr>
      <w:rFonts w:eastAsiaTheme="minorEastAsia"/>
      <w:b/>
      <w:bCs/>
      <w:i/>
      <w:i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  <w:jc w:val="both"/>
    </w:pPr>
    <w:rPr>
      <w:rFonts w:eastAsia="SimSun"/>
      <w:kern w:val="2"/>
      <w:lang w:eastAsia="zh-CN"/>
    </w:r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 w:val="0"/>
      <w:jc w:val="both"/>
    </w:pPr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="SimSu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qFormat/>
    <w:pPr>
      <w:spacing w:after="100" w:afterAutospacing="1"/>
    </w:pPr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eastAsia="SimSun"/>
      <w:kern w:val="2"/>
      <w:sz w:val="21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eastAsia="SimSun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sz w:val="20"/>
      <w:szCs w:val="20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Pr>
      <w:sz w:val="22"/>
      <w:szCs w:val="22"/>
    </w:rPr>
  </w:style>
  <w:style w:type="table" w:customStyle="1" w:styleId="TableGrid1">
    <w:name w:val="Table Grid1"/>
    <w:basedOn w:val="TableNormal"/>
    <w:uiPriority w:val="5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uiPriority w:val="59"/>
    <w:qFormat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78D1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6098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5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Co</b:Tag>
    <b:SourceType>Misc</b:SourceType>
    <b:Guid>{B9686401-1456-452D-9A51-0DB0D46850BC}</b:Guid>
    <b:Title>R: A language and environment for statistical computing</b:Title>
    <b:City>Vienna</b:City>
    <b:Publisher>R Foundation for Statistical Computing</b:Publisher>
    <b:Author>
      <b:Author>
        <b:Corporate>R Core Team</b:Corporate>
      </b:Author>
    </b:Author>
    <b:PublicationTitle>2021</b:PublicationTitle>
    <b:CountryRegion>Austria</b:CountryRegion>
    <b:URL>https://www.R-project.org/</b:URL>
    <b:RefOrder>1</b:RefOrder>
  </b:Source>
</b:Sourc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132BD5-8D21-45C8-B353-BCBC0A606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Jeanette Rainey</cp:lastModifiedBy>
  <cp:revision>7</cp:revision>
  <cp:lastPrinted>2022-01-18T12:48:00Z</cp:lastPrinted>
  <dcterms:created xsi:type="dcterms:W3CDTF">2022-06-17T19:43:00Z</dcterms:created>
  <dcterms:modified xsi:type="dcterms:W3CDTF">2022-06-18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9-08T19:46:1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419da88-4a30-4628-a6d5-2265ed08e7cd</vt:lpwstr>
  </property>
  <property fmtid="{D5CDD505-2E9C-101B-9397-08002B2CF9AE}" pid="8" name="MSIP_Label_7b94a7b8-f06c-4dfe-bdcc-9b548fd58c31_ContentBits">
    <vt:lpwstr>0</vt:lpwstr>
  </property>
  <property fmtid="{D5CDD505-2E9C-101B-9397-08002B2CF9AE}" pid="9" name="KSOProductBuildVer">
    <vt:lpwstr>2052-11.1.0.11194</vt:lpwstr>
  </property>
  <property fmtid="{D5CDD505-2E9C-101B-9397-08002B2CF9AE}" pid="10" name="ICV">
    <vt:lpwstr>1B03779563CD43DDA8647BD5BB1743C8</vt:lpwstr>
  </property>
</Properties>
</file>